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08EB" w:rsidRPr="00626FA1" w:rsidRDefault="00F72CDF">
      <w:pPr>
        <w:rPr>
          <w:rFonts w:ascii="Times New Roman" w:hAnsi="Times New Roman" w:cs="Times New Roman"/>
          <w:sz w:val="20"/>
          <w:szCs w:val="20"/>
        </w:rPr>
      </w:pPr>
      <w:r>
        <w:rPr>
          <w:rFonts w:ascii="Times New Roman" w:hAnsi="Times New Roman" w:cs="Times New Roman"/>
          <w:sz w:val="20"/>
          <w:szCs w:val="20"/>
        </w:rPr>
        <w:t>Supplementary</w:t>
      </w:r>
      <w:r w:rsidR="00626FA1" w:rsidRPr="00626FA1">
        <w:rPr>
          <w:rFonts w:ascii="Times New Roman" w:hAnsi="Times New Roman" w:cs="Times New Roman"/>
          <w:sz w:val="20"/>
          <w:szCs w:val="20"/>
        </w:rPr>
        <w:t xml:space="preserve"> Material</w:t>
      </w:r>
    </w:p>
    <w:p w:rsidR="00626FA1" w:rsidRPr="00626FA1" w:rsidRDefault="00626FA1">
      <w:pPr>
        <w:rPr>
          <w:rFonts w:ascii="Times New Roman" w:hAnsi="Times New Roman" w:cs="Times New Roman"/>
          <w:b/>
          <w:sz w:val="20"/>
          <w:szCs w:val="20"/>
        </w:rPr>
      </w:pPr>
    </w:p>
    <w:p w:rsidR="00E8622E" w:rsidRDefault="00626FA1" w:rsidP="00E8622E">
      <w:pPr>
        <w:pStyle w:val="NoSpacing"/>
        <w:spacing w:line="480" w:lineRule="auto"/>
        <w:rPr>
          <w:rFonts w:ascii="Times New Roman" w:hAnsi="Times New Roman"/>
          <w:sz w:val="20"/>
          <w:szCs w:val="20"/>
        </w:rPr>
      </w:pPr>
      <w:r w:rsidRPr="00626FA1">
        <w:rPr>
          <w:rFonts w:ascii="Times New Roman" w:hAnsi="Times New Roman" w:cs="Times New Roman"/>
          <w:sz w:val="20"/>
          <w:szCs w:val="20"/>
        </w:rPr>
        <w:t xml:space="preserve">Rooke, Palm-Flawd, Purchase. </w:t>
      </w:r>
      <w:r w:rsidR="00E8622E" w:rsidRPr="006C473C">
        <w:rPr>
          <w:rFonts w:ascii="Times New Roman" w:hAnsi="Times New Roman"/>
          <w:sz w:val="20"/>
          <w:szCs w:val="20"/>
        </w:rPr>
        <w:t>The impact of a changing winter climate on the hatch phenology of one of North America's largest Atlantic salmon populations</w:t>
      </w:r>
      <w:r w:rsidR="00B33FB2">
        <w:rPr>
          <w:rFonts w:ascii="Times New Roman" w:hAnsi="Times New Roman"/>
          <w:sz w:val="20"/>
          <w:szCs w:val="20"/>
        </w:rPr>
        <w:t>.</w:t>
      </w:r>
    </w:p>
    <w:p w:rsidR="003F1B24" w:rsidRDefault="003F1B24">
      <w:pPr>
        <w:rPr>
          <w:rFonts w:ascii="Times New Roman" w:hAnsi="Times New Roman" w:cs="Times New Roman"/>
          <w:b/>
          <w:sz w:val="20"/>
          <w:szCs w:val="20"/>
        </w:rPr>
      </w:pPr>
    </w:p>
    <w:p w:rsidR="00236609" w:rsidRDefault="00236609">
      <w:pPr>
        <w:rPr>
          <w:rFonts w:ascii="Times New Roman" w:hAnsi="Times New Roman" w:cs="Times New Roman"/>
          <w:b/>
          <w:sz w:val="20"/>
          <w:szCs w:val="20"/>
        </w:rPr>
      </w:pPr>
    </w:p>
    <w:p w:rsidR="000608EB" w:rsidRPr="00626FA1" w:rsidRDefault="003F1B24">
      <w:pPr>
        <w:rPr>
          <w:rFonts w:ascii="Times New Roman" w:hAnsi="Times New Roman" w:cs="Times New Roman"/>
          <w:sz w:val="20"/>
          <w:szCs w:val="20"/>
        </w:rPr>
      </w:pPr>
      <w:r>
        <w:rPr>
          <w:rFonts w:ascii="Times New Roman" w:hAnsi="Times New Roman" w:cs="Times New Roman"/>
          <w:b/>
          <w:sz w:val="20"/>
          <w:szCs w:val="20"/>
        </w:rPr>
        <w:t>Supplementary Material "A</w:t>
      </w:r>
      <w:r w:rsidR="00F72CDF" w:rsidRPr="00F41E34">
        <w:rPr>
          <w:rFonts w:ascii="Times New Roman" w:hAnsi="Times New Roman" w:cs="Times New Roman"/>
          <w:b/>
          <w:sz w:val="20"/>
          <w:szCs w:val="20"/>
        </w:rPr>
        <w:t>"</w:t>
      </w:r>
      <w:r w:rsidR="000608EB" w:rsidRPr="00F41E34">
        <w:rPr>
          <w:rFonts w:ascii="Times New Roman" w:hAnsi="Times New Roman" w:cs="Times New Roman"/>
          <w:b/>
          <w:sz w:val="20"/>
          <w:szCs w:val="20"/>
        </w:rPr>
        <w:t>-</w:t>
      </w:r>
      <w:r w:rsidR="000608EB" w:rsidRPr="00626FA1">
        <w:rPr>
          <w:rFonts w:ascii="Times New Roman" w:hAnsi="Times New Roman" w:cs="Times New Roman"/>
          <w:sz w:val="20"/>
          <w:szCs w:val="20"/>
        </w:rPr>
        <w:t xml:space="preserve"> Hatch success in laboratory rearing experiment</w:t>
      </w:r>
    </w:p>
    <w:p w:rsidR="001464D6" w:rsidRPr="005F5BA0" w:rsidRDefault="00D108CC">
      <w:r>
        <w:rPr>
          <w:noProof/>
          <w:lang w:eastAsia="en-CA"/>
        </w:rPr>
        <w:drawing>
          <wp:inline distT="0" distB="0" distL="0" distR="0">
            <wp:extent cx="5943600" cy="4245610"/>
            <wp:effectExtent l="19050" t="0" r="0" b="0"/>
            <wp:docPr id="3" name="Picture 2" descr="Figure A - Hatch success - CP2 submission Supplementary Materia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A - Hatch success - CP2 submission Supplementary Material.tiff"/>
                    <pic:cNvPicPr/>
                  </pic:nvPicPr>
                  <pic:blipFill>
                    <a:blip r:embed="rId7" cstate="print"/>
                    <a:stretch>
                      <a:fillRect/>
                    </a:stretch>
                  </pic:blipFill>
                  <pic:spPr>
                    <a:xfrm>
                      <a:off x="0" y="0"/>
                      <a:ext cx="5943600" cy="4245610"/>
                    </a:xfrm>
                    <a:prstGeom prst="rect">
                      <a:avLst/>
                    </a:prstGeom>
                  </pic:spPr>
                </pic:pic>
              </a:graphicData>
            </a:graphic>
          </wp:inline>
        </w:drawing>
      </w:r>
    </w:p>
    <w:p w:rsidR="003D5188" w:rsidRDefault="00100D22">
      <w:pPr>
        <w:rPr>
          <w:rFonts w:ascii="Times New Roman" w:hAnsi="Times New Roman" w:cs="Times New Roman"/>
          <w:sz w:val="20"/>
          <w:szCs w:val="20"/>
        </w:rPr>
      </w:pPr>
      <w:r>
        <w:rPr>
          <w:rFonts w:ascii="Times New Roman" w:hAnsi="Times New Roman" w:cs="Times New Roman"/>
          <w:b/>
          <w:sz w:val="20"/>
          <w:szCs w:val="20"/>
        </w:rPr>
        <w:t>Figure</w:t>
      </w:r>
      <w:r w:rsidR="00626FA1" w:rsidRPr="001F7397">
        <w:rPr>
          <w:rFonts w:ascii="Times New Roman" w:hAnsi="Times New Roman" w:cs="Times New Roman"/>
          <w:b/>
          <w:sz w:val="20"/>
          <w:szCs w:val="20"/>
        </w:rPr>
        <w:t xml:space="preserve"> </w:t>
      </w:r>
      <w:r w:rsidR="003F1B24">
        <w:rPr>
          <w:rFonts w:ascii="Times New Roman" w:hAnsi="Times New Roman" w:cs="Times New Roman"/>
          <w:b/>
          <w:sz w:val="20"/>
          <w:szCs w:val="20"/>
        </w:rPr>
        <w:t>A</w:t>
      </w:r>
      <w:r>
        <w:rPr>
          <w:rFonts w:ascii="Times New Roman" w:hAnsi="Times New Roman" w:cs="Times New Roman"/>
          <w:b/>
          <w:sz w:val="20"/>
          <w:szCs w:val="20"/>
        </w:rPr>
        <w:t>:</w:t>
      </w:r>
      <w:r w:rsidR="00F72CDF">
        <w:rPr>
          <w:rFonts w:ascii="Times New Roman" w:hAnsi="Times New Roman" w:cs="Times New Roman"/>
          <w:b/>
          <w:sz w:val="20"/>
          <w:szCs w:val="20"/>
        </w:rPr>
        <w:t xml:space="preserve"> </w:t>
      </w:r>
      <w:r w:rsidR="000608EB" w:rsidRPr="00626FA1">
        <w:rPr>
          <w:rFonts w:ascii="Times New Roman" w:hAnsi="Times New Roman" w:cs="Times New Roman"/>
          <w:sz w:val="20"/>
          <w:szCs w:val="20"/>
        </w:rPr>
        <w:t xml:space="preserve">Percent hatch success for </w:t>
      </w:r>
      <w:r w:rsidR="00A469BF">
        <w:rPr>
          <w:rFonts w:ascii="Times New Roman" w:hAnsi="Times New Roman" w:cs="Times New Roman"/>
          <w:sz w:val="20"/>
          <w:szCs w:val="20"/>
        </w:rPr>
        <w:t xml:space="preserve">Atlantic </w:t>
      </w:r>
      <w:r w:rsidR="000608EB" w:rsidRPr="00626FA1">
        <w:rPr>
          <w:rFonts w:ascii="Times New Roman" w:hAnsi="Times New Roman" w:cs="Times New Roman"/>
          <w:sz w:val="20"/>
          <w:szCs w:val="20"/>
        </w:rPr>
        <w:t>salmon</w:t>
      </w:r>
      <w:r w:rsidR="0065614D">
        <w:rPr>
          <w:rFonts w:ascii="Times New Roman" w:hAnsi="Times New Roman" w:cs="Times New Roman"/>
          <w:sz w:val="20"/>
          <w:szCs w:val="20"/>
        </w:rPr>
        <w:t xml:space="preserve"> emb</w:t>
      </w:r>
      <w:r w:rsidR="000C1EFC">
        <w:rPr>
          <w:rFonts w:ascii="Times New Roman" w:hAnsi="Times New Roman" w:cs="Times New Roman"/>
          <w:sz w:val="20"/>
          <w:szCs w:val="20"/>
        </w:rPr>
        <w:t>ry</w:t>
      </w:r>
      <w:r w:rsidR="0065614D">
        <w:rPr>
          <w:rFonts w:ascii="Times New Roman" w:hAnsi="Times New Roman" w:cs="Times New Roman"/>
          <w:sz w:val="20"/>
          <w:szCs w:val="20"/>
        </w:rPr>
        <w:t xml:space="preserve">os </w:t>
      </w:r>
      <w:r w:rsidR="000608EB" w:rsidRPr="00626FA1">
        <w:rPr>
          <w:rFonts w:ascii="Times New Roman" w:hAnsi="Times New Roman" w:cs="Times New Roman"/>
          <w:sz w:val="20"/>
          <w:szCs w:val="20"/>
        </w:rPr>
        <w:t>from the Exploits River exposed to different incubation temperatures. Each line represents eggs fro</w:t>
      </w:r>
      <w:r w:rsidR="00EC4475">
        <w:rPr>
          <w:rFonts w:ascii="Times New Roman" w:hAnsi="Times New Roman" w:cs="Times New Roman"/>
          <w:sz w:val="20"/>
          <w:szCs w:val="20"/>
        </w:rPr>
        <w:t>m a single</w:t>
      </w:r>
      <w:r w:rsidR="0065614D">
        <w:rPr>
          <w:rFonts w:ascii="Times New Roman" w:hAnsi="Times New Roman" w:cs="Times New Roman"/>
          <w:sz w:val="20"/>
          <w:szCs w:val="20"/>
        </w:rPr>
        <w:t xml:space="preserve"> </w:t>
      </w:r>
      <w:r w:rsidR="0065614D" w:rsidRPr="0065614D">
        <w:rPr>
          <w:rFonts w:ascii="Times New Roman" w:hAnsi="Times New Roman" w:cs="Times New Roman"/>
          <w:color w:val="E36C0A" w:themeColor="accent6" w:themeShade="BF"/>
          <w:sz w:val="20"/>
          <w:szCs w:val="20"/>
        </w:rPr>
        <w:t>maternal famil</w:t>
      </w:r>
      <w:r w:rsidR="0065614D">
        <w:rPr>
          <w:rFonts w:ascii="Times New Roman" w:hAnsi="Times New Roman" w:cs="Times New Roman"/>
          <w:sz w:val="20"/>
          <w:szCs w:val="20"/>
        </w:rPr>
        <w:t xml:space="preserve">y </w:t>
      </w:r>
      <w:r w:rsidR="00EC4475" w:rsidRPr="00EE353E">
        <w:rPr>
          <w:rFonts w:ascii="Times New Roman" w:hAnsi="Times New Roman" w:cs="Times New Roman"/>
          <w:sz w:val="20"/>
          <w:szCs w:val="20"/>
        </w:rPr>
        <w:t xml:space="preserve">incubated </w:t>
      </w:r>
      <w:r w:rsidR="00EC4475">
        <w:rPr>
          <w:rFonts w:ascii="Times New Roman" w:hAnsi="Times New Roman" w:cs="Times New Roman"/>
          <w:sz w:val="20"/>
          <w:szCs w:val="20"/>
        </w:rPr>
        <w:t xml:space="preserve">at </w:t>
      </w:r>
      <w:r w:rsidR="00EC4475" w:rsidRPr="00EE353E">
        <w:rPr>
          <w:rFonts w:ascii="Times New Roman" w:hAnsi="Times New Roman" w:cs="Times New Roman"/>
          <w:sz w:val="20"/>
          <w:szCs w:val="20"/>
        </w:rPr>
        <w:t xml:space="preserve">constant </w:t>
      </w:r>
      <w:r w:rsidR="00EC4475">
        <w:rPr>
          <w:rFonts w:ascii="Times New Roman" w:hAnsi="Times New Roman" w:cs="Times New Roman"/>
          <w:sz w:val="20"/>
          <w:szCs w:val="20"/>
        </w:rPr>
        <w:t>~ 5</w:t>
      </w:r>
      <w:r w:rsidR="00EC4475">
        <w:rPr>
          <w:rFonts w:ascii="Calibri" w:hAnsi="Calibri" w:cs="Calibri"/>
          <w:sz w:val="20"/>
          <w:szCs w:val="20"/>
        </w:rPr>
        <w:t>°</w:t>
      </w:r>
      <w:r w:rsidR="00EC4475">
        <w:rPr>
          <w:rFonts w:ascii="Times New Roman" w:hAnsi="Times New Roman" w:cs="Times New Roman"/>
          <w:sz w:val="20"/>
          <w:szCs w:val="20"/>
        </w:rPr>
        <w:t xml:space="preserve">C </w:t>
      </w:r>
      <w:r w:rsidR="0065614D">
        <w:rPr>
          <w:rFonts w:ascii="Times New Roman" w:hAnsi="Times New Roman" w:cs="Times New Roman"/>
          <w:sz w:val="20"/>
          <w:szCs w:val="20"/>
        </w:rPr>
        <w:t xml:space="preserve">(Treatment A), and </w:t>
      </w:r>
      <w:r w:rsidR="0065614D" w:rsidRPr="0065614D">
        <w:rPr>
          <w:rFonts w:ascii="Times New Roman" w:hAnsi="Times New Roman" w:cs="Times New Roman"/>
          <w:color w:val="E36C0A" w:themeColor="accent6" w:themeShade="BF"/>
          <w:sz w:val="20"/>
          <w:szCs w:val="20"/>
        </w:rPr>
        <w:t>varying</w:t>
      </w:r>
      <w:r w:rsidR="00DA6823">
        <w:rPr>
          <w:rFonts w:ascii="Times New Roman" w:hAnsi="Times New Roman" w:cs="Times New Roman"/>
          <w:sz w:val="20"/>
          <w:szCs w:val="20"/>
        </w:rPr>
        <w:t xml:space="preserve"> (Treatment B - warm </w:t>
      </w:r>
      <w:r w:rsidR="00DA6823" w:rsidRPr="00DA6823">
        <w:rPr>
          <w:rFonts w:ascii="Times New Roman" w:hAnsi="Times New Roman" w:cs="Times New Roman"/>
          <w:color w:val="E36C0A" w:themeColor="accent6" w:themeShade="BF"/>
          <w:sz w:val="20"/>
          <w:szCs w:val="20"/>
        </w:rPr>
        <w:t>spike</w:t>
      </w:r>
      <w:r w:rsidR="00DA6823">
        <w:rPr>
          <w:rFonts w:ascii="Times New Roman" w:hAnsi="Times New Roman" w:cs="Times New Roman"/>
          <w:sz w:val="20"/>
          <w:szCs w:val="20"/>
        </w:rPr>
        <w:t xml:space="preserve">, Treatment C - </w:t>
      </w:r>
      <w:r w:rsidR="00DA6823" w:rsidRPr="00DA6823">
        <w:rPr>
          <w:rFonts w:ascii="Times New Roman" w:hAnsi="Times New Roman" w:cs="Times New Roman"/>
          <w:color w:val="E36C0A" w:themeColor="accent6" w:themeShade="BF"/>
          <w:sz w:val="20"/>
          <w:szCs w:val="20"/>
        </w:rPr>
        <w:t>cold spike</w:t>
      </w:r>
      <w:r w:rsidR="00EC4475" w:rsidRPr="00EE353E">
        <w:rPr>
          <w:rFonts w:ascii="Times New Roman" w:hAnsi="Times New Roman" w:cs="Times New Roman"/>
          <w:sz w:val="20"/>
          <w:szCs w:val="20"/>
        </w:rPr>
        <w:t>)</w:t>
      </w:r>
      <w:r w:rsidR="00EC4475" w:rsidRPr="00EC4475">
        <w:rPr>
          <w:rFonts w:ascii="Times New Roman" w:hAnsi="Times New Roman" w:cs="Times New Roman"/>
          <w:sz w:val="20"/>
          <w:szCs w:val="20"/>
        </w:rPr>
        <w:t xml:space="preserve"> </w:t>
      </w:r>
      <w:r w:rsidR="00EC4475">
        <w:rPr>
          <w:rFonts w:ascii="Times New Roman" w:hAnsi="Times New Roman" w:cs="Times New Roman"/>
          <w:sz w:val="20"/>
          <w:szCs w:val="20"/>
        </w:rPr>
        <w:t>thermal conditions.</w:t>
      </w:r>
      <w:r w:rsidR="00EC4475" w:rsidRPr="00EE353E">
        <w:rPr>
          <w:rFonts w:ascii="Times New Roman" w:hAnsi="Times New Roman" w:cs="Times New Roman"/>
          <w:sz w:val="20"/>
          <w:szCs w:val="20"/>
        </w:rPr>
        <w:t xml:space="preserve"> </w:t>
      </w:r>
      <w:r w:rsidR="00EA0181">
        <w:rPr>
          <w:rFonts w:ascii="Times New Roman" w:hAnsi="Times New Roman" w:cs="Times New Roman"/>
          <w:sz w:val="20"/>
          <w:szCs w:val="20"/>
        </w:rPr>
        <w:t>Colors</w:t>
      </w:r>
      <w:r w:rsidR="00E8622E">
        <w:rPr>
          <w:rFonts w:ascii="Times New Roman" w:hAnsi="Times New Roman" w:cs="Times New Roman"/>
          <w:sz w:val="20"/>
          <w:szCs w:val="20"/>
        </w:rPr>
        <w:t xml:space="preserve"> </w:t>
      </w:r>
      <w:r w:rsidR="00EA0181">
        <w:rPr>
          <w:rFonts w:ascii="Times New Roman" w:hAnsi="Times New Roman" w:cs="Times New Roman"/>
          <w:sz w:val="20"/>
          <w:szCs w:val="20"/>
        </w:rPr>
        <w:t>depict</w:t>
      </w:r>
      <w:r w:rsidR="0091655C" w:rsidRPr="00EE353E">
        <w:rPr>
          <w:rFonts w:ascii="Times New Roman" w:hAnsi="Times New Roman" w:cs="Times New Roman"/>
          <w:sz w:val="20"/>
          <w:szCs w:val="20"/>
        </w:rPr>
        <w:t xml:space="preserve"> embryos fertilized on different dates</w:t>
      </w:r>
      <w:r w:rsidR="0091655C">
        <w:rPr>
          <w:rFonts w:ascii="Times New Roman" w:hAnsi="Times New Roman" w:cs="Times New Roman"/>
          <w:sz w:val="20"/>
          <w:szCs w:val="20"/>
        </w:rPr>
        <w:t xml:space="preserve"> in November 2016</w:t>
      </w:r>
      <w:r w:rsidR="00E8622E">
        <w:rPr>
          <w:rFonts w:ascii="Times New Roman" w:hAnsi="Times New Roman" w:cs="Times New Roman"/>
          <w:sz w:val="20"/>
          <w:szCs w:val="20"/>
        </w:rPr>
        <w:t>.</w:t>
      </w:r>
    </w:p>
    <w:p w:rsidR="003D5188" w:rsidRDefault="003D5188">
      <w:pPr>
        <w:rPr>
          <w:rFonts w:ascii="Times New Roman" w:hAnsi="Times New Roman" w:cs="Times New Roman"/>
          <w:sz w:val="20"/>
          <w:szCs w:val="20"/>
        </w:rPr>
      </w:pPr>
      <w:r>
        <w:rPr>
          <w:rFonts w:ascii="Times New Roman" w:hAnsi="Times New Roman" w:cs="Times New Roman"/>
          <w:sz w:val="20"/>
          <w:szCs w:val="20"/>
        </w:rPr>
        <w:br w:type="page"/>
      </w:r>
    </w:p>
    <w:p w:rsidR="009C540E" w:rsidRDefault="009C540E">
      <w:pPr>
        <w:rPr>
          <w:rFonts w:ascii="Times New Roman" w:hAnsi="Times New Roman" w:cs="Times New Roman"/>
          <w:b/>
          <w:sz w:val="20"/>
          <w:szCs w:val="20"/>
        </w:rPr>
        <w:sectPr w:rsidR="009C540E" w:rsidSect="009C540E">
          <w:footerReference w:type="default" r:id="rId8"/>
          <w:pgSz w:w="12240" w:h="15840"/>
          <w:pgMar w:top="1440" w:right="1440" w:bottom="1440" w:left="1440" w:header="709" w:footer="709" w:gutter="0"/>
          <w:cols w:space="708"/>
          <w:docGrid w:linePitch="360"/>
        </w:sectPr>
      </w:pPr>
    </w:p>
    <w:p w:rsidR="005B7F6F" w:rsidRPr="00916BEA" w:rsidRDefault="005B7F6F" w:rsidP="005B7F6F">
      <w:pPr>
        <w:rPr>
          <w:rFonts w:ascii="Times New Roman" w:hAnsi="Times New Roman" w:cs="Times New Roman"/>
          <w:b/>
          <w:color w:val="E36C0A" w:themeColor="accent6" w:themeShade="BF"/>
          <w:sz w:val="20"/>
          <w:szCs w:val="20"/>
        </w:rPr>
      </w:pPr>
      <w:r w:rsidRPr="00916BEA">
        <w:rPr>
          <w:rFonts w:ascii="Times New Roman" w:hAnsi="Times New Roman" w:cs="Times New Roman"/>
          <w:b/>
          <w:color w:val="E36C0A" w:themeColor="accent6" w:themeShade="BF"/>
          <w:sz w:val="20"/>
          <w:szCs w:val="20"/>
        </w:rPr>
        <w:lastRenderedPageBreak/>
        <w:t>Supplementary Material "B" - Summary statistics for mixed model analysis of hatch timing of Atlantic salmon embryos.</w:t>
      </w:r>
    </w:p>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Table B1 - Summary statistics of mixed model analyses testing </w:t>
      </w:r>
      <w:r w:rsidR="003D6A79" w:rsidRPr="00916BEA">
        <w:rPr>
          <w:rFonts w:ascii="Times New Roman" w:hAnsi="Times New Roman" w:cs="Times New Roman"/>
          <w:color w:val="E36C0A" w:themeColor="accent6" w:themeShade="BF"/>
          <w:sz w:val="20"/>
          <w:szCs w:val="20"/>
        </w:rPr>
        <w:t xml:space="preserve">the effect of fertilization date on </w:t>
      </w:r>
      <w:r w:rsidR="00DA6823">
        <w:rPr>
          <w:rFonts w:ascii="Times New Roman" w:hAnsi="Times New Roman" w:cs="Times New Roman"/>
          <w:color w:val="E36C0A" w:themeColor="accent6" w:themeShade="BF"/>
          <w:sz w:val="20"/>
          <w:szCs w:val="20"/>
        </w:rPr>
        <w:t xml:space="preserve">accumulated thermal units (ATU) </w:t>
      </w:r>
      <w:r w:rsidRPr="00916BEA">
        <w:rPr>
          <w:rFonts w:ascii="Times New Roman" w:hAnsi="Times New Roman" w:cs="Times New Roman"/>
          <w:color w:val="E36C0A" w:themeColor="accent6" w:themeShade="BF"/>
          <w:sz w:val="20"/>
          <w:szCs w:val="20"/>
        </w:rPr>
        <w:t xml:space="preserve">at 50% and 90% hatch in </w:t>
      </w:r>
      <w:r w:rsidR="003D6A79" w:rsidRPr="00916BEA">
        <w:rPr>
          <w:rFonts w:ascii="Times New Roman" w:hAnsi="Times New Roman" w:cs="Times New Roman"/>
          <w:color w:val="E36C0A" w:themeColor="accent6" w:themeShade="BF"/>
          <w:sz w:val="20"/>
          <w:szCs w:val="20"/>
        </w:rPr>
        <w:t xml:space="preserve">Exploits River </w:t>
      </w:r>
      <w:r w:rsidRPr="00916BEA">
        <w:rPr>
          <w:rFonts w:ascii="Times New Roman" w:hAnsi="Times New Roman" w:cs="Times New Roman"/>
          <w:color w:val="E36C0A" w:themeColor="accent6" w:themeShade="BF"/>
          <w:sz w:val="20"/>
          <w:szCs w:val="20"/>
        </w:rPr>
        <w:t>Atlantic salmon</w:t>
      </w:r>
      <w:r w:rsidR="003D6A79" w:rsidRPr="00916BEA">
        <w:rPr>
          <w:rFonts w:ascii="Times New Roman" w:hAnsi="Times New Roman" w:cs="Times New Roman"/>
          <w:color w:val="E36C0A" w:themeColor="accent6" w:themeShade="BF"/>
          <w:sz w:val="20"/>
          <w:szCs w:val="20"/>
        </w:rPr>
        <w:t xml:space="preserve"> embryos</w:t>
      </w:r>
      <w:r w:rsidRPr="00916BEA">
        <w:rPr>
          <w:rFonts w:ascii="Times New Roman" w:hAnsi="Times New Roman" w:cs="Times New Roman"/>
          <w:color w:val="E36C0A" w:themeColor="accent6" w:themeShade="BF"/>
          <w:sz w:val="20"/>
          <w:szCs w:val="20"/>
        </w:rPr>
        <w:t xml:space="preserve">. </w:t>
      </w:r>
      <w:r w:rsidR="003D6A79" w:rsidRPr="00916BEA">
        <w:rPr>
          <w:rFonts w:ascii="Times New Roman" w:hAnsi="Times New Roman" w:cs="Times New Roman"/>
          <w:color w:val="E36C0A" w:themeColor="accent6" w:themeShade="BF"/>
          <w:sz w:val="20"/>
          <w:szCs w:val="20"/>
        </w:rPr>
        <w:t>A total of 17 maternal families were tested, with 4</w:t>
      </w:r>
      <w:r w:rsidR="003D6A79" w:rsidRPr="00916BEA">
        <w:rPr>
          <w:rFonts w:ascii="Times New Roman" w:hAnsi="Times New Roman" w:cs="Times New Roman"/>
          <w:color w:val="E36C0A" w:themeColor="accent6" w:themeShade="BF"/>
          <w:sz w:val="20"/>
          <w:szCs w:val="20"/>
        </w:rPr>
        <w:sym w:font="Symbol" w:char="F02D"/>
      </w:r>
      <w:r w:rsidR="003D6A79" w:rsidRPr="00916BEA">
        <w:rPr>
          <w:rFonts w:ascii="Times New Roman" w:hAnsi="Times New Roman" w:cs="Times New Roman"/>
          <w:color w:val="E36C0A" w:themeColor="accent6" w:themeShade="BF"/>
          <w:sz w:val="20"/>
          <w:szCs w:val="20"/>
        </w:rPr>
        <w:t>6 replicate incubation tubes reared at a constant 5.3</w:t>
      </w:r>
      <w:r w:rsidR="003D6A79" w:rsidRPr="00916BEA">
        <w:rPr>
          <w:rFonts w:ascii="Calibri" w:hAnsi="Calibri" w:cs="Calibri"/>
          <w:color w:val="E36C0A" w:themeColor="accent6" w:themeShade="BF"/>
          <w:sz w:val="20"/>
          <w:szCs w:val="20"/>
        </w:rPr>
        <w:t>°</w:t>
      </w:r>
      <w:r w:rsidR="003D6A79" w:rsidRPr="00916BEA">
        <w:rPr>
          <w:rFonts w:ascii="Times New Roman" w:hAnsi="Times New Roman" w:cs="Times New Roman"/>
          <w:color w:val="E36C0A" w:themeColor="accent6" w:themeShade="BF"/>
          <w:sz w:val="20"/>
          <w:szCs w:val="20"/>
        </w:rPr>
        <w:t>C. The s</w:t>
      </w:r>
      <w:r w:rsidRPr="00916BEA">
        <w:rPr>
          <w:rFonts w:ascii="Times New Roman" w:hAnsi="Times New Roman" w:cs="Times New Roman"/>
          <w:color w:val="E36C0A" w:themeColor="accent6" w:themeShade="BF"/>
          <w:sz w:val="20"/>
          <w:szCs w:val="20"/>
        </w:rPr>
        <w:t>ignificance of fixed effect terms was assessed using the Satter</w:t>
      </w:r>
      <w:r w:rsidR="003D6A79" w:rsidRPr="00916BEA">
        <w:rPr>
          <w:rFonts w:ascii="Times New Roman" w:hAnsi="Times New Roman" w:cs="Times New Roman"/>
          <w:color w:val="E36C0A" w:themeColor="accent6" w:themeShade="BF"/>
          <w:sz w:val="20"/>
          <w:szCs w:val="20"/>
        </w:rPr>
        <w:t>th</w:t>
      </w:r>
      <w:r w:rsidRPr="00916BEA">
        <w:rPr>
          <w:rFonts w:ascii="Times New Roman" w:hAnsi="Times New Roman" w:cs="Times New Roman"/>
          <w:color w:val="E36C0A" w:themeColor="accent6" w:themeShade="BF"/>
          <w:sz w:val="20"/>
          <w:szCs w:val="20"/>
        </w:rPr>
        <w:t>waite approximation</w:t>
      </w:r>
      <w:r w:rsidR="003D6A79" w:rsidRPr="00916BEA">
        <w:rPr>
          <w:rFonts w:ascii="Times New Roman" w:hAnsi="Times New Roman" w:cs="Times New Roman"/>
          <w:color w:val="E36C0A" w:themeColor="accent6" w:themeShade="BF"/>
          <w:sz w:val="20"/>
          <w:szCs w:val="20"/>
        </w:rPr>
        <w:t>, and the significance of random effects as assessed using likelihood ratio tests.</w:t>
      </w:r>
    </w:p>
    <w:tbl>
      <w:tblPr>
        <w:tblStyle w:val="TableGrid"/>
        <w:tblW w:w="0" w:type="auto"/>
        <w:tblInd w:w="-176" w:type="dxa"/>
        <w:tblBorders>
          <w:top w:val="none" w:sz="0" w:space="0" w:color="auto"/>
          <w:left w:val="none" w:sz="0" w:space="0" w:color="auto"/>
          <w:right w:val="none" w:sz="0" w:space="0" w:color="auto"/>
          <w:insideH w:val="none" w:sz="0" w:space="0" w:color="auto"/>
          <w:insideV w:val="none" w:sz="0" w:space="0" w:color="auto"/>
        </w:tblBorders>
        <w:tblLayout w:type="fixed"/>
        <w:tblLook w:val="04A0"/>
      </w:tblPr>
      <w:tblGrid>
        <w:gridCol w:w="1985"/>
        <w:gridCol w:w="1843"/>
        <w:gridCol w:w="992"/>
        <w:gridCol w:w="851"/>
        <w:gridCol w:w="850"/>
        <w:gridCol w:w="851"/>
        <w:gridCol w:w="1701"/>
        <w:gridCol w:w="850"/>
        <w:gridCol w:w="709"/>
        <w:gridCol w:w="1276"/>
      </w:tblGrid>
      <w:tr w:rsidR="005B7F6F" w:rsidRPr="00916BEA" w:rsidTr="009B5B91">
        <w:tc>
          <w:tcPr>
            <w:tcW w:w="1985" w:type="dxa"/>
            <w:tcBorders>
              <w:bottom w:val="nil"/>
            </w:tcBorders>
          </w:tcPr>
          <w:p w:rsidR="005B7F6F" w:rsidRPr="00916BEA" w:rsidRDefault="005B7F6F" w:rsidP="005B7F6F">
            <w:pPr>
              <w:rPr>
                <w:rFonts w:ascii="Times New Roman" w:hAnsi="Times New Roman" w:cs="Times New Roman"/>
                <w:color w:val="E36C0A" w:themeColor="accent6" w:themeShade="BF"/>
                <w:sz w:val="20"/>
                <w:szCs w:val="20"/>
              </w:rPr>
            </w:pPr>
          </w:p>
        </w:tc>
        <w:tc>
          <w:tcPr>
            <w:tcW w:w="5387" w:type="dxa"/>
            <w:gridSpan w:val="5"/>
            <w:tcBorders>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Fixed Effects</w:t>
            </w:r>
          </w:p>
        </w:tc>
        <w:tc>
          <w:tcPr>
            <w:tcW w:w="4536" w:type="dxa"/>
            <w:gridSpan w:val="4"/>
            <w:tcBorders>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Random effects</w:t>
            </w:r>
          </w:p>
        </w:tc>
      </w:tr>
      <w:tr w:rsidR="005B7F6F" w:rsidRPr="00916BEA" w:rsidTr="009B5B91">
        <w:tc>
          <w:tcPr>
            <w:tcW w:w="1985" w:type="dxa"/>
            <w:tcBorders>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p>
        </w:tc>
        <w:tc>
          <w:tcPr>
            <w:tcW w:w="1843"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Variable</w:t>
            </w:r>
          </w:p>
        </w:tc>
        <w:tc>
          <w:tcPr>
            <w:tcW w:w="992"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Mean Sq.</w:t>
            </w:r>
          </w:p>
        </w:tc>
        <w:tc>
          <w:tcPr>
            <w:tcW w:w="851"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DF</w:t>
            </w:r>
          </w:p>
        </w:tc>
        <w:tc>
          <w:tcPr>
            <w:tcW w:w="850"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F</w:t>
            </w:r>
          </w:p>
        </w:tc>
        <w:tc>
          <w:tcPr>
            <w:tcW w:w="851"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P</w:t>
            </w:r>
          </w:p>
        </w:tc>
        <w:tc>
          <w:tcPr>
            <w:tcW w:w="1701"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Variable</w:t>
            </w:r>
          </w:p>
        </w:tc>
        <w:tc>
          <w:tcPr>
            <w:tcW w:w="850"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Chi Sq.</w:t>
            </w:r>
          </w:p>
        </w:tc>
        <w:tc>
          <w:tcPr>
            <w:tcW w:w="709"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DF</w:t>
            </w:r>
          </w:p>
        </w:tc>
        <w:tc>
          <w:tcPr>
            <w:tcW w:w="1276"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P</w:t>
            </w:r>
          </w:p>
        </w:tc>
      </w:tr>
      <w:tr w:rsidR="005B7F6F" w:rsidRPr="00916BEA" w:rsidTr="009B5B91">
        <w:tc>
          <w:tcPr>
            <w:tcW w:w="1985" w:type="dxa"/>
            <w:tcBorders>
              <w:top w:val="single" w:sz="4" w:space="0" w:color="auto"/>
            </w:tcBorders>
          </w:tcPr>
          <w:p w:rsidR="005B7F6F" w:rsidRPr="00916BEA" w:rsidRDefault="00DA6823" w:rsidP="00DA6823">
            <w:pPr>
              <w:rPr>
                <w:rFonts w:ascii="Times New Roman" w:hAnsi="Times New Roman" w:cs="Times New Roman"/>
                <w:color w:val="E36C0A" w:themeColor="accent6" w:themeShade="BF"/>
                <w:sz w:val="20"/>
                <w:szCs w:val="20"/>
              </w:rPr>
            </w:pPr>
            <w:r w:rsidRPr="00E567C6">
              <w:rPr>
                <w:rFonts w:ascii="Times New Roman" w:hAnsi="Times New Roman"/>
                <w:color w:val="E36C0A" w:themeColor="accent6" w:themeShade="BF"/>
                <w:sz w:val="20"/>
                <w:szCs w:val="20"/>
              </w:rPr>
              <w:t>ATU</w:t>
            </w:r>
            <w:r>
              <w:rPr>
                <w:rFonts w:ascii="Times New Roman" w:hAnsi="Times New Roman" w:cs="Times New Roman"/>
                <w:color w:val="E36C0A" w:themeColor="accent6" w:themeShade="BF"/>
                <w:sz w:val="20"/>
                <w:szCs w:val="20"/>
              </w:rPr>
              <w:t xml:space="preserve"> </w:t>
            </w:r>
            <w:r w:rsidR="005B7F6F" w:rsidRPr="00916BEA">
              <w:rPr>
                <w:rFonts w:ascii="Times New Roman" w:hAnsi="Times New Roman" w:cs="Times New Roman"/>
                <w:color w:val="E36C0A" w:themeColor="accent6" w:themeShade="BF"/>
                <w:sz w:val="20"/>
                <w:szCs w:val="20"/>
              </w:rPr>
              <w:t>at 50% hatch</w:t>
            </w:r>
          </w:p>
        </w:tc>
        <w:tc>
          <w:tcPr>
            <w:tcW w:w="1843"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Fertilization date</w:t>
            </w:r>
          </w:p>
        </w:tc>
        <w:tc>
          <w:tcPr>
            <w:tcW w:w="992"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08.3</w:t>
            </w:r>
          </w:p>
        </w:tc>
        <w:tc>
          <w:tcPr>
            <w:tcW w:w="851"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3, 17.5</w:t>
            </w:r>
          </w:p>
        </w:tc>
        <w:tc>
          <w:tcPr>
            <w:tcW w:w="850"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3.67</w:t>
            </w:r>
          </w:p>
        </w:tc>
        <w:tc>
          <w:tcPr>
            <w:tcW w:w="851"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0.032</w:t>
            </w:r>
          </w:p>
        </w:tc>
        <w:tc>
          <w:tcPr>
            <w:tcW w:w="1701"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Maternal family</w:t>
            </w:r>
          </w:p>
        </w:tc>
        <w:tc>
          <w:tcPr>
            <w:tcW w:w="850"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21.78</w:t>
            </w:r>
          </w:p>
        </w:tc>
        <w:tc>
          <w:tcPr>
            <w:tcW w:w="709"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w:t>
            </w:r>
          </w:p>
        </w:tc>
        <w:tc>
          <w:tcPr>
            <w:tcW w:w="1276"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lt; 0.0001</w:t>
            </w:r>
          </w:p>
        </w:tc>
      </w:tr>
      <w:tr w:rsidR="005B7F6F" w:rsidRPr="00916BEA" w:rsidTr="009B5B91">
        <w:tc>
          <w:tcPr>
            <w:tcW w:w="1985" w:type="dxa"/>
          </w:tcPr>
          <w:p w:rsidR="005B7F6F" w:rsidRPr="00916BEA" w:rsidRDefault="00DA6823" w:rsidP="005B7F6F">
            <w:pPr>
              <w:rPr>
                <w:rFonts w:ascii="Times New Roman" w:hAnsi="Times New Roman" w:cs="Times New Roman"/>
                <w:color w:val="E36C0A" w:themeColor="accent6" w:themeShade="BF"/>
                <w:sz w:val="20"/>
                <w:szCs w:val="20"/>
              </w:rPr>
            </w:pPr>
            <w:r w:rsidRPr="00E567C6">
              <w:rPr>
                <w:rFonts w:ascii="Times New Roman" w:hAnsi="Times New Roman"/>
                <w:color w:val="E36C0A" w:themeColor="accent6" w:themeShade="BF"/>
                <w:sz w:val="20"/>
                <w:szCs w:val="20"/>
              </w:rPr>
              <w:t>ATU</w:t>
            </w:r>
            <w:r w:rsidR="005B7F6F" w:rsidRPr="00916BEA">
              <w:rPr>
                <w:rFonts w:ascii="Times New Roman" w:hAnsi="Times New Roman" w:cs="Times New Roman"/>
                <w:color w:val="E36C0A" w:themeColor="accent6" w:themeShade="BF"/>
                <w:sz w:val="20"/>
                <w:szCs w:val="20"/>
              </w:rPr>
              <w:t xml:space="preserve"> at 90% hatch</w:t>
            </w:r>
          </w:p>
        </w:tc>
        <w:tc>
          <w:tcPr>
            <w:tcW w:w="1843"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Fertilization date</w:t>
            </w:r>
          </w:p>
        </w:tc>
        <w:tc>
          <w:tcPr>
            <w:tcW w:w="992"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12.3</w:t>
            </w: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3,</w:t>
            </w:r>
            <w:r w:rsidR="00DD7202" w:rsidRPr="00916BEA">
              <w:rPr>
                <w:rFonts w:ascii="Times New Roman" w:hAnsi="Times New Roman" w:cs="Times New Roman"/>
                <w:color w:val="E36C0A" w:themeColor="accent6" w:themeShade="BF"/>
                <w:sz w:val="20"/>
                <w:szCs w:val="20"/>
              </w:rPr>
              <w:t xml:space="preserve"> </w:t>
            </w:r>
            <w:r w:rsidRPr="00916BEA">
              <w:rPr>
                <w:rFonts w:ascii="Times New Roman" w:hAnsi="Times New Roman" w:cs="Times New Roman"/>
                <w:color w:val="E36C0A" w:themeColor="accent6" w:themeShade="BF"/>
                <w:sz w:val="20"/>
                <w:szCs w:val="20"/>
              </w:rPr>
              <w:t>17.2</w:t>
            </w: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2.50</w:t>
            </w: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0.093</w:t>
            </w:r>
          </w:p>
        </w:tc>
        <w:tc>
          <w:tcPr>
            <w:tcW w:w="170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Maternal family</w:t>
            </w: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31.29</w:t>
            </w:r>
          </w:p>
        </w:tc>
        <w:tc>
          <w:tcPr>
            <w:tcW w:w="709"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w:t>
            </w:r>
          </w:p>
        </w:tc>
        <w:tc>
          <w:tcPr>
            <w:tcW w:w="1276"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lt;0.0001</w:t>
            </w:r>
          </w:p>
        </w:tc>
      </w:tr>
    </w:tbl>
    <w:p w:rsidR="00D108CC" w:rsidRDefault="00D108CC" w:rsidP="00D108CC">
      <w:pPr>
        <w:pStyle w:val="NoSpacing"/>
      </w:pPr>
    </w:p>
    <w:p w:rsidR="003D6A79" w:rsidRPr="00916BEA" w:rsidRDefault="003D6A79" w:rsidP="003D6A79">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Table B2 - Summary statistics of mixed model analyses testing the effect of thermal incubation treatment, and fertilization date on </w:t>
      </w:r>
      <w:r w:rsidR="00DA6823">
        <w:rPr>
          <w:rFonts w:ascii="Times New Roman" w:hAnsi="Times New Roman" w:cs="Times New Roman"/>
          <w:color w:val="E36C0A" w:themeColor="accent6" w:themeShade="BF"/>
          <w:sz w:val="20"/>
          <w:szCs w:val="20"/>
        </w:rPr>
        <w:t xml:space="preserve">accumulated thermal units (ATU) </w:t>
      </w:r>
      <w:r w:rsidRPr="00916BEA">
        <w:rPr>
          <w:rFonts w:ascii="Times New Roman" w:hAnsi="Times New Roman" w:cs="Times New Roman"/>
          <w:color w:val="E36C0A" w:themeColor="accent6" w:themeShade="BF"/>
          <w:sz w:val="20"/>
          <w:szCs w:val="20"/>
        </w:rPr>
        <w:t>at 50% and 90% hatch in Exploits River Atlantic salmon embryos. A total of 17 maternal families were tested, with a single incubation tube under each of three thermal incubation treatments. The significance of fixed effect terms was assessed using the Satterthwaite approximation, and the significance of random effects as assessed using likelihood ratio test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tblPr>
      <w:tblGrid>
        <w:gridCol w:w="1134"/>
        <w:gridCol w:w="2693"/>
        <w:gridCol w:w="1101"/>
        <w:gridCol w:w="850"/>
        <w:gridCol w:w="851"/>
        <w:gridCol w:w="1134"/>
        <w:gridCol w:w="1701"/>
        <w:gridCol w:w="850"/>
        <w:gridCol w:w="567"/>
        <w:gridCol w:w="851"/>
      </w:tblGrid>
      <w:tr w:rsidR="005B7F6F" w:rsidRPr="00916BEA" w:rsidTr="003D6A79">
        <w:tc>
          <w:tcPr>
            <w:tcW w:w="1134" w:type="dxa"/>
            <w:tcBorders>
              <w:bottom w:val="nil"/>
            </w:tcBorders>
          </w:tcPr>
          <w:p w:rsidR="005B7F6F" w:rsidRPr="00916BEA" w:rsidRDefault="005B7F6F" w:rsidP="005B7F6F">
            <w:pPr>
              <w:rPr>
                <w:rFonts w:ascii="Times New Roman" w:hAnsi="Times New Roman" w:cs="Times New Roman"/>
                <w:color w:val="E36C0A" w:themeColor="accent6" w:themeShade="BF"/>
                <w:sz w:val="20"/>
                <w:szCs w:val="20"/>
              </w:rPr>
            </w:pPr>
          </w:p>
        </w:tc>
        <w:tc>
          <w:tcPr>
            <w:tcW w:w="6629" w:type="dxa"/>
            <w:gridSpan w:val="5"/>
            <w:tcBorders>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Fixed Effects</w:t>
            </w:r>
          </w:p>
        </w:tc>
        <w:tc>
          <w:tcPr>
            <w:tcW w:w="3969" w:type="dxa"/>
            <w:gridSpan w:val="4"/>
            <w:tcBorders>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Random effects</w:t>
            </w:r>
          </w:p>
        </w:tc>
      </w:tr>
      <w:tr w:rsidR="003D6A79" w:rsidRPr="00916BEA" w:rsidTr="003D6A79">
        <w:tc>
          <w:tcPr>
            <w:tcW w:w="1134" w:type="dxa"/>
            <w:tcBorders>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p>
        </w:tc>
        <w:tc>
          <w:tcPr>
            <w:tcW w:w="2693"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Variable</w:t>
            </w:r>
          </w:p>
        </w:tc>
        <w:tc>
          <w:tcPr>
            <w:tcW w:w="1101"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Mean Sq.</w:t>
            </w:r>
          </w:p>
        </w:tc>
        <w:tc>
          <w:tcPr>
            <w:tcW w:w="850"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DF</w:t>
            </w:r>
          </w:p>
        </w:tc>
        <w:tc>
          <w:tcPr>
            <w:tcW w:w="851"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F</w:t>
            </w:r>
          </w:p>
        </w:tc>
        <w:tc>
          <w:tcPr>
            <w:tcW w:w="1134"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P</w:t>
            </w:r>
          </w:p>
        </w:tc>
        <w:tc>
          <w:tcPr>
            <w:tcW w:w="1701"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Variable</w:t>
            </w:r>
          </w:p>
        </w:tc>
        <w:tc>
          <w:tcPr>
            <w:tcW w:w="850"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Chi Sq.</w:t>
            </w:r>
          </w:p>
        </w:tc>
        <w:tc>
          <w:tcPr>
            <w:tcW w:w="567"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DF</w:t>
            </w:r>
          </w:p>
        </w:tc>
        <w:tc>
          <w:tcPr>
            <w:tcW w:w="851" w:type="dxa"/>
            <w:tcBorders>
              <w:top w:val="single" w:sz="4" w:space="0" w:color="auto"/>
              <w:bottom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P</w:t>
            </w:r>
          </w:p>
        </w:tc>
      </w:tr>
      <w:tr w:rsidR="003D6A79" w:rsidRPr="00916BEA" w:rsidTr="003D6A79">
        <w:tc>
          <w:tcPr>
            <w:tcW w:w="1134" w:type="dxa"/>
            <w:vMerge w:val="restart"/>
            <w:tcBorders>
              <w:top w:val="single" w:sz="4" w:space="0" w:color="auto"/>
            </w:tcBorders>
          </w:tcPr>
          <w:p w:rsidR="005B7F6F" w:rsidRPr="00916BEA" w:rsidRDefault="00DA6823" w:rsidP="005B7F6F">
            <w:pPr>
              <w:rPr>
                <w:rFonts w:ascii="Times New Roman" w:hAnsi="Times New Roman" w:cs="Times New Roman"/>
                <w:color w:val="E36C0A" w:themeColor="accent6" w:themeShade="BF"/>
                <w:sz w:val="20"/>
                <w:szCs w:val="20"/>
              </w:rPr>
            </w:pPr>
            <w:r w:rsidRPr="00E567C6">
              <w:rPr>
                <w:rFonts w:ascii="Times New Roman" w:hAnsi="Times New Roman"/>
                <w:color w:val="E36C0A" w:themeColor="accent6" w:themeShade="BF"/>
                <w:sz w:val="20"/>
                <w:szCs w:val="20"/>
              </w:rPr>
              <w:t>ATU</w:t>
            </w:r>
            <w:r w:rsidR="005B7F6F" w:rsidRPr="00916BEA">
              <w:rPr>
                <w:rFonts w:ascii="Times New Roman" w:hAnsi="Times New Roman" w:cs="Times New Roman"/>
                <w:color w:val="E36C0A" w:themeColor="accent6" w:themeShade="BF"/>
                <w:sz w:val="20"/>
                <w:szCs w:val="20"/>
              </w:rPr>
              <w:t xml:space="preserve"> at 50% hatch</w:t>
            </w:r>
          </w:p>
        </w:tc>
        <w:tc>
          <w:tcPr>
            <w:tcW w:w="2693"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Treatment</w:t>
            </w:r>
          </w:p>
        </w:tc>
        <w:tc>
          <w:tcPr>
            <w:tcW w:w="1101"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9317.8</w:t>
            </w:r>
          </w:p>
        </w:tc>
        <w:tc>
          <w:tcPr>
            <w:tcW w:w="850"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2,</w:t>
            </w:r>
            <w:r w:rsidR="00DD7202" w:rsidRPr="00916BEA">
              <w:rPr>
                <w:rFonts w:ascii="Times New Roman" w:hAnsi="Times New Roman" w:cs="Times New Roman"/>
                <w:color w:val="E36C0A" w:themeColor="accent6" w:themeShade="BF"/>
                <w:sz w:val="20"/>
                <w:szCs w:val="20"/>
              </w:rPr>
              <w:t xml:space="preserve"> </w:t>
            </w:r>
            <w:r w:rsidRPr="00916BEA">
              <w:rPr>
                <w:rFonts w:ascii="Times New Roman" w:hAnsi="Times New Roman" w:cs="Times New Roman"/>
                <w:color w:val="E36C0A" w:themeColor="accent6" w:themeShade="BF"/>
                <w:sz w:val="20"/>
                <w:szCs w:val="20"/>
              </w:rPr>
              <w:t>26</w:t>
            </w:r>
          </w:p>
        </w:tc>
        <w:tc>
          <w:tcPr>
            <w:tcW w:w="851"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569.8</w:t>
            </w:r>
          </w:p>
        </w:tc>
        <w:tc>
          <w:tcPr>
            <w:tcW w:w="1134"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lt;0.0001</w:t>
            </w:r>
          </w:p>
        </w:tc>
        <w:tc>
          <w:tcPr>
            <w:tcW w:w="1701"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Maternal family</w:t>
            </w:r>
          </w:p>
        </w:tc>
        <w:tc>
          <w:tcPr>
            <w:tcW w:w="850"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8.04</w:t>
            </w:r>
          </w:p>
        </w:tc>
        <w:tc>
          <w:tcPr>
            <w:tcW w:w="567"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w:t>
            </w:r>
          </w:p>
        </w:tc>
        <w:tc>
          <w:tcPr>
            <w:tcW w:w="851" w:type="dxa"/>
            <w:tcBorders>
              <w:top w:val="single" w:sz="4" w:space="0" w:color="auto"/>
            </w:tcBorders>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0.0046</w:t>
            </w:r>
          </w:p>
        </w:tc>
      </w:tr>
      <w:tr w:rsidR="003D6A79" w:rsidRPr="00916BEA" w:rsidTr="003D6A79">
        <w:tc>
          <w:tcPr>
            <w:tcW w:w="1134" w:type="dxa"/>
            <w:vMerge/>
          </w:tcPr>
          <w:p w:rsidR="005B7F6F" w:rsidRPr="00916BEA" w:rsidRDefault="005B7F6F" w:rsidP="005B7F6F">
            <w:pPr>
              <w:rPr>
                <w:rFonts w:ascii="Times New Roman" w:hAnsi="Times New Roman" w:cs="Times New Roman"/>
                <w:color w:val="E36C0A" w:themeColor="accent6" w:themeShade="BF"/>
                <w:sz w:val="20"/>
                <w:szCs w:val="20"/>
              </w:rPr>
            </w:pPr>
          </w:p>
        </w:tc>
        <w:tc>
          <w:tcPr>
            <w:tcW w:w="2693"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Fertilization date</w:t>
            </w:r>
          </w:p>
        </w:tc>
        <w:tc>
          <w:tcPr>
            <w:tcW w:w="110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209.8</w:t>
            </w: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3</w:t>
            </w:r>
            <w:r w:rsidR="000C1EFC" w:rsidRPr="00916BEA">
              <w:rPr>
                <w:rFonts w:ascii="Times New Roman" w:hAnsi="Times New Roman" w:cs="Times New Roman"/>
                <w:color w:val="E36C0A" w:themeColor="accent6" w:themeShade="BF"/>
                <w:sz w:val="20"/>
                <w:szCs w:val="20"/>
              </w:rPr>
              <w:t>,</w:t>
            </w:r>
            <w:r w:rsidR="00DD7202" w:rsidRPr="00916BEA">
              <w:rPr>
                <w:rFonts w:ascii="Times New Roman" w:hAnsi="Times New Roman" w:cs="Times New Roman"/>
                <w:color w:val="E36C0A" w:themeColor="accent6" w:themeShade="BF"/>
                <w:sz w:val="20"/>
                <w:szCs w:val="20"/>
              </w:rPr>
              <w:t xml:space="preserve"> </w:t>
            </w:r>
            <w:r w:rsidR="000C1EFC" w:rsidRPr="00916BEA">
              <w:rPr>
                <w:rFonts w:ascii="Times New Roman" w:hAnsi="Times New Roman" w:cs="Times New Roman"/>
                <w:color w:val="E36C0A" w:themeColor="accent6" w:themeShade="BF"/>
                <w:sz w:val="20"/>
                <w:szCs w:val="20"/>
              </w:rPr>
              <w:t>13</w:t>
            </w: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3</w:t>
            </w:r>
            <w:r w:rsidR="003D6A79" w:rsidRPr="00916BEA">
              <w:rPr>
                <w:rFonts w:ascii="Times New Roman" w:hAnsi="Times New Roman" w:cs="Times New Roman"/>
                <w:color w:val="E36C0A" w:themeColor="accent6" w:themeShade="BF"/>
                <w:sz w:val="20"/>
                <w:szCs w:val="20"/>
              </w:rPr>
              <w:t>.0</w:t>
            </w:r>
          </w:p>
        </w:tc>
        <w:tc>
          <w:tcPr>
            <w:tcW w:w="1134"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0.0003</w:t>
            </w:r>
          </w:p>
        </w:tc>
        <w:tc>
          <w:tcPr>
            <w:tcW w:w="1701" w:type="dxa"/>
          </w:tcPr>
          <w:p w:rsidR="005B7F6F" w:rsidRPr="00916BEA" w:rsidRDefault="005B7F6F" w:rsidP="005B7F6F">
            <w:pPr>
              <w:rPr>
                <w:rFonts w:ascii="Times New Roman" w:hAnsi="Times New Roman" w:cs="Times New Roman"/>
                <w:color w:val="E36C0A" w:themeColor="accent6" w:themeShade="BF"/>
                <w:sz w:val="20"/>
                <w:szCs w:val="20"/>
              </w:rPr>
            </w:pP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p>
        </w:tc>
        <w:tc>
          <w:tcPr>
            <w:tcW w:w="567" w:type="dxa"/>
          </w:tcPr>
          <w:p w:rsidR="005B7F6F" w:rsidRPr="00916BEA" w:rsidRDefault="005B7F6F" w:rsidP="005B7F6F">
            <w:pPr>
              <w:rPr>
                <w:rFonts w:ascii="Times New Roman" w:hAnsi="Times New Roman" w:cs="Times New Roman"/>
                <w:color w:val="E36C0A" w:themeColor="accent6" w:themeShade="BF"/>
                <w:sz w:val="20"/>
                <w:szCs w:val="20"/>
              </w:rPr>
            </w:pP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p>
        </w:tc>
      </w:tr>
      <w:tr w:rsidR="003D6A79" w:rsidRPr="00916BEA" w:rsidTr="003D6A79">
        <w:tc>
          <w:tcPr>
            <w:tcW w:w="1134" w:type="dxa"/>
            <w:vMerge/>
          </w:tcPr>
          <w:p w:rsidR="005B7F6F" w:rsidRPr="00916BEA" w:rsidRDefault="005B7F6F" w:rsidP="005B7F6F">
            <w:pPr>
              <w:rPr>
                <w:rFonts w:ascii="Times New Roman" w:hAnsi="Times New Roman" w:cs="Times New Roman"/>
                <w:color w:val="E36C0A" w:themeColor="accent6" w:themeShade="BF"/>
                <w:sz w:val="20"/>
                <w:szCs w:val="20"/>
              </w:rPr>
            </w:pPr>
          </w:p>
        </w:tc>
        <w:tc>
          <w:tcPr>
            <w:tcW w:w="2693"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Treatment </w:t>
            </w:r>
            <w:r w:rsidRPr="00916BEA">
              <w:rPr>
                <w:rFonts w:ascii="Times New Roman" w:hAnsi="Times New Roman" w:cs="Times New Roman"/>
                <w:i/>
                <w:color w:val="E36C0A" w:themeColor="accent6" w:themeShade="BF"/>
                <w:sz w:val="20"/>
                <w:szCs w:val="20"/>
              </w:rPr>
              <w:t>X</w:t>
            </w:r>
            <w:r w:rsidRPr="00916BEA">
              <w:rPr>
                <w:rFonts w:ascii="Times New Roman" w:hAnsi="Times New Roman" w:cs="Times New Roman"/>
                <w:color w:val="E36C0A" w:themeColor="accent6" w:themeShade="BF"/>
                <w:sz w:val="20"/>
                <w:szCs w:val="20"/>
              </w:rPr>
              <w:t xml:space="preserve"> Fertilization date</w:t>
            </w:r>
          </w:p>
        </w:tc>
        <w:tc>
          <w:tcPr>
            <w:tcW w:w="110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313.0</w:t>
            </w: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6,</w:t>
            </w:r>
            <w:r w:rsidR="00DD7202" w:rsidRPr="00916BEA">
              <w:rPr>
                <w:rFonts w:ascii="Times New Roman" w:hAnsi="Times New Roman" w:cs="Times New Roman"/>
                <w:color w:val="E36C0A" w:themeColor="accent6" w:themeShade="BF"/>
                <w:sz w:val="20"/>
                <w:szCs w:val="20"/>
              </w:rPr>
              <w:t xml:space="preserve"> </w:t>
            </w:r>
            <w:r w:rsidRPr="00916BEA">
              <w:rPr>
                <w:rFonts w:ascii="Times New Roman" w:hAnsi="Times New Roman" w:cs="Times New Roman"/>
                <w:color w:val="E36C0A" w:themeColor="accent6" w:themeShade="BF"/>
                <w:sz w:val="20"/>
                <w:szCs w:val="20"/>
              </w:rPr>
              <w:t>26</w:t>
            </w: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9.1</w:t>
            </w:r>
          </w:p>
        </w:tc>
        <w:tc>
          <w:tcPr>
            <w:tcW w:w="1134"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lt;0.0001</w:t>
            </w:r>
          </w:p>
        </w:tc>
        <w:tc>
          <w:tcPr>
            <w:tcW w:w="1701" w:type="dxa"/>
          </w:tcPr>
          <w:p w:rsidR="005B7F6F" w:rsidRPr="00916BEA" w:rsidRDefault="005B7F6F" w:rsidP="005B7F6F">
            <w:pPr>
              <w:rPr>
                <w:rFonts w:ascii="Times New Roman" w:hAnsi="Times New Roman" w:cs="Times New Roman"/>
                <w:color w:val="E36C0A" w:themeColor="accent6" w:themeShade="BF"/>
                <w:sz w:val="20"/>
                <w:szCs w:val="20"/>
              </w:rPr>
            </w:pP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p>
        </w:tc>
        <w:tc>
          <w:tcPr>
            <w:tcW w:w="567" w:type="dxa"/>
          </w:tcPr>
          <w:p w:rsidR="005B7F6F" w:rsidRPr="00916BEA" w:rsidRDefault="005B7F6F" w:rsidP="005B7F6F">
            <w:pPr>
              <w:rPr>
                <w:rFonts w:ascii="Times New Roman" w:hAnsi="Times New Roman" w:cs="Times New Roman"/>
                <w:color w:val="E36C0A" w:themeColor="accent6" w:themeShade="BF"/>
                <w:sz w:val="20"/>
                <w:szCs w:val="20"/>
              </w:rPr>
            </w:pP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p>
        </w:tc>
      </w:tr>
      <w:tr w:rsidR="003D6A79" w:rsidRPr="00916BEA" w:rsidTr="003D6A79">
        <w:trPr>
          <w:trHeight w:val="113"/>
        </w:trPr>
        <w:tc>
          <w:tcPr>
            <w:tcW w:w="1134" w:type="dxa"/>
          </w:tcPr>
          <w:p w:rsidR="005B7F6F" w:rsidRPr="00916BEA" w:rsidRDefault="005B7F6F" w:rsidP="005B7F6F">
            <w:pPr>
              <w:rPr>
                <w:rFonts w:ascii="Times New Roman" w:hAnsi="Times New Roman" w:cs="Times New Roman"/>
                <w:color w:val="E36C0A" w:themeColor="accent6" w:themeShade="BF"/>
                <w:sz w:val="10"/>
                <w:szCs w:val="10"/>
              </w:rPr>
            </w:pPr>
          </w:p>
        </w:tc>
        <w:tc>
          <w:tcPr>
            <w:tcW w:w="2693" w:type="dxa"/>
          </w:tcPr>
          <w:p w:rsidR="005B7F6F" w:rsidRPr="00916BEA" w:rsidRDefault="005B7F6F" w:rsidP="005B7F6F">
            <w:pPr>
              <w:rPr>
                <w:rFonts w:ascii="Times New Roman" w:hAnsi="Times New Roman" w:cs="Times New Roman"/>
                <w:color w:val="E36C0A" w:themeColor="accent6" w:themeShade="BF"/>
                <w:sz w:val="10"/>
                <w:szCs w:val="10"/>
              </w:rPr>
            </w:pPr>
          </w:p>
        </w:tc>
        <w:tc>
          <w:tcPr>
            <w:tcW w:w="1101" w:type="dxa"/>
          </w:tcPr>
          <w:p w:rsidR="005B7F6F" w:rsidRPr="00916BEA" w:rsidRDefault="005B7F6F" w:rsidP="005B7F6F">
            <w:pPr>
              <w:rPr>
                <w:rFonts w:ascii="Times New Roman" w:hAnsi="Times New Roman" w:cs="Times New Roman"/>
                <w:color w:val="E36C0A" w:themeColor="accent6" w:themeShade="BF"/>
                <w:sz w:val="10"/>
                <w:szCs w:val="10"/>
              </w:rPr>
            </w:pPr>
          </w:p>
        </w:tc>
        <w:tc>
          <w:tcPr>
            <w:tcW w:w="850" w:type="dxa"/>
          </w:tcPr>
          <w:p w:rsidR="005B7F6F" w:rsidRPr="00916BEA" w:rsidRDefault="005B7F6F" w:rsidP="005B7F6F">
            <w:pPr>
              <w:rPr>
                <w:rFonts w:ascii="Times New Roman" w:hAnsi="Times New Roman" w:cs="Times New Roman"/>
                <w:color w:val="E36C0A" w:themeColor="accent6" w:themeShade="BF"/>
                <w:sz w:val="10"/>
                <w:szCs w:val="10"/>
              </w:rPr>
            </w:pPr>
          </w:p>
        </w:tc>
        <w:tc>
          <w:tcPr>
            <w:tcW w:w="851" w:type="dxa"/>
          </w:tcPr>
          <w:p w:rsidR="005B7F6F" w:rsidRPr="00916BEA" w:rsidRDefault="005B7F6F" w:rsidP="005B7F6F">
            <w:pPr>
              <w:rPr>
                <w:rFonts w:ascii="Times New Roman" w:hAnsi="Times New Roman" w:cs="Times New Roman"/>
                <w:color w:val="E36C0A" w:themeColor="accent6" w:themeShade="BF"/>
                <w:sz w:val="10"/>
                <w:szCs w:val="10"/>
              </w:rPr>
            </w:pPr>
          </w:p>
        </w:tc>
        <w:tc>
          <w:tcPr>
            <w:tcW w:w="1134" w:type="dxa"/>
          </w:tcPr>
          <w:p w:rsidR="005B7F6F" w:rsidRPr="00916BEA" w:rsidRDefault="005B7F6F" w:rsidP="005B7F6F">
            <w:pPr>
              <w:rPr>
                <w:rFonts w:ascii="Times New Roman" w:hAnsi="Times New Roman" w:cs="Times New Roman"/>
                <w:color w:val="E36C0A" w:themeColor="accent6" w:themeShade="BF"/>
                <w:sz w:val="10"/>
                <w:szCs w:val="10"/>
              </w:rPr>
            </w:pPr>
          </w:p>
        </w:tc>
        <w:tc>
          <w:tcPr>
            <w:tcW w:w="1701" w:type="dxa"/>
          </w:tcPr>
          <w:p w:rsidR="005B7F6F" w:rsidRPr="00916BEA" w:rsidRDefault="005B7F6F" w:rsidP="005B7F6F">
            <w:pPr>
              <w:rPr>
                <w:rFonts w:ascii="Times New Roman" w:hAnsi="Times New Roman" w:cs="Times New Roman"/>
                <w:color w:val="E36C0A" w:themeColor="accent6" w:themeShade="BF"/>
                <w:sz w:val="10"/>
                <w:szCs w:val="10"/>
              </w:rPr>
            </w:pPr>
          </w:p>
        </w:tc>
        <w:tc>
          <w:tcPr>
            <w:tcW w:w="850" w:type="dxa"/>
          </w:tcPr>
          <w:p w:rsidR="005B7F6F" w:rsidRPr="00916BEA" w:rsidRDefault="005B7F6F" w:rsidP="005B7F6F">
            <w:pPr>
              <w:rPr>
                <w:rFonts w:ascii="Times New Roman" w:hAnsi="Times New Roman" w:cs="Times New Roman"/>
                <w:color w:val="E36C0A" w:themeColor="accent6" w:themeShade="BF"/>
                <w:sz w:val="10"/>
                <w:szCs w:val="10"/>
              </w:rPr>
            </w:pPr>
          </w:p>
        </w:tc>
        <w:tc>
          <w:tcPr>
            <w:tcW w:w="567" w:type="dxa"/>
          </w:tcPr>
          <w:p w:rsidR="005B7F6F" w:rsidRPr="00916BEA" w:rsidRDefault="005B7F6F" w:rsidP="005B7F6F">
            <w:pPr>
              <w:rPr>
                <w:rFonts w:ascii="Times New Roman" w:hAnsi="Times New Roman" w:cs="Times New Roman"/>
                <w:color w:val="E36C0A" w:themeColor="accent6" w:themeShade="BF"/>
                <w:sz w:val="10"/>
                <w:szCs w:val="10"/>
              </w:rPr>
            </w:pPr>
          </w:p>
        </w:tc>
        <w:tc>
          <w:tcPr>
            <w:tcW w:w="851" w:type="dxa"/>
          </w:tcPr>
          <w:p w:rsidR="005B7F6F" w:rsidRPr="00916BEA" w:rsidRDefault="005B7F6F" w:rsidP="005B7F6F">
            <w:pPr>
              <w:rPr>
                <w:rFonts w:ascii="Times New Roman" w:hAnsi="Times New Roman" w:cs="Times New Roman"/>
                <w:color w:val="E36C0A" w:themeColor="accent6" w:themeShade="BF"/>
                <w:sz w:val="10"/>
                <w:szCs w:val="10"/>
              </w:rPr>
            </w:pPr>
          </w:p>
        </w:tc>
      </w:tr>
      <w:tr w:rsidR="003D6A79" w:rsidRPr="00916BEA" w:rsidTr="003D6A79">
        <w:tc>
          <w:tcPr>
            <w:tcW w:w="1134" w:type="dxa"/>
            <w:vMerge w:val="restart"/>
          </w:tcPr>
          <w:p w:rsidR="005B7F6F" w:rsidRPr="00916BEA" w:rsidRDefault="00DA6823" w:rsidP="005B7F6F">
            <w:pPr>
              <w:rPr>
                <w:rFonts w:ascii="Times New Roman" w:hAnsi="Times New Roman" w:cs="Times New Roman"/>
                <w:color w:val="E36C0A" w:themeColor="accent6" w:themeShade="BF"/>
                <w:sz w:val="20"/>
                <w:szCs w:val="20"/>
              </w:rPr>
            </w:pPr>
            <w:r w:rsidRPr="00E567C6">
              <w:rPr>
                <w:rFonts w:ascii="Times New Roman" w:hAnsi="Times New Roman"/>
                <w:color w:val="E36C0A" w:themeColor="accent6" w:themeShade="BF"/>
                <w:sz w:val="20"/>
                <w:szCs w:val="20"/>
              </w:rPr>
              <w:t>ATU</w:t>
            </w:r>
            <w:r w:rsidR="005B7F6F" w:rsidRPr="00916BEA">
              <w:rPr>
                <w:rFonts w:ascii="Times New Roman" w:hAnsi="Times New Roman" w:cs="Times New Roman"/>
                <w:color w:val="E36C0A" w:themeColor="accent6" w:themeShade="BF"/>
                <w:sz w:val="20"/>
                <w:szCs w:val="20"/>
              </w:rPr>
              <w:t xml:space="preserve"> at 90% hatch</w:t>
            </w:r>
          </w:p>
        </w:tc>
        <w:tc>
          <w:tcPr>
            <w:tcW w:w="2693"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Treatment</w:t>
            </w:r>
          </w:p>
        </w:tc>
        <w:tc>
          <w:tcPr>
            <w:tcW w:w="110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9772.1</w:t>
            </w: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2,</w:t>
            </w:r>
            <w:r w:rsidR="00DD7202" w:rsidRPr="00916BEA">
              <w:rPr>
                <w:rFonts w:ascii="Times New Roman" w:hAnsi="Times New Roman" w:cs="Times New Roman"/>
                <w:color w:val="E36C0A" w:themeColor="accent6" w:themeShade="BF"/>
                <w:sz w:val="20"/>
                <w:szCs w:val="20"/>
              </w:rPr>
              <w:t xml:space="preserve"> </w:t>
            </w:r>
            <w:r w:rsidRPr="00916BEA">
              <w:rPr>
                <w:rFonts w:ascii="Times New Roman" w:hAnsi="Times New Roman" w:cs="Times New Roman"/>
                <w:color w:val="E36C0A" w:themeColor="accent6" w:themeShade="BF"/>
                <w:sz w:val="20"/>
                <w:szCs w:val="20"/>
              </w:rPr>
              <w:t>26</w:t>
            </w: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98.3</w:t>
            </w:r>
          </w:p>
        </w:tc>
        <w:tc>
          <w:tcPr>
            <w:tcW w:w="1134"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lt;0.0001</w:t>
            </w:r>
          </w:p>
        </w:tc>
        <w:tc>
          <w:tcPr>
            <w:tcW w:w="170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Maternal family</w:t>
            </w: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5.36</w:t>
            </w:r>
          </w:p>
        </w:tc>
        <w:tc>
          <w:tcPr>
            <w:tcW w:w="567"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w:t>
            </w: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0.021</w:t>
            </w:r>
          </w:p>
        </w:tc>
      </w:tr>
      <w:tr w:rsidR="003D6A79" w:rsidRPr="00916BEA" w:rsidTr="003D6A79">
        <w:tc>
          <w:tcPr>
            <w:tcW w:w="1134" w:type="dxa"/>
            <w:vMerge/>
          </w:tcPr>
          <w:p w:rsidR="005B7F6F" w:rsidRPr="00916BEA" w:rsidRDefault="005B7F6F" w:rsidP="005B7F6F">
            <w:pPr>
              <w:rPr>
                <w:rFonts w:ascii="Times New Roman" w:hAnsi="Times New Roman" w:cs="Times New Roman"/>
                <w:color w:val="E36C0A" w:themeColor="accent6" w:themeShade="BF"/>
                <w:sz w:val="20"/>
                <w:szCs w:val="20"/>
              </w:rPr>
            </w:pPr>
          </w:p>
        </w:tc>
        <w:tc>
          <w:tcPr>
            <w:tcW w:w="2693"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Fertilization date</w:t>
            </w:r>
          </w:p>
        </w:tc>
        <w:tc>
          <w:tcPr>
            <w:tcW w:w="110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518.8</w:t>
            </w: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3,</w:t>
            </w:r>
            <w:r w:rsidR="00DD7202" w:rsidRPr="00916BEA">
              <w:rPr>
                <w:rFonts w:ascii="Times New Roman" w:hAnsi="Times New Roman" w:cs="Times New Roman"/>
                <w:color w:val="E36C0A" w:themeColor="accent6" w:themeShade="BF"/>
                <w:sz w:val="20"/>
                <w:szCs w:val="20"/>
              </w:rPr>
              <w:t xml:space="preserve"> </w:t>
            </w:r>
            <w:r w:rsidRPr="00916BEA">
              <w:rPr>
                <w:rFonts w:ascii="Times New Roman" w:hAnsi="Times New Roman" w:cs="Times New Roman"/>
                <w:color w:val="E36C0A" w:themeColor="accent6" w:themeShade="BF"/>
                <w:sz w:val="20"/>
                <w:szCs w:val="20"/>
              </w:rPr>
              <w:t>13</w:t>
            </w: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10.5</w:t>
            </w:r>
          </w:p>
        </w:tc>
        <w:tc>
          <w:tcPr>
            <w:tcW w:w="1134"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0.0009</w:t>
            </w:r>
          </w:p>
        </w:tc>
        <w:tc>
          <w:tcPr>
            <w:tcW w:w="1701" w:type="dxa"/>
          </w:tcPr>
          <w:p w:rsidR="005B7F6F" w:rsidRPr="00916BEA" w:rsidRDefault="005B7F6F" w:rsidP="005B7F6F">
            <w:pPr>
              <w:rPr>
                <w:rFonts w:ascii="Times New Roman" w:hAnsi="Times New Roman" w:cs="Times New Roman"/>
                <w:color w:val="E36C0A" w:themeColor="accent6" w:themeShade="BF"/>
                <w:sz w:val="20"/>
                <w:szCs w:val="20"/>
              </w:rPr>
            </w:pP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p>
        </w:tc>
        <w:tc>
          <w:tcPr>
            <w:tcW w:w="567" w:type="dxa"/>
          </w:tcPr>
          <w:p w:rsidR="005B7F6F" w:rsidRPr="00916BEA" w:rsidRDefault="005B7F6F" w:rsidP="005B7F6F">
            <w:pPr>
              <w:rPr>
                <w:rFonts w:ascii="Times New Roman" w:hAnsi="Times New Roman" w:cs="Times New Roman"/>
                <w:color w:val="E36C0A" w:themeColor="accent6" w:themeShade="BF"/>
                <w:sz w:val="20"/>
                <w:szCs w:val="20"/>
              </w:rPr>
            </w:pP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p>
        </w:tc>
      </w:tr>
      <w:tr w:rsidR="003D6A79" w:rsidRPr="00916BEA" w:rsidTr="003D6A79">
        <w:tc>
          <w:tcPr>
            <w:tcW w:w="1134" w:type="dxa"/>
            <w:vMerge/>
          </w:tcPr>
          <w:p w:rsidR="005B7F6F" w:rsidRPr="00916BEA" w:rsidRDefault="005B7F6F" w:rsidP="005B7F6F">
            <w:pPr>
              <w:rPr>
                <w:rFonts w:ascii="Times New Roman" w:hAnsi="Times New Roman" w:cs="Times New Roman"/>
                <w:color w:val="E36C0A" w:themeColor="accent6" w:themeShade="BF"/>
                <w:sz w:val="20"/>
                <w:szCs w:val="20"/>
              </w:rPr>
            </w:pPr>
          </w:p>
        </w:tc>
        <w:tc>
          <w:tcPr>
            <w:tcW w:w="2693"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Treatment </w:t>
            </w:r>
            <w:r w:rsidRPr="00916BEA">
              <w:rPr>
                <w:rFonts w:ascii="Times New Roman" w:hAnsi="Times New Roman" w:cs="Times New Roman"/>
                <w:i/>
                <w:color w:val="E36C0A" w:themeColor="accent6" w:themeShade="BF"/>
                <w:sz w:val="20"/>
                <w:szCs w:val="20"/>
              </w:rPr>
              <w:t>X</w:t>
            </w:r>
            <w:r w:rsidRPr="00916BEA">
              <w:rPr>
                <w:rFonts w:ascii="Times New Roman" w:hAnsi="Times New Roman" w:cs="Times New Roman"/>
                <w:color w:val="E36C0A" w:themeColor="accent6" w:themeShade="BF"/>
                <w:sz w:val="20"/>
                <w:szCs w:val="20"/>
              </w:rPr>
              <w:t xml:space="preserve"> Fertilization date</w:t>
            </w:r>
          </w:p>
        </w:tc>
        <w:tc>
          <w:tcPr>
            <w:tcW w:w="110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451.2</w:t>
            </w: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6,</w:t>
            </w:r>
            <w:r w:rsidR="00DD7202" w:rsidRPr="00916BEA">
              <w:rPr>
                <w:rFonts w:ascii="Times New Roman" w:hAnsi="Times New Roman" w:cs="Times New Roman"/>
                <w:color w:val="E36C0A" w:themeColor="accent6" w:themeShade="BF"/>
                <w:sz w:val="20"/>
                <w:szCs w:val="20"/>
              </w:rPr>
              <w:t xml:space="preserve"> </w:t>
            </w:r>
            <w:r w:rsidRPr="00916BEA">
              <w:rPr>
                <w:rFonts w:ascii="Times New Roman" w:hAnsi="Times New Roman" w:cs="Times New Roman"/>
                <w:color w:val="E36C0A" w:themeColor="accent6" w:themeShade="BF"/>
                <w:sz w:val="20"/>
                <w:szCs w:val="20"/>
              </w:rPr>
              <w:t>26</w:t>
            </w: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9.2</w:t>
            </w:r>
          </w:p>
        </w:tc>
        <w:tc>
          <w:tcPr>
            <w:tcW w:w="1134" w:type="dxa"/>
          </w:tcPr>
          <w:p w:rsidR="005B7F6F" w:rsidRPr="00916BEA" w:rsidRDefault="005B7F6F"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lt;0.0001</w:t>
            </w:r>
          </w:p>
        </w:tc>
        <w:tc>
          <w:tcPr>
            <w:tcW w:w="1701" w:type="dxa"/>
          </w:tcPr>
          <w:p w:rsidR="005B7F6F" w:rsidRPr="00916BEA" w:rsidRDefault="005B7F6F" w:rsidP="005B7F6F">
            <w:pPr>
              <w:rPr>
                <w:rFonts w:ascii="Times New Roman" w:hAnsi="Times New Roman" w:cs="Times New Roman"/>
                <w:color w:val="E36C0A" w:themeColor="accent6" w:themeShade="BF"/>
                <w:sz w:val="20"/>
                <w:szCs w:val="20"/>
              </w:rPr>
            </w:pPr>
          </w:p>
        </w:tc>
        <w:tc>
          <w:tcPr>
            <w:tcW w:w="850" w:type="dxa"/>
          </w:tcPr>
          <w:p w:rsidR="005B7F6F" w:rsidRPr="00916BEA" w:rsidRDefault="005B7F6F" w:rsidP="005B7F6F">
            <w:pPr>
              <w:rPr>
                <w:rFonts w:ascii="Times New Roman" w:hAnsi="Times New Roman" w:cs="Times New Roman"/>
                <w:color w:val="E36C0A" w:themeColor="accent6" w:themeShade="BF"/>
                <w:sz w:val="20"/>
                <w:szCs w:val="20"/>
              </w:rPr>
            </w:pPr>
          </w:p>
        </w:tc>
        <w:tc>
          <w:tcPr>
            <w:tcW w:w="567" w:type="dxa"/>
          </w:tcPr>
          <w:p w:rsidR="005B7F6F" w:rsidRPr="00916BEA" w:rsidRDefault="005B7F6F" w:rsidP="005B7F6F">
            <w:pPr>
              <w:rPr>
                <w:rFonts w:ascii="Times New Roman" w:hAnsi="Times New Roman" w:cs="Times New Roman"/>
                <w:color w:val="E36C0A" w:themeColor="accent6" w:themeShade="BF"/>
                <w:sz w:val="20"/>
                <w:szCs w:val="20"/>
              </w:rPr>
            </w:pPr>
          </w:p>
        </w:tc>
        <w:tc>
          <w:tcPr>
            <w:tcW w:w="851" w:type="dxa"/>
          </w:tcPr>
          <w:p w:rsidR="005B7F6F" w:rsidRPr="00916BEA" w:rsidRDefault="005B7F6F" w:rsidP="005B7F6F">
            <w:pPr>
              <w:rPr>
                <w:rFonts w:ascii="Times New Roman" w:hAnsi="Times New Roman" w:cs="Times New Roman"/>
                <w:color w:val="E36C0A" w:themeColor="accent6" w:themeShade="BF"/>
                <w:sz w:val="20"/>
                <w:szCs w:val="20"/>
              </w:rPr>
            </w:pPr>
          </w:p>
        </w:tc>
      </w:tr>
    </w:tbl>
    <w:p w:rsidR="005B7F6F" w:rsidRPr="00916BEA" w:rsidRDefault="005B7F6F" w:rsidP="005B7F6F">
      <w:pPr>
        <w:rPr>
          <w:rFonts w:ascii="Times New Roman" w:hAnsi="Times New Roman" w:cs="Times New Roman"/>
          <w:b/>
          <w:color w:val="E36C0A" w:themeColor="accent6" w:themeShade="BF"/>
          <w:sz w:val="20"/>
          <w:szCs w:val="20"/>
        </w:rPr>
      </w:pPr>
    </w:p>
    <w:p w:rsidR="00AE5821" w:rsidRPr="00916BEA" w:rsidRDefault="003D6A79">
      <w:pPr>
        <w:rPr>
          <w:rFonts w:ascii="Times New Roman" w:hAnsi="Times New Roman" w:cs="Times New Roman"/>
          <w:color w:val="E36C0A" w:themeColor="accent6" w:themeShade="BF"/>
          <w:sz w:val="20"/>
          <w:szCs w:val="20"/>
        </w:rPr>
      </w:pPr>
      <w:r w:rsidRPr="00916BEA">
        <w:rPr>
          <w:rFonts w:ascii="Times New Roman" w:hAnsi="Times New Roman" w:cs="Times New Roman"/>
          <w:b/>
          <w:color w:val="E36C0A" w:themeColor="accent6" w:themeShade="BF"/>
          <w:sz w:val="20"/>
          <w:szCs w:val="20"/>
        </w:rPr>
        <w:t>Supplementary Material "C</w:t>
      </w:r>
      <w:r w:rsidR="00F72CDF" w:rsidRPr="00916BEA">
        <w:rPr>
          <w:rFonts w:ascii="Times New Roman" w:hAnsi="Times New Roman" w:cs="Times New Roman"/>
          <w:b/>
          <w:color w:val="E36C0A" w:themeColor="accent6" w:themeShade="BF"/>
          <w:sz w:val="20"/>
          <w:szCs w:val="20"/>
        </w:rPr>
        <w:t>"</w:t>
      </w:r>
      <w:r w:rsidR="000608EB" w:rsidRPr="00916BEA">
        <w:rPr>
          <w:rFonts w:ascii="Times New Roman" w:hAnsi="Times New Roman" w:cs="Times New Roman"/>
          <w:b/>
          <w:color w:val="E36C0A" w:themeColor="accent6" w:themeShade="BF"/>
          <w:sz w:val="20"/>
          <w:szCs w:val="20"/>
        </w:rPr>
        <w:t>-</w:t>
      </w:r>
      <w:r w:rsidR="000608EB" w:rsidRPr="00916BEA">
        <w:rPr>
          <w:rFonts w:ascii="Times New Roman" w:hAnsi="Times New Roman" w:cs="Times New Roman"/>
          <w:color w:val="E36C0A" w:themeColor="accent6" w:themeShade="BF"/>
          <w:sz w:val="20"/>
          <w:szCs w:val="20"/>
        </w:rPr>
        <w:t xml:space="preserve"> </w:t>
      </w:r>
      <w:r w:rsidR="0010314C" w:rsidRPr="00916BEA">
        <w:rPr>
          <w:rFonts w:ascii="Times New Roman" w:hAnsi="Times New Roman" w:cs="Times New Roman"/>
          <w:color w:val="E36C0A" w:themeColor="accent6" w:themeShade="BF"/>
          <w:sz w:val="20"/>
          <w:szCs w:val="20"/>
        </w:rPr>
        <w:t>Stat</w:t>
      </w:r>
      <w:r w:rsidR="00DA6823">
        <w:rPr>
          <w:rFonts w:ascii="Times New Roman" w:hAnsi="Times New Roman" w:cs="Times New Roman"/>
          <w:color w:val="E36C0A" w:themeColor="accent6" w:themeShade="BF"/>
          <w:sz w:val="20"/>
          <w:szCs w:val="20"/>
        </w:rPr>
        <w:t>istical analysis of observed accumulated thermal units (</w:t>
      </w:r>
      <w:r w:rsidR="00DA6823" w:rsidRPr="00E567C6">
        <w:rPr>
          <w:rFonts w:ascii="Times New Roman" w:hAnsi="Times New Roman"/>
          <w:color w:val="E36C0A" w:themeColor="accent6" w:themeShade="BF"/>
          <w:sz w:val="20"/>
          <w:szCs w:val="20"/>
        </w:rPr>
        <w:t>ATU</w:t>
      </w:r>
      <w:r w:rsidR="00DA6823">
        <w:rPr>
          <w:rFonts w:ascii="Times New Roman" w:hAnsi="Times New Roman"/>
          <w:color w:val="E36C0A" w:themeColor="accent6" w:themeShade="BF"/>
          <w:sz w:val="20"/>
          <w:szCs w:val="20"/>
        </w:rPr>
        <w:t>)</w:t>
      </w:r>
      <w:r w:rsidR="0010314C" w:rsidRPr="00916BEA">
        <w:rPr>
          <w:rFonts w:ascii="Times New Roman" w:hAnsi="Times New Roman" w:cs="Times New Roman"/>
          <w:color w:val="E36C0A" w:themeColor="accent6" w:themeShade="BF"/>
          <w:sz w:val="20"/>
          <w:szCs w:val="20"/>
        </w:rPr>
        <w:t xml:space="preserve"> at 90% hatch</w:t>
      </w:r>
      <w:r w:rsidR="000608EB" w:rsidRPr="00916BEA">
        <w:rPr>
          <w:rFonts w:ascii="Times New Roman" w:hAnsi="Times New Roman" w:cs="Times New Roman"/>
          <w:color w:val="E36C0A" w:themeColor="accent6" w:themeShade="BF"/>
          <w:sz w:val="20"/>
          <w:szCs w:val="20"/>
        </w:rPr>
        <w:t xml:space="preserve"> in laboratory rearing experiment</w:t>
      </w:r>
    </w:p>
    <w:p w:rsidR="009C540E" w:rsidRPr="00916BEA" w:rsidRDefault="009C540E" w:rsidP="009C540E">
      <w:pPr>
        <w:pStyle w:val="NoSpacing"/>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Table </w:t>
      </w:r>
      <w:r w:rsidR="00DD7202" w:rsidRPr="00916BEA">
        <w:rPr>
          <w:rFonts w:ascii="Times New Roman" w:hAnsi="Times New Roman" w:cs="Times New Roman"/>
          <w:color w:val="E36C0A" w:themeColor="accent6" w:themeShade="BF"/>
          <w:sz w:val="20"/>
          <w:szCs w:val="20"/>
        </w:rPr>
        <w:t>C</w:t>
      </w:r>
      <w:r w:rsidRPr="00916BEA">
        <w:rPr>
          <w:rFonts w:ascii="Times New Roman" w:hAnsi="Times New Roman" w:cs="Times New Roman"/>
          <w:color w:val="E36C0A" w:themeColor="accent6" w:themeShade="BF"/>
          <w:sz w:val="20"/>
          <w:szCs w:val="20"/>
        </w:rPr>
        <w:t xml:space="preserve">: Mean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SD incubation temperature (°C) from day of </w:t>
      </w:r>
      <w:r w:rsidR="00DA6823">
        <w:rPr>
          <w:rFonts w:ascii="Times New Roman" w:hAnsi="Times New Roman" w:cs="Times New Roman"/>
          <w:color w:val="E36C0A" w:themeColor="accent6" w:themeShade="BF"/>
          <w:sz w:val="20"/>
          <w:szCs w:val="20"/>
        </w:rPr>
        <w:t>fertilization until the last embryo</w:t>
      </w:r>
      <w:r w:rsidRPr="00916BEA">
        <w:rPr>
          <w:rFonts w:ascii="Times New Roman" w:hAnsi="Times New Roman" w:cs="Times New Roman"/>
          <w:color w:val="E36C0A" w:themeColor="accent6" w:themeShade="BF"/>
          <w:sz w:val="20"/>
          <w:szCs w:val="20"/>
        </w:rPr>
        <w:t xml:space="preserve"> hatched, </w:t>
      </w:r>
      <w:r w:rsidR="00DA6823">
        <w:rPr>
          <w:rFonts w:ascii="Times New Roman" w:hAnsi="Times New Roman" w:cs="Times New Roman"/>
          <w:color w:val="E36C0A" w:themeColor="accent6" w:themeShade="BF"/>
          <w:sz w:val="20"/>
          <w:szCs w:val="20"/>
        </w:rPr>
        <w:t xml:space="preserve">accumulated thermal units </w:t>
      </w:r>
      <w:r w:rsidRPr="00916BEA">
        <w:rPr>
          <w:rFonts w:ascii="Times New Roman" w:hAnsi="Times New Roman" w:cs="Times New Roman"/>
          <w:color w:val="E36C0A" w:themeColor="accent6" w:themeShade="BF"/>
          <w:sz w:val="20"/>
          <w:szCs w:val="20"/>
        </w:rPr>
        <w:t>at 90% hatch (</w:t>
      </w:r>
      <w:r w:rsidR="00DA6823">
        <w:rPr>
          <w:rFonts w:ascii="Times New Roman" w:hAnsi="Times New Roman" w:cs="Times New Roman"/>
          <w:color w:val="E36C0A" w:themeColor="accent6" w:themeShade="BF"/>
          <w:sz w:val="20"/>
          <w:szCs w:val="20"/>
        </w:rPr>
        <w:t>ATU</w:t>
      </w:r>
      <w:r w:rsidRPr="00916BEA">
        <w:rPr>
          <w:rFonts w:ascii="Times New Roman" w:hAnsi="Times New Roman" w:cs="Times New Roman"/>
          <w:color w:val="E36C0A" w:themeColor="accent6" w:themeShade="BF"/>
          <w:sz w:val="20"/>
          <w:szCs w:val="20"/>
          <w:vertAlign w:val="subscript"/>
        </w:rPr>
        <w:t>90</w:t>
      </w:r>
      <w:r w:rsidRPr="00916BEA">
        <w:rPr>
          <w:rFonts w:ascii="Times New Roman" w:hAnsi="Times New Roman" w:cs="Times New Roman"/>
          <w:color w:val="E36C0A" w:themeColor="accent6" w:themeShade="BF"/>
          <w:sz w:val="20"/>
          <w:szCs w:val="20"/>
        </w:rPr>
        <w:t>), and days post fertilization at 90% hatch (DPF</w:t>
      </w:r>
      <w:r w:rsidRPr="00916BEA">
        <w:rPr>
          <w:rFonts w:ascii="Times New Roman" w:hAnsi="Times New Roman" w:cs="Times New Roman"/>
          <w:color w:val="E36C0A" w:themeColor="accent6" w:themeShade="BF"/>
          <w:sz w:val="20"/>
          <w:szCs w:val="20"/>
          <w:vertAlign w:val="subscript"/>
        </w:rPr>
        <w:t>90</w:t>
      </w:r>
      <w:r w:rsidRPr="00916BEA">
        <w:rPr>
          <w:rFonts w:ascii="Times New Roman" w:hAnsi="Times New Roman" w:cs="Times New Roman"/>
          <w:color w:val="E36C0A" w:themeColor="accent6" w:themeShade="BF"/>
          <w:sz w:val="20"/>
          <w:szCs w:val="20"/>
        </w:rPr>
        <w:t>) for each treatment and fertilization date.</w:t>
      </w:r>
    </w:p>
    <w:tbl>
      <w:tblPr>
        <w:tblStyle w:val="TableGrid"/>
        <w:tblW w:w="12759" w:type="dxa"/>
        <w:tblBorders>
          <w:top w:val="none" w:sz="0" w:space="0" w:color="auto"/>
          <w:left w:val="none" w:sz="0" w:space="0" w:color="auto"/>
          <w:right w:val="none" w:sz="0" w:space="0" w:color="auto"/>
          <w:insideH w:val="none" w:sz="0" w:space="0" w:color="auto"/>
          <w:insideV w:val="none" w:sz="0" w:space="0" w:color="auto"/>
        </w:tblBorders>
        <w:tblLayout w:type="fixed"/>
        <w:tblLook w:val="04A0"/>
      </w:tblPr>
      <w:tblGrid>
        <w:gridCol w:w="1618"/>
        <w:gridCol w:w="1360"/>
        <w:gridCol w:w="1134"/>
        <w:gridCol w:w="1134"/>
        <w:gridCol w:w="1417"/>
        <w:gridCol w:w="1134"/>
        <w:gridCol w:w="1276"/>
        <w:gridCol w:w="1418"/>
        <w:gridCol w:w="1134"/>
        <w:gridCol w:w="1134"/>
      </w:tblGrid>
      <w:tr w:rsidR="009C540E" w:rsidRPr="00916BEA" w:rsidTr="005B7F6F">
        <w:tc>
          <w:tcPr>
            <w:tcW w:w="1618" w:type="dxa"/>
            <w:tcBorders>
              <w:bottom w:val="single" w:sz="4" w:space="0" w:color="auto"/>
            </w:tcBorders>
            <w:vAlign w:val="center"/>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Fertilization date</w:t>
            </w:r>
          </w:p>
        </w:tc>
        <w:tc>
          <w:tcPr>
            <w:tcW w:w="3628" w:type="dxa"/>
            <w:gridSpan w:val="3"/>
            <w:tcBorders>
              <w:bottom w:val="single" w:sz="4" w:space="0" w:color="auto"/>
            </w:tcBorders>
            <w:vAlign w:val="center"/>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Treatment A (constant)</w:t>
            </w:r>
          </w:p>
        </w:tc>
        <w:tc>
          <w:tcPr>
            <w:tcW w:w="3827" w:type="dxa"/>
            <w:gridSpan w:val="3"/>
            <w:tcBorders>
              <w:bottom w:val="single" w:sz="4" w:space="0" w:color="auto"/>
            </w:tcBorders>
            <w:vAlign w:val="center"/>
          </w:tcPr>
          <w:p w:rsidR="009C540E" w:rsidRPr="00916BEA" w:rsidRDefault="009C540E" w:rsidP="00DA6823">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Treatment B (warm</w:t>
            </w:r>
            <w:r w:rsidR="00DA6823">
              <w:rPr>
                <w:rFonts w:ascii="Times New Roman" w:hAnsi="Times New Roman" w:cs="Times New Roman"/>
                <w:color w:val="E36C0A" w:themeColor="accent6" w:themeShade="BF"/>
                <w:sz w:val="20"/>
                <w:szCs w:val="20"/>
              </w:rPr>
              <w:t xml:space="preserve"> spike</w:t>
            </w:r>
            <w:r w:rsidRPr="00916BEA">
              <w:rPr>
                <w:rFonts w:ascii="Times New Roman" w:hAnsi="Times New Roman" w:cs="Times New Roman"/>
                <w:color w:val="E36C0A" w:themeColor="accent6" w:themeShade="BF"/>
                <w:sz w:val="20"/>
                <w:szCs w:val="20"/>
              </w:rPr>
              <w:t>)</w:t>
            </w:r>
          </w:p>
        </w:tc>
        <w:tc>
          <w:tcPr>
            <w:tcW w:w="3686" w:type="dxa"/>
            <w:gridSpan w:val="3"/>
            <w:tcBorders>
              <w:bottom w:val="single" w:sz="4" w:space="0" w:color="auto"/>
            </w:tcBorders>
            <w:vAlign w:val="center"/>
          </w:tcPr>
          <w:p w:rsidR="009C540E" w:rsidRPr="00916BEA" w:rsidRDefault="00DA6823" w:rsidP="005B7F6F">
            <w:pPr>
              <w:jc w:val="center"/>
              <w:rPr>
                <w:rFonts w:ascii="Times New Roman" w:hAnsi="Times New Roman" w:cs="Times New Roman"/>
                <w:color w:val="E36C0A" w:themeColor="accent6" w:themeShade="BF"/>
                <w:sz w:val="20"/>
                <w:szCs w:val="20"/>
              </w:rPr>
            </w:pPr>
            <w:r>
              <w:rPr>
                <w:rFonts w:ascii="Times New Roman" w:hAnsi="Times New Roman" w:cs="Times New Roman"/>
                <w:color w:val="E36C0A" w:themeColor="accent6" w:themeShade="BF"/>
                <w:sz w:val="20"/>
                <w:szCs w:val="20"/>
              </w:rPr>
              <w:t>Treatment C (cold spike</w:t>
            </w:r>
            <w:r w:rsidR="009C540E" w:rsidRPr="00916BEA">
              <w:rPr>
                <w:rFonts w:ascii="Times New Roman" w:hAnsi="Times New Roman" w:cs="Times New Roman"/>
                <w:color w:val="E36C0A" w:themeColor="accent6" w:themeShade="BF"/>
                <w:sz w:val="20"/>
                <w:szCs w:val="20"/>
              </w:rPr>
              <w:t>)</w:t>
            </w:r>
          </w:p>
        </w:tc>
      </w:tr>
      <w:tr w:rsidR="009C540E" w:rsidRPr="00916BEA" w:rsidTr="005B7F6F">
        <w:tc>
          <w:tcPr>
            <w:tcW w:w="1618" w:type="dxa"/>
            <w:tcBorders>
              <w:top w:val="single" w:sz="4" w:space="0" w:color="auto"/>
            </w:tcBorders>
          </w:tcPr>
          <w:p w:rsidR="009C540E" w:rsidRPr="00916BEA" w:rsidRDefault="009C540E" w:rsidP="005B7F6F">
            <w:pPr>
              <w:rPr>
                <w:rFonts w:ascii="Times New Roman" w:hAnsi="Times New Roman" w:cs="Times New Roman"/>
                <w:color w:val="E36C0A" w:themeColor="accent6" w:themeShade="BF"/>
                <w:sz w:val="20"/>
                <w:szCs w:val="20"/>
              </w:rPr>
            </w:pPr>
          </w:p>
        </w:tc>
        <w:tc>
          <w:tcPr>
            <w:tcW w:w="1360" w:type="dxa"/>
            <w:tcBorders>
              <w:top w:val="single" w:sz="4" w:space="0" w:color="auto"/>
            </w:tcBorders>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C  </w:t>
            </w:r>
          </w:p>
        </w:tc>
        <w:tc>
          <w:tcPr>
            <w:tcW w:w="1134" w:type="dxa"/>
            <w:tcBorders>
              <w:top w:val="single" w:sz="4" w:space="0" w:color="auto"/>
            </w:tcBorders>
          </w:tcPr>
          <w:p w:rsidR="009C540E" w:rsidRPr="00916BEA" w:rsidRDefault="00DA6823" w:rsidP="005B7F6F">
            <w:pPr>
              <w:jc w:val="center"/>
              <w:rPr>
                <w:rFonts w:ascii="Times New Roman" w:hAnsi="Times New Roman"/>
                <w:color w:val="E36C0A" w:themeColor="accent6" w:themeShade="BF"/>
                <w:sz w:val="20"/>
                <w:szCs w:val="20"/>
              </w:rPr>
            </w:pPr>
            <w:r>
              <w:rPr>
                <w:rFonts w:ascii="Times New Roman" w:hAnsi="Times New Roman" w:cs="Times New Roman"/>
                <w:color w:val="E36C0A" w:themeColor="accent6" w:themeShade="BF"/>
                <w:sz w:val="20"/>
                <w:szCs w:val="20"/>
              </w:rPr>
              <w:t>ATU</w:t>
            </w:r>
            <w:r w:rsidR="009C540E" w:rsidRPr="00916BEA">
              <w:rPr>
                <w:rFonts w:ascii="Times New Roman" w:hAnsi="Times New Roman" w:cs="Times New Roman"/>
                <w:color w:val="E36C0A" w:themeColor="accent6" w:themeShade="BF"/>
                <w:sz w:val="20"/>
                <w:szCs w:val="20"/>
                <w:vertAlign w:val="subscript"/>
              </w:rPr>
              <w:t>90</w:t>
            </w:r>
          </w:p>
        </w:tc>
        <w:tc>
          <w:tcPr>
            <w:tcW w:w="1134" w:type="dxa"/>
            <w:tcBorders>
              <w:top w:val="single" w:sz="4" w:space="0" w:color="auto"/>
            </w:tcBorders>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s="Times New Roman"/>
                <w:color w:val="E36C0A" w:themeColor="accent6" w:themeShade="BF"/>
                <w:sz w:val="20"/>
                <w:szCs w:val="20"/>
              </w:rPr>
              <w:t>DPF</w:t>
            </w:r>
            <w:r w:rsidRPr="00916BEA">
              <w:rPr>
                <w:rFonts w:ascii="Times New Roman" w:hAnsi="Times New Roman" w:cs="Times New Roman"/>
                <w:color w:val="E36C0A" w:themeColor="accent6" w:themeShade="BF"/>
                <w:sz w:val="20"/>
                <w:szCs w:val="20"/>
                <w:vertAlign w:val="subscript"/>
              </w:rPr>
              <w:t>90</w:t>
            </w:r>
          </w:p>
        </w:tc>
        <w:tc>
          <w:tcPr>
            <w:tcW w:w="1417" w:type="dxa"/>
            <w:tcBorders>
              <w:top w:val="single" w:sz="4" w:space="0" w:color="auto"/>
            </w:tcBorders>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C  </w:t>
            </w:r>
          </w:p>
        </w:tc>
        <w:tc>
          <w:tcPr>
            <w:tcW w:w="1134" w:type="dxa"/>
            <w:tcBorders>
              <w:top w:val="single" w:sz="4" w:space="0" w:color="auto"/>
            </w:tcBorders>
          </w:tcPr>
          <w:p w:rsidR="009C540E" w:rsidRPr="00916BEA" w:rsidRDefault="00DA6823" w:rsidP="009C540E">
            <w:pPr>
              <w:jc w:val="center"/>
              <w:rPr>
                <w:rFonts w:ascii="Times New Roman" w:hAnsi="Times New Roman"/>
                <w:color w:val="E36C0A" w:themeColor="accent6" w:themeShade="BF"/>
                <w:sz w:val="20"/>
                <w:szCs w:val="20"/>
              </w:rPr>
            </w:pPr>
            <w:r>
              <w:rPr>
                <w:rFonts w:ascii="Times New Roman" w:hAnsi="Times New Roman" w:cs="Times New Roman"/>
                <w:color w:val="E36C0A" w:themeColor="accent6" w:themeShade="BF"/>
                <w:sz w:val="20"/>
                <w:szCs w:val="20"/>
              </w:rPr>
              <w:t>ATU</w:t>
            </w:r>
            <w:r w:rsidR="009C540E" w:rsidRPr="00916BEA">
              <w:rPr>
                <w:rFonts w:ascii="Times New Roman" w:hAnsi="Times New Roman" w:cs="Times New Roman"/>
                <w:color w:val="E36C0A" w:themeColor="accent6" w:themeShade="BF"/>
                <w:sz w:val="20"/>
                <w:szCs w:val="20"/>
                <w:vertAlign w:val="subscript"/>
              </w:rPr>
              <w:t>90</w:t>
            </w:r>
          </w:p>
        </w:tc>
        <w:tc>
          <w:tcPr>
            <w:tcW w:w="1276" w:type="dxa"/>
            <w:tcBorders>
              <w:top w:val="single" w:sz="4" w:space="0" w:color="auto"/>
            </w:tcBorders>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s="Times New Roman"/>
                <w:color w:val="E36C0A" w:themeColor="accent6" w:themeShade="BF"/>
                <w:sz w:val="20"/>
                <w:szCs w:val="20"/>
              </w:rPr>
              <w:t>DPF</w:t>
            </w:r>
            <w:r w:rsidRPr="00916BEA">
              <w:rPr>
                <w:rFonts w:ascii="Times New Roman" w:hAnsi="Times New Roman" w:cs="Times New Roman"/>
                <w:color w:val="E36C0A" w:themeColor="accent6" w:themeShade="BF"/>
                <w:sz w:val="20"/>
                <w:szCs w:val="20"/>
                <w:vertAlign w:val="subscript"/>
              </w:rPr>
              <w:t>90</w:t>
            </w:r>
          </w:p>
        </w:tc>
        <w:tc>
          <w:tcPr>
            <w:tcW w:w="1418" w:type="dxa"/>
            <w:tcBorders>
              <w:top w:val="single" w:sz="4" w:space="0" w:color="auto"/>
            </w:tcBorders>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C </w:t>
            </w:r>
          </w:p>
        </w:tc>
        <w:tc>
          <w:tcPr>
            <w:tcW w:w="1134" w:type="dxa"/>
            <w:tcBorders>
              <w:top w:val="single" w:sz="4" w:space="0" w:color="auto"/>
            </w:tcBorders>
          </w:tcPr>
          <w:p w:rsidR="009C540E" w:rsidRPr="00916BEA" w:rsidRDefault="00DA6823" w:rsidP="009C540E">
            <w:pPr>
              <w:jc w:val="center"/>
              <w:rPr>
                <w:rFonts w:ascii="Times New Roman" w:hAnsi="Times New Roman"/>
                <w:color w:val="E36C0A" w:themeColor="accent6" w:themeShade="BF"/>
                <w:sz w:val="20"/>
                <w:szCs w:val="20"/>
              </w:rPr>
            </w:pPr>
            <w:r>
              <w:rPr>
                <w:rFonts w:ascii="Times New Roman" w:hAnsi="Times New Roman" w:cs="Times New Roman"/>
                <w:color w:val="E36C0A" w:themeColor="accent6" w:themeShade="BF"/>
                <w:sz w:val="20"/>
                <w:szCs w:val="20"/>
              </w:rPr>
              <w:t>ATU</w:t>
            </w:r>
            <w:r w:rsidR="009C540E" w:rsidRPr="00916BEA">
              <w:rPr>
                <w:rFonts w:ascii="Times New Roman" w:hAnsi="Times New Roman" w:cs="Times New Roman"/>
                <w:color w:val="E36C0A" w:themeColor="accent6" w:themeShade="BF"/>
                <w:sz w:val="20"/>
                <w:szCs w:val="20"/>
                <w:vertAlign w:val="subscript"/>
              </w:rPr>
              <w:t>90</w:t>
            </w:r>
          </w:p>
        </w:tc>
        <w:tc>
          <w:tcPr>
            <w:tcW w:w="1134" w:type="dxa"/>
            <w:tcBorders>
              <w:top w:val="single" w:sz="4" w:space="0" w:color="auto"/>
            </w:tcBorders>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s="Times New Roman"/>
                <w:color w:val="E36C0A" w:themeColor="accent6" w:themeShade="BF"/>
                <w:sz w:val="20"/>
                <w:szCs w:val="20"/>
              </w:rPr>
              <w:t>DPF</w:t>
            </w:r>
            <w:r w:rsidRPr="00916BEA">
              <w:rPr>
                <w:rFonts w:ascii="Times New Roman" w:hAnsi="Times New Roman" w:cs="Times New Roman"/>
                <w:color w:val="E36C0A" w:themeColor="accent6" w:themeShade="BF"/>
                <w:sz w:val="20"/>
                <w:szCs w:val="20"/>
                <w:vertAlign w:val="subscript"/>
              </w:rPr>
              <w:t>90</w:t>
            </w:r>
          </w:p>
        </w:tc>
      </w:tr>
      <w:tr w:rsidR="009C540E" w:rsidRPr="00916BEA" w:rsidTr="005B7F6F">
        <w:tc>
          <w:tcPr>
            <w:tcW w:w="1618" w:type="dxa"/>
            <w:tcBorders>
              <w:top w:val="single" w:sz="4" w:space="0" w:color="auto"/>
            </w:tcBorders>
          </w:tcPr>
          <w:p w:rsidR="009C540E" w:rsidRPr="00916BEA" w:rsidRDefault="009C540E"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Nov 1</w:t>
            </w:r>
          </w:p>
        </w:tc>
        <w:tc>
          <w:tcPr>
            <w:tcW w:w="1360" w:type="dxa"/>
            <w:tcBorders>
              <w:top w:val="single" w:sz="4" w:space="0" w:color="auto"/>
            </w:tcBorders>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3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0.38</w:t>
            </w:r>
          </w:p>
        </w:tc>
        <w:tc>
          <w:tcPr>
            <w:tcW w:w="1134" w:type="dxa"/>
            <w:tcBorders>
              <w:top w:val="single" w:sz="4" w:space="0" w:color="auto"/>
            </w:tcBorders>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olor w:val="E36C0A" w:themeColor="accent6" w:themeShade="BF"/>
                <w:sz w:val="20"/>
                <w:szCs w:val="20"/>
              </w:rPr>
              <w:t xml:space="preserve">542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4.4</w:t>
            </w:r>
          </w:p>
        </w:tc>
        <w:tc>
          <w:tcPr>
            <w:tcW w:w="1134" w:type="dxa"/>
            <w:tcBorders>
              <w:top w:val="single" w:sz="4" w:space="0" w:color="auto"/>
            </w:tcBorders>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olor w:val="E36C0A" w:themeColor="accent6" w:themeShade="BF"/>
                <w:sz w:val="20"/>
                <w:szCs w:val="20"/>
              </w:rPr>
              <w:t xml:space="preserve">102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0.8</w:t>
            </w:r>
          </w:p>
        </w:tc>
        <w:tc>
          <w:tcPr>
            <w:tcW w:w="1417" w:type="dxa"/>
            <w:tcBorders>
              <w:top w:val="single" w:sz="4" w:space="0" w:color="auto"/>
            </w:tcBorders>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olor w:val="E36C0A" w:themeColor="accent6" w:themeShade="BF"/>
                <w:sz w:val="20"/>
                <w:szCs w:val="20"/>
              </w:rPr>
              <w:t xml:space="preserve">5.2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1.92</w:t>
            </w:r>
          </w:p>
        </w:tc>
        <w:tc>
          <w:tcPr>
            <w:tcW w:w="1134" w:type="dxa"/>
            <w:tcBorders>
              <w:top w:val="single" w:sz="4" w:space="0" w:color="auto"/>
            </w:tcBorders>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64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0.1</w:t>
            </w:r>
          </w:p>
        </w:tc>
        <w:tc>
          <w:tcPr>
            <w:tcW w:w="1276" w:type="dxa"/>
            <w:tcBorders>
              <w:top w:val="single" w:sz="4" w:space="0" w:color="auto"/>
            </w:tcBorders>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09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2.9</w:t>
            </w:r>
          </w:p>
        </w:tc>
        <w:tc>
          <w:tcPr>
            <w:tcW w:w="1418" w:type="dxa"/>
            <w:tcBorders>
              <w:top w:val="single" w:sz="4" w:space="0" w:color="auto"/>
            </w:tcBorders>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3.9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40</w:t>
            </w:r>
          </w:p>
        </w:tc>
        <w:tc>
          <w:tcPr>
            <w:tcW w:w="1134" w:type="dxa"/>
            <w:tcBorders>
              <w:top w:val="single" w:sz="4" w:space="0" w:color="auto"/>
            </w:tcBorders>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04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2.7</w:t>
            </w:r>
          </w:p>
        </w:tc>
        <w:tc>
          <w:tcPr>
            <w:tcW w:w="1134" w:type="dxa"/>
            <w:tcBorders>
              <w:top w:val="single" w:sz="4" w:space="0" w:color="auto"/>
            </w:tcBorders>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27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0.8</w:t>
            </w:r>
          </w:p>
        </w:tc>
      </w:tr>
      <w:tr w:rsidR="009C540E" w:rsidRPr="00916BEA" w:rsidTr="005B7F6F">
        <w:tc>
          <w:tcPr>
            <w:tcW w:w="1618" w:type="dxa"/>
          </w:tcPr>
          <w:p w:rsidR="009C540E" w:rsidRPr="00916BEA" w:rsidRDefault="009C540E"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Nov 4</w:t>
            </w:r>
          </w:p>
        </w:tc>
        <w:tc>
          <w:tcPr>
            <w:tcW w:w="1360"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3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0.24</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46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4.1</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04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2.8</w:t>
            </w:r>
          </w:p>
        </w:tc>
        <w:tc>
          <w:tcPr>
            <w:tcW w:w="1417"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2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90</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45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0.5</w:t>
            </w:r>
          </w:p>
        </w:tc>
        <w:tc>
          <w:tcPr>
            <w:tcW w:w="1276"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07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3.1</w:t>
            </w:r>
          </w:p>
        </w:tc>
        <w:tc>
          <w:tcPr>
            <w:tcW w:w="1418"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3.9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33</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496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6.8</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28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2.0</w:t>
            </w:r>
          </w:p>
        </w:tc>
      </w:tr>
      <w:tr w:rsidR="009C540E" w:rsidRPr="00916BEA" w:rsidTr="005B7F6F">
        <w:tc>
          <w:tcPr>
            <w:tcW w:w="1618" w:type="dxa"/>
          </w:tcPr>
          <w:p w:rsidR="009C540E" w:rsidRPr="00916BEA" w:rsidRDefault="009C540E"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Nov 8</w:t>
            </w:r>
          </w:p>
        </w:tc>
        <w:tc>
          <w:tcPr>
            <w:tcW w:w="1360"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2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0.15</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44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3.9</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04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0.8</w:t>
            </w:r>
          </w:p>
        </w:tc>
        <w:tc>
          <w:tcPr>
            <w:tcW w:w="1417"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1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91</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30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9.8</w:t>
            </w:r>
          </w:p>
        </w:tc>
        <w:tc>
          <w:tcPr>
            <w:tcW w:w="1276"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07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2.9</w:t>
            </w:r>
          </w:p>
        </w:tc>
        <w:tc>
          <w:tcPr>
            <w:tcW w:w="1418"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3.8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25</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489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0.1</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29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2.9</w:t>
            </w:r>
          </w:p>
        </w:tc>
      </w:tr>
      <w:tr w:rsidR="009C540E" w:rsidRPr="00916BEA" w:rsidTr="005B7F6F">
        <w:tc>
          <w:tcPr>
            <w:tcW w:w="1618" w:type="dxa"/>
          </w:tcPr>
          <w:p w:rsidR="009C540E" w:rsidRPr="00916BEA" w:rsidRDefault="009C540E"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Nov 11</w:t>
            </w:r>
          </w:p>
        </w:tc>
        <w:tc>
          <w:tcPr>
            <w:tcW w:w="1360"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2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0.15</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31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7</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02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0.3</w:t>
            </w:r>
          </w:p>
        </w:tc>
        <w:tc>
          <w:tcPr>
            <w:tcW w:w="1417"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2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94</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506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2.5</w:t>
            </w:r>
          </w:p>
        </w:tc>
        <w:tc>
          <w:tcPr>
            <w:tcW w:w="1276"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02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0.8</w:t>
            </w:r>
          </w:p>
        </w:tc>
        <w:tc>
          <w:tcPr>
            <w:tcW w:w="1418"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3.7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1.24</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491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3.2</w:t>
            </w:r>
          </w:p>
        </w:tc>
        <w:tc>
          <w:tcPr>
            <w:tcW w:w="1134"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 xml:space="preserve">132 </w:t>
            </w:r>
            <w:r w:rsidRPr="00916BEA">
              <w:rPr>
                <w:rFonts w:ascii="Times New Roman" w:hAnsi="Times New Roman" w:cs="Times New Roman"/>
                <w:color w:val="E36C0A" w:themeColor="accent6" w:themeShade="BF"/>
                <w:sz w:val="20"/>
                <w:szCs w:val="20"/>
                <w:u w:val="single"/>
              </w:rPr>
              <w:t>+</w:t>
            </w:r>
            <w:r w:rsidRPr="00916BEA">
              <w:rPr>
                <w:rFonts w:ascii="Times New Roman" w:hAnsi="Times New Roman" w:cs="Times New Roman"/>
                <w:color w:val="E36C0A" w:themeColor="accent6" w:themeShade="BF"/>
                <w:sz w:val="20"/>
                <w:szCs w:val="20"/>
              </w:rPr>
              <w:t xml:space="preserve"> 0.9</w:t>
            </w:r>
          </w:p>
        </w:tc>
      </w:tr>
      <w:tr w:rsidR="009C540E" w:rsidRPr="00916BEA" w:rsidTr="005B7F6F">
        <w:tc>
          <w:tcPr>
            <w:tcW w:w="1618" w:type="dxa"/>
          </w:tcPr>
          <w:p w:rsidR="009C540E" w:rsidRPr="00916BEA" w:rsidRDefault="009C540E" w:rsidP="005B7F6F">
            <w:pPr>
              <w:rPr>
                <w:rFonts w:ascii="Times New Roman" w:hAnsi="Times New Roman" w:cs="Times New Roman"/>
                <w:color w:val="E36C0A" w:themeColor="accent6" w:themeShade="BF"/>
                <w:sz w:val="20"/>
                <w:szCs w:val="20"/>
              </w:rPr>
            </w:pPr>
            <w:r w:rsidRPr="00916BEA">
              <w:rPr>
                <w:rFonts w:ascii="Times New Roman" w:hAnsi="Times New Roman" w:cs="Times New Roman"/>
                <w:color w:val="E36C0A" w:themeColor="accent6" w:themeShade="BF"/>
                <w:sz w:val="20"/>
                <w:szCs w:val="20"/>
              </w:rPr>
              <w:t>Treatment total</w:t>
            </w:r>
          </w:p>
        </w:tc>
        <w:tc>
          <w:tcPr>
            <w:tcW w:w="1360" w:type="dxa"/>
          </w:tcPr>
          <w:p w:rsidR="009C540E" w:rsidRPr="00916BEA" w:rsidRDefault="009C540E" w:rsidP="005B7F6F">
            <w:pPr>
              <w:jc w:val="center"/>
              <w:rPr>
                <w:rFonts w:ascii="Times New Roman" w:hAnsi="Times New Roman" w:cs="Times New Roman"/>
                <w:color w:val="E36C0A" w:themeColor="accent6" w:themeShade="BF"/>
                <w:sz w:val="20"/>
                <w:szCs w:val="20"/>
              </w:rPr>
            </w:pPr>
            <w:r w:rsidRPr="00916BEA">
              <w:rPr>
                <w:rFonts w:ascii="Times New Roman" w:hAnsi="Times New Roman"/>
                <w:color w:val="E36C0A" w:themeColor="accent6" w:themeShade="BF"/>
                <w:sz w:val="20"/>
                <w:szCs w:val="20"/>
              </w:rPr>
              <w:t xml:space="preserve">5.3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0.38</w:t>
            </w:r>
          </w:p>
        </w:tc>
        <w:tc>
          <w:tcPr>
            <w:tcW w:w="1134" w:type="dxa"/>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olor w:val="E36C0A" w:themeColor="accent6" w:themeShade="BF"/>
                <w:sz w:val="20"/>
                <w:szCs w:val="20"/>
              </w:rPr>
              <w:t xml:space="preserve">542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10.0</w:t>
            </w:r>
          </w:p>
        </w:tc>
        <w:tc>
          <w:tcPr>
            <w:tcW w:w="1134" w:type="dxa"/>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olor w:val="E36C0A" w:themeColor="accent6" w:themeShade="BF"/>
                <w:sz w:val="20"/>
                <w:szCs w:val="20"/>
              </w:rPr>
              <w:t xml:space="preserve">103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2.0</w:t>
            </w:r>
          </w:p>
        </w:tc>
        <w:tc>
          <w:tcPr>
            <w:tcW w:w="1417" w:type="dxa"/>
          </w:tcPr>
          <w:p w:rsidR="009C540E" w:rsidRPr="00916BEA" w:rsidRDefault="009C540E" w:rsidP="005B7F6F">
            <w:pPr>
              <w:jc w:val="center"/>
              <w:rPr>
                <w:rFonts w:ascii="Times New Roman" w:hAnsi="Times New Roman" w:cs="Times New Roman"/>
                <w:color w:val="E36C0A" w:themeColor="accent6" w:themeShade="BF"/>
                <w:sz w:val="20"/>
                <w:szCs w:val="20"/>
                <w:highlight w:val="yellow"/>
              </w:rPr>
            </w:pPr>
            <w:r w:rsidRPr="00916BEA">
              <w:rPr>
                <w:rFonts w:ascii="Times New Roman" w:hAnsi="Times New Roman"/>
                <w:color w:val="E36C0A" w:themeColor="accent6" w:themeShade="BF"/>
                <w:sz w:val="20"/>
                <w:szCs w:val="20"/>
              </w:rPr>
              <w:t xml:space="preserve">5.2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1.92</w:t>
            </w:r>
          </w:p>
        </w:tc>
        <w:tc>
          <w:tcPr>
            <w:tcW w:w="1134" w:type="dxa"/>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olor w:val="E36C0A" w:themeColor="accent6" w:themeShade="BF"/>
                <w:sz w:val="20"/>
                <w:szCs w:val="20"/>
              </w:rPr>
              <w:t xml:space="preserve">537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20.1</w:t>
            </w:r>
          </w:p>
        </w:tc>
        <w:tc>
          <w:tcPr>
            <w:tcW w:w="1276" w:type="dxa"/>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olor w:val="E36C0A" w:themeColor="accent6" w:themeShade="BF"/>
                <w:sz w:val="20"/>
                <w:szCs w:val="20"/>
              </w:rPr>
              <w:t xml:space="preserve">106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3.3</w:t>
            </w:r>
          </w:p>
        </w:tc>
        <w:tc>
          <w:tcPr>
            <w:tcW w:w="1418" w:type="dxa"/>
          </w:tcPr>
          <w:p w:rsidR="009C540E" w:rsidRPr="00916BEA" w:rsidRDefault="009C540E" w:rsidP="005B7F6F">
            <w:pPr>
              <w:jc w:val="center"/>
              <w:rPr>
                <w:rFonts w:ascii="Times New Roman" w:hAnsi="Times New Roman" w:cs="Times New Roman"/>
                <w:color w:val="E36C0A" w:themeColor="accent6" w:themeShade="BF"/>
                <w:sz w:val="20"/>
                <w:szCs w:val="20"/>
                <w:highlight w:val="yellow"/>
              </w:rPr>
            </w:pPr>
            <w:r w:rsidRPr="00916BEA">
              <w:rPr>
                <w:rFonts w:ascii="Times New Roman" w:hAnsi="Times New Roman"/>
                <w:color w:val="E36C0A" w:themeColor="accent6" w:themeShade="BF"/>
                <w:sz w:val="20"/>
                <w:szCs w:val="20"/>
              </w:rPr>
              <w:t xml:space="preserve">3.9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1.37</w:t>
            </w:r>
          </w:p>
        </w:tc>
        <w:tc>
          <w:tcPr>
            <w:tcW w:w="1134" w:type="dxa"/>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olor w:val="E36C0A" w:themeColor="accent6" w:themeShade="BF"/>
                <w:sz w:val="20"/>
                <w:szCs w:val="20"/>
              </w:rPr>
              <w:t xml:space="preserve">495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8.6</w:t>
            </w:r>
          </w:p>
        </w:tc>
        <w:tc>
          <w:tcPr>
            <w:tcW w:w="1134" w:type="dxa"/>
          </w:tcPr>
          <w:p w:rsidR="009C540E" w:rsidRPr="00916BEA" w:rsidRDefault="009C540E" w:rsidP="005B7F6F">
            <w:pPr>
              <w:jc w:val="center"/>
              <w:rPr>
                <w:rFonts w:ascii="Times New Roman" w:hAnsi="Times New Roman"/>
                <w:color w:val="E36C0A" w:themeColor="accent6" w:themeShade="BF"/>
                <w:sz w:val="20"/>
                <w:szCs w:val="20"/>
              </w:rPr>
            </w:pPr>
            <w:r w:rsidRPr="00916BEA">
              <w:rPr>
                <w:rFonts w:ascii="Times New Roman" w:hAnsi="Times New Roman"/>
                <w:color w:val="E36C0A" w:themeColor="accent6" w:themeShade="BF"/>
                <w:sz w:val="20"/>
                <w:szCs w:val="20"/>
              </w:rPr>
              <w:t xml:space="preserve">129 </w:t>
            </w:r>
            <w:r w:rsidRPr="00916BEA">
              <w:rPr>
                <w:rFonts w:ascii="Times New Roman" w:hAnsi="Times New Roman"/>
                <w:color w:val="E36C0A" w:themeColor="accent6" w:themeShade="BF"/>
                <w:sz w:val="20"/>
                <w:szCs w:val="20"/>
                <w:u w:val="single"/>
              </w:rPr>
              <w:t>+</w:t>
            </w:r>
            <w:r w:rsidRPr="00916BEA">
              <w:rPr>
                <w:rFonts w:ascii="Times New Roman" w:hAnsi="Times New Roman"/>
                <w:color w:val="E36C0A" w:themeColor="accent6" w:themeShade="BF"/>
                <w:sz w:val="20"/>
                <w:szCs w:val="20"/>
              </w:rPr>
              <w:t xml:space="preserve"> 2.4</w:t>
            </w:r>
          </w:p>
        </w:tc>
      </w:tr>
    </w:tbl>
    <w:p w:rsidR="009C540E" w:rsidRDefault="009C540E">
      <w:pPr>
        <w:rPr>
          <w:rFonts w:ascii="Times New Roman" w:hAnsi="Times New Roman" w:cs="Times New Roman"/>
          <w:sz w:val="20"/>
          <w:szCs w:val="20"/>
        </w:rPr>
        <w:sectPr w:rsidR="009C540E" w:rsidSect="009C540E">
          <w:pgSz w:w="15840" w:h="12240" w:orient="landscape"/>
          <w:pgMar w:top="1440" w:right="1440" w:bottom="1440" w:left="1440" w:header="709" w:footer="709" w:gutter="0"/>
          <w:cols w:space="708"/>
          <w:docGrid w:linePitch="360"/>
        </w:sectPr>
      </w:pPr>
    </w:p>
    <w:p w:rsidR="00220707" w:rsidRDefault="00E8622E" w:rsidP="00220707">
      <w:pPr>
        <w:pStyle w:val="NoSpacing"/>
        <w:spacing w:line="480" w:lineRule="auto"/>
        <w:rPr>
          <w:rFonts w:ascii="Times New Roman" w:hAnsi="Times New Roman" w:cs="Times New Roman"/>
          <w:sz w:val="20"/>
          <w:szCs w:val="20"/>
        </w:rPr>
      </w:pPr>
      <w:r>
        <w:rPr>
          <w:rFonts w:ascii="Times New Roman" w:hAnsi="Times New Roman" w:cs="Times New Roman"/>
          <w:sz w:val="20"/>
          <w:szCs w:val="20"/>
        </w:rPr>
        <w:lastRenderedPageBreak/>
        <w:tab/>
      </w:r>
      <w:r w:rsidRPr="00E8622E">
        <w:rPr>
          <w:rFonts w:ascii="Times New Roman" w:hAnsi="Times New Roman" w:cs="Times New Roman"/>
          <w:sz w:val="20"/>
          <w:szCs w:val="20"/>
        </w:rPr>
        <w:t xml:space="preserve">When incubated at a constant 5°C, the </w:t>
      </w:r>
      <w:r w:rsidR="00DA6823">
        <w:rPr>
          <w:rFonts w:ascii="Times New Roman" w:hAnsi="Times New Roman" w:cs="Times New Roman"/>
          <w:color w:val="E36C0A" w:themeColor="accent6" w:themeShade="BF"/>
          <w:sz w:val="20"/>
          <w:szCs w:val="20"/>
        </w:rPr>
        <w:t>ATU</w:t>
      </w:r>
      <w:r w:rsidRPr="00E8622E">
        <w:rPr>
          <w:rFonts w:ascii="Times New Roman" w:hAnsi="Times New Roman" w:cs="Times New Roman"/>
          <w:sz w:val="20"/>
          <w:szCs w:val="20"/>
        </w:rPr>
        <w:t xml:space="preserve"> required for 90% hatch was considered moderately repeatable among replicate incubation tubes within </w:t>
      </w:r>
      <w:r w:rsidR="00754B69" w:rsidRPr="00754B69">
        <w:rPr>
          <w:rFonts w:ascii="Times New Roman" w:hAnsi="Times New Roman" w:cs="Times New Roman"/>
          <w:color w:val="E36C0A" w:themeColor="accent6" w:themeShade="BF"/>
          <w:sz w:val="20"/>
          <w:szCs w:val="20"/>
        </w:rPr>
        <w:t>a maternal famil</w:t>
      </w:r>
      <w:r w:rsidR="00754B69">
        <w:rPr>
          <w:rFonts w:ascii="Times New Roman" w:hAnsi="Times New Roman" w:cs="Times New Roman"/>
          <w:color w:val="E36C0A" w:themeColor="accent6" w:themeShade="BF"/>
          <w:sz w:val="20"/>
          <w:szCs w:val="20"/>
        </w:rPr>
        <w:t>y</w:t>
      </w:r>
      <w:r w:rsidRPr="00E8622E">
        <w:rPr>
          <w:rFonts w:ascii="Times New Roman" w:hAnsi="Times New Roman" w:cs="Times New Roman"/>
          <w:sz w:val="20"/>
          <w:szCs w:val="20"/>
        </w:rPr>
        <w:t xml:space="preserve"> (</w:t>
      </w:r>
      <w:r w:rsidRPr="00626FA1">
        <w:rPr>
          <w:rFonts w:ascii="Times New Roman" w:hAnsi="Times New Roman" w:cs="Times New Roman"/>
          <w:sz w:val="20"/>
          <w:szCs w:val="20"/>
        </w:rPr>
        <w:t>ICC</w:t>
      </w:r>
      <w:r w:rsidRPr="00E8622E">
        <w:rPr>
          <w:rFonts w:ascii="Times New Roman" w:hAnsi="Times New Roman" w:cs="Times New Roman"/>
          <w:sz w:val="20"/>
          <w:szCs w:val="20"/>
        </w:rPr>
        <w:t xml:space="preserve"> </w:t>
      </w:r>
      <w:r>
        <w:rPr>
          <w:rFonts w:ascii="Times New Roman" w:hAnsi="Times New Roman" w:cs="Times New Roman"/>
          <w:sz w:val="20"/>
          <w:szCs w:val="20"/>
        </w:rPr>
        <w:t>= 0.67; 95%CI: 0.48</w:t>
      </w:r>
      <w:r>
        <w:rPr>
          <w:rFonts w:ascii="Times New Roman" w:hAnsi="Times New Roman" w:cs="Times New Roman"/>
          <w:sz w:val="20"/>
          <w:szCs w:val="20"/>
        </w:rPr>
        <w:sym w:font="Symbol" w:char="F02D"/>
      </w:r>
      <w:r w:rsidRPr="00626FA1">
        <w:rPr>
          <w:rFonts w:ascii="Times New Roman" w:hAnsi="Times New Roman" w:cs="Times New Roman"/>
          <w:sz w:val="20"/>
          <w:szCs w:val="20"/>
        </w:rPr>
        <w:t>0.84</w:t>
      </w:r>
      <w:r w:rsidRPr="00E8622E">
        <w:rPr>
          <w:rFonts w:ascii="Times New Roman" w:hAnsi="Times New Roman" w:cs="Times New Roman"/>
          <w:sz w:val="20"/>
          <w:szCs w:val="20"/>
        </w:rPr>
        <w:t xml:space="preserve">). Although hatch timing was significantly different </w:t>
      </w:r>
      <w:r w:rsidR="00754B69">
        <w:rPr>
          <w:rFonts w:ascii="Times New Roman" w:hAnsi="Times New Roman" w:cs="Times New Roman"/>
          <w:sz w:val="20"/>
          <w:szCs w:val="20"/>
        </w:rPr>
        <w:t xml:space="preserve">among </w:t>
      </w:r>
      <w:r w:rsidR="00754B69" w:rsidRPr="00754B69">
        <w:rPr>
          <w:rFonts w:ascii="Times New Roman" w:hAnsi="Times New Roman" w:cs="Times New Roman"/>
          <w:color w:val="E36C0A" w:themeColor="accent6" w:themeShade="BF"/>
          <w:sz w:val="20"/>
          <w:szCs w:val="20"/>
        </w:rPr>
        <w:t>maternal families</w:t>
      </w:r>
      <w:r w:rsidRPr="00E8622E">
        <w:rPr>
          <w:rFonts w:ascii="Times New Roman" w:hAnsi="Times New Roman" w:cs="Times New Roman"/>
          <w:sz w:val="20"/>
          <w:szCs w:val="20"/>
        </w:rPr>
        <w:t xml:space="preserve"> (</w:t>
      </w:r>
      <w:r w:rsidRPr="00E8622E">
        <w:rPr>
          <w:rFonts w:ascii="Times New Roman" w:hAnsi="Times New Roman" w:cs="Times New Roman"/>
          <w:i/>
          <w:sz w:val="20"/>
          <w:szCs w:val="20"/>
        </w:rPr>
        <w:t>χ</w:t>
      </w:r>
      <w:r w:rsidRPr="00E8622E">
        <w:rPr>
          <w:rFonts w:ascii="Times New Roman" w:hAnsi="Times New Roman" w:cs="Times New Roman"/>
          <w:i/>
          <w:sz w:val="20"/>
          <w:szCs w:val="20"/>
          <w:vertAlign w:val="superscript"/>
        </w:rPr>
        <w:t>2</w:t>
      </w:r>
      <w:r w:rsidRPr="00E8622E">
        <w:rPr>
          <w:rFonts w:ascii="Times New Roman" w:hAnsi="Times New Roman" w:cs="Times New Roman"/>
          <w:i/>
          <w:sz w:val="20"/>
          <w:szCs w:val="20"/>
          <w:vertAlign w:val="subscript"/>
        </w:rPr>
        <w:t>1</w:t>
      </w:r>
      <w:r w:rsidRPr="00626FA1">
        <w:rPr>
          <w:rFonts w:ascii="Times New Roman" w:hAnsi="Times New Roman" w:cs="Times New Roman"/>
          <w:sz w:val="20"/>
          <w:szCs w:val="20"/>
        </w:rPr>
        <w:t xml:space="preserve"> = 31.3, </w:t>
      </w:r>
      <w:r w:rsidRPr="00E8622E">
        <w:rPr>
          <w:rFonts w:ascii="Times New Roman" w:hAnsi="Times New Roman" w:cs="Times New Roman"/>
          <w:i/>
          <w:sz w:val="20"/>
          <w:szCs w:val="20"/>
        </w:rPr>
        <w:t>P</w:t>
      </w:r>
      <w:r w:rsidR="00875750">
        <w:rPr>
          <w:rFonts w:ascii="Times New Roman" w:hAnsi="Times New Roman" w:cs="Times New Roman"/>
          <w:sz w:val="20"/>
          <w:szCs w:val="20"/>
        </w:rPr>
        <w:t xml:space="preserve"> &lt;0.0001; Figure C</w:t>
      </w:r>
      <w:r>
        <w:rPr>
          <w:rFonts w:ascii="Times New Roman" w:hAnsi="Times New Roman" w:cs="Times New Roman"/>
          <w:sz w:val="20"/>
          <w:szCs w:val="20"/>
        </w:rPr>
        <w:t>1</w:t>
      </w:r>
      <w:r w:rsidRPr="00E8622E">
        <w:rPr>
          <w:rFonts w:ascii="Times New Roman" w:hAnsi="Times New Roman" w:cs="Times New Roman"/>
          <w:sz w:val="20"/>
          <w:szCs w:val="20"/>
        </w:rPr>
        <w:t xml:space="preserve">), the maximum difference between two </w:t>
      </w:r>
      <w:r w:rsidR="00754B69" w:rsidRPr="00754B69">
        <w:rPr>
          <w:rFonts w:ascii="Times New Roman" w:hAnsi="Times New Roman" w:cs="Times New Roman"/>
          <w:color w:val="E36C0A" w:themeColor="accent6" w:themeShade="BF"/>
          <w:sz w:val="20"/>
          <w:szCs w:val="20"/>
        </w:rPr>
        <w:t>families</w:t>
      </w:r>
      <w:r w:rsidR="00754B69">
        <w:rPr>
          <w:rFonts w:ascii="Times New Roman" w:hAnsi="Times New Roman" w:cs="Times New Roman"/>
          <w:sz w:val="20"/>
          <w:szCs w:val="20"/>
        </w:rPr>
        <w:t xml:space="preserve"> </w:t>
      </w:r>
      <w:r w:rsidRPr="00E8622E">
        <w:rPr>
          <w:rFonts w:ascii="Times New Roman" w:hAnsi="Times New Roman" w:cs="Times New Roman"/>
          <w:sz w:val="20"/>
          <w:szCs w:val="20"/>
        </w:rPr>
        <w:t>(</w:t>
      </w:r>
      <w:r>
        <w:rPr>
          <w:rFonts w:ascii="Times New Roman" w:hAnsi="Times New Roman" w:cs="Times New Roman"/>
          <w:sz w:val="20"/>
          <w:szCs w:val="20"/>
        </w:rPr>
        <w:t>34</w:t>
      </w:r>
      <w:r w:rsidR="00DA6823" w:rsidRPr="00DA6823">
        <w:rPr>
          <w:rFonts w:ascii="Times New Roman" w:hAnsi="Times New Roman"/>
          <w:color w:val="E36C0A" w:themeColor="accent6" w:themeShade="BF"/>
          <w:sz w:val="20"/>
          <w:szCs w:val="20"/>
        </w:rPr>
        <w:t xml:space="preserve"> </w:t>
      </w:r>
      <w:r w:rsidR="00DA6823" w:rsidRPr="00E567C6">
        <w:rPr>
          <w:rFonts w:ascii="Times New Roman" w:hAnsi="Times New Roman"/>
          <w:color w:val="E36C0A" w:themeColor="accent6" w:themeShade="BF"/>
          <w:sz w:val="20"/>
          <w:szCs w:val="20"/>
        </w:rPr>
        <w:t>ATU</w:t>
      </w:r>
      <w:r w:rsidR="00754B69">
        <w:rPr>
          <w:rFonts w:ascii="Times New Roman" w:hAnsi="Times New Roman" w:cs="Times New Roman"/>
          <w:sz w:val="20"/>
          <w:szCs w:val="20"/>
        </w:rPr>
        <w:t xml:space="preserve">, </w:t>
      </w:r>
      <w:r w:rsidR="00754B69" w:rsidRPr="00754B69">
        <w:rPr>
          <w:rFonts w:ascii="Times New Roman" w:hAnsi="Times New Roman" w:cs="Times New Roman"/>
          <w:color w:val="E36C0A" w:themeColor="accent6" w:themeShade="BF"/>
          <w:sz w:val="20"/>
          <w:szCs w:val="20"/>
        </w:rPr>
        <w:t>F</w:t>
      </w:r>
      <w:r w:rsidR="00754B69">
        <w:rPr>
          <w:rFonts w:ascii="Times New Roman" w:hAnsi="Times New Roman" w:cs="Times New Roman"/>
          <w:sz w:val="20"/>
          <w:szCs w:val="20"/>
        </w:rPr>
        <w:t xml:space="preserve">5 vs. </w:t>
      </w:r>
      <w:r w:rsidR="00754B69" w:rsidRPr="00754B69">
        <w:rPr>
          <w:rFonts w:ascii="Times New Roman" w:hAnsi="Times New Roman" w:cs="Times New Roman"/>
          <w:color w:val="E36C0A" w:themeColor="accent6" w:themeShade="BF"/>
          <w:sz w:val="20"/>
          <w:szCs w:val="20"/>
        </w:rPr>
        <w:t>F</w:t>
      </w:r>
      <w:r w:rsidRPr="00E8622E">
        <w:rPr>
          <w:rFonts w:ascii="Times New Roman" w:hAnsi="Times New Roman" w:cs="Times New Roman"/>
          <w:sz w:val="20"/>
          <w:szCs w:val="20"/>
        </w:rPr>
        <w:t>9, Figure B1) was small relative to the average</w:t>
      </w:r>
      <w:r w:rsidR="00754B69">
        <w:rPr>
          <w:rFonts w:ascii="Times New Roman" w:hAnsi="Times New Roman" w:cs="Times New Roman"/>
          <w:sz w:val="20"/>
          <w:szCs w:val="20"/>
        </w:rPr>
        <w:t xml:space="preserve"> total </w:t>
      </w:r>
      <w:r w:rsidR="00DA6823" w:rsidRPr="00E567C6">
        <w:rPr>
          <w:rFonts w:ascii="Times New Roman" w:hAnsi="Times New Roman"/>
          <w:color w:val="E36C0A" w:themeColor="accent6" w:themeShade="BF"/>
          <w:sz w:val="20"/>
          <w:szCs w:val="20"/>
        </w:rPr>
        <w:t>ATU</w:t>
      </w:r>
      <w:r w:rsidR="00754B69">
        <w:rPr>
          <w:rFonts w:ascii="Times New Roman" w:hAnsi="Times New Roman" w:cs="Times New Roman"/>
          <w:sz w:val="20"/>
          <w:szCs w:val="20"/>
        </w:rPr>
        <w:t xml:space="preserve"> at hatch across all</w:t>
      </w:r>
      <w:r w:rsidR="00754B69" w:rsidRPr="00754B69">
        <w:rPr>
          <w:rFonts w:ascii="Times New Roman" w:hAnsi="Times New Roman" w:cs="Times New Roman"/>
          <w:color w:val="E36C0A" w:themeColor="accent6" w:themeShade="BF"/>
          <w:sz w:val="20"/>
          <w:szCs w:val="20"/>
        </w:rPr>
        <w:t xml:space="preserve"> maternal families</w:t>
      </w:r>
      <w:r w:rsidRPr="00754B69">
        <w:rPr>
          <w:rFonts w:ascii="Times New Roman" w:hAnsi="Times New Roman" w:cs="Times New Roman"/>
          <w:color w:val="E36C0A" w:themeColor="accent6" w:themeShade="BF"/>
          <w:sz w:val="20"/>
          <w:szCs w:val="20"/>
        </w:rPr>
        <w:t xml:space="preserve"> </w:t>
      </w:r>
      <w:r w:rsidRPr="00E8622E">
        <w:rPr>
          <w:rFonts w:ascii="Times New Roman" w:hAnsi="Times New Roman" w:cs="Times New Roman"/>
          <w:sz w:val="20"/>
          <w:szCs w:val="20"/>
        </w:rPr>
        <w:t>(</w:t>
      </w:r>
      <w:r w:rsidRPr="00220707">
        <w:rPr>
          <w:rFonts w:ascii="Times New Roman" w:hAnsi="Times New Roman" w:cs="Times New Roman"/>
          <w:sz w:val="20"/>
          <w:szCs w:val="20"/>
        </w:rPr>
        <w:t>541</w:t>
      </w:r>
      <w:r w:rsidRPr="00E8622E">
        <w:rPr>
          <w:rFonts w:ascii="Times New Roman" w:hAnsi="Times New Roman" w:cs="Times New Roman"/>
          <w:sz w:val="20"/>
          <w:szCs w:val="20"/>
        </w:rPr>
        <w:t xml:space="preserve"> </w:t>
      </w:r>
      <w:r w:rsidR="00DA6823" w:rsidRPr="00E567C6">
        <w:rPr>
          <w:rFonts w:ascii="Times New Roman" w:hAnsi="Times New Roman"/>
          <w:color w:val="E36C0A" w:themeColor="accent6" w:themeShade="BF"/>
          <w:sz w:val="20"/>
          <w:szCs w:val="20"/>
        </w:rPr>
        <w:t>ATU</w:t>
      </w:r>
      <w:r w:rsidRPr="00E8622E">
        <w:rPr>
          <w:rFonts w:ascii="Times New Roman" w:hAnsi="Times New Roman" w:cs="Times New Roman"/>
          <w:sz w:val="20"/>
          <w:szCs w:val="20"/>
        </w:rPr>
        <w:t xml:space="preserve">). Thus, the among </w:t>
      </w:r>
      <w:r w:rsidR="00754B69" w:rsidRPr="00754B69">
        <w:rPr>
          <w:rFonts w:ascii="Times New Roman" w:hAnsi="Times New Roman" w:cs="Times New Roman"/>
          <w:color w:val="E36C0A" w:themeColor="accent6" w:themeShade="BF"/>
          <w:sz w:val="20"/>
          <w:szCs w:val="20"/>
        </w:rPr>
        <w:t>maternal famil</w:t>
      </w:r>
      <w:r w:rsidR="00754B69">
        <w:rPr>
          <w:rFonts w:ascii="Times New Roman" w:hAnsi="Times New Roman" w:cs="Times New Roman"/>
          <w:color w:val="E36C0A" w:themeColor="accent6" w:themeShade="BF"/>
          <w:sz w:val="20"/>
          <w:szCs w:val="20"/>
        </w:rPr>
        <w:t xml:space="preserve">y </w:t>
      </w:r>
      <w:r w:rsidRPr="00E8622E">
        <w:rPr>
          <w:rFonts w:ascii="Times New Roman" w:hAnsi="Times New Roman" w:cs="Times New Roman"/>
          <w:sz w:val="20"/>
          <w:szCs w:val="20"/>
        </w:rPr>
        <w:t xml:space="preserve">variability in hatch timing represented only 6.3% of the average total incubation period. </w:t>
      </w:r>
      <w:r w:rsidR="00DA6823" w:rsidRPr="00E567C6">
        <w:rPr>
          <w:rFonts w:ascii="Times New Roman" w:hAnsi="Times New Roman"/>
          <w:color w:val="E36C0A" w:themeColor="accent6" w:themeShade="BF"/>
          <w:sz w:val="20"/>
          <w:szCs w:val="20"/>
        </w:rPr>
        <w:t>ATU</w:t>
      </w:r>
      <w:r w:rsidR="00220707" w:rsidRPr="00626FA1">
        <w:rPr>
          <w:rFonts w:ascii="Times New Roman" w:hAnsi="Times New Roman" w:cs="Times New Roman"/>
          <w:sz w:val="20"/>
          <w:szCs w:val="20"/>
        </w:rPr>
        <w:t xml:space="preserve"> at 90% hatch was not significantly different among fertilization dates (F</w:t>
      </w:r>
      <w:r w:rsidR="00220707" w:rsidRPr="00626FA1">
        <w:rPr>
          <w:rFonts w:ascii="Times New Roman" w:hAnsi="Times New Roman" w:cs="Times New Roman"/>
          <w:sz w:val="20"/>
          <w:szCs w:val="20"/>
          <w:vertAlign w:val="subscript"/>
        </w:rPr>
        <w:t xml:space="preserve">3,17.2 </w:t>
      </w:r>
      <w:r w:rsidR="00220707" w:rsidRPr="00626FA1">
        <w:rPr>
          <w:rFonts w:ascii="Times New Roman" w:hAnsi="Times New Roman" w:cs="Times New Roman"/>
          <w:sz w:val="20"/>
          <w:szCs w:val="20"/>
        </w:rPr>
        <w:t xml:space="preserve">= 2.50, </w:t>
      </w:r>
      <w:r w:rsidR="00220707" w:rsidRPr="00626FA1">
        <w:rPr>
          <w:rFonts w:ascii="Times New Roman" w:hAnsi="Times New Roman" w:cs="Times New Roman"/>
          <w:i/>
          <w:sz w:val="20"/>
          <w:szCs w:val="20"/>
        </w:rPr>
        <w:t>P</w:t>
      </w:r>
      <w:r w:rsidR="00220707" w:rsidRPr="00626FA1">
        <w:rPr>
          <w:rFonts w:ascii="Times New Roman" w:hAnsi="Times New Roman" w:cs="Times New Roman"/>
          <w:sz w:val="20"/>
          <w:szCs w:val="20"/>
        </w:rPr>
        <w:t xml:space="preserve"> = 0.09).</w:t>
      </w:r>
      <w:r w:rsidR="00220707">
        <w:rPr>
          <w:rFonts w:ascii="Times New Roman" w:hAnsi="Times New Roman" w:cs="Times New Roman"/>
          <w:sz w:val="20"/>
          <w:szCs w:val="20"/>
        </w:rPr>
        <w:t xml:space="preserve"> </w:t>
      </w:r>
      <w:r w:rsidR="00220707" w:rsidRPr="00182A03">
        <w:rPr>
          <w:rFonts w:ascii="Times New Roman" w:hAnsi="Times New Roman" w:cs="Times New Roman"/>
          <w:sz w:val="20"/>
          <w:szCs w:val="20"/>
        </w:rPr>
        <w:t>Considered together,</w:t>
      </w:r>
      <w:r w:rsidR="00220707">
        <w:rPr>
          <w:rFonts w:ascii="Times New Roman" w:hAnsi="Times New Roman" w:cs="Times New Roman"/>
          <w:sz w:val="20"/>
          <w:szCs w:val="20"/>
        </w:rPr>
        <w:t xml:space="preserve"> intra- and inter-</w:t>
      </w:r>
      <w:r w:rsidR="00754B69" w:rsidRPr="00754B69">
        <w:rPr>
          <w:rFonts w:ascii="Times New Roman" w:hAnsi="Times New Roman" w:cs="Times New Roman"/>
          <w:color w:val="E36C0A" w:themeColor="accent6" w:themeShade="BF"/>
          <w:sz w:val="20"/>
          <w:szCs w:val="20"/>
        </w:rPr>
        <w:t xml:space="preserve"> maternal famil</w:t>
      </w:r>
      <w:r w:rsidR="00754B69">
        <w:rPr>
          <w:rFonts w:ascii="Times New Roman" w:hAnsi="Times New Roman" w:cs="Times New Roman"/>
          <w:color w:val="E36C0A" w:themeColor="accent6" w:themeShade="BF"/>
          <w:sz w:val="20"/>
          <w:szCs w:val="20"/>
        </w:rPr>
        <w:t>y</w:t>
      </w:r>
      <w:r w:rsidR="00220707" w:rsidRPr="00182A03">
        <w:rPr>
          <w:rFonts w:ascii="Times New Roman" w:hAnsi="Times New Roman" w:cs="Times New Roman"/>
          <w:sz w:val="20"/>
          <w:szCs w:val="20"/>
        </w:rPr>
        <w:t xml:space="preserve"> variability in hatch timing was small relative to the average total duration of incubation, indicating that the timing of hatch was similar among </w:t>
      </w:r>
      <w:r w:rsidR="00754B69" w:rsidRPr="00754B69">
        <w:rPr>
          <w:rFonts w:ascii="Times New Roman" w:hAnsi="Times New Roman" w:cs="Times New Roman"/>
          <w:color w:val="E36C0A" w:themeColor="accent6" w:themeShade="BF"/>
          <w:sz w:val="20"/>
          <w:szCs w:val="20"/>
        </w:rPr>
        <w:t>maternal families</w:t>
      </w:r>
      <w:r w:rsidR="00220707" w:rsidRPr="00182A03">
        <w:rPr>
          <w:rFonts w:ascii="Times New Roman" w:hAnsi="Times New Roman" w:cs="Times New Roman"/>
          <w:sz w:val="20"/>
          <w:szCs w:val="20"/>
        </w:rPr>
        <w:t>.</w:t>
      </w:r>
    </w:p>
    <w:p w:rsidR="00E8622E" w:rsidRPr="00182A03" w:rsidRDefault="00E8622E" w:rsidP="00220707">
      <w:pPr>
        <w:pStyle w:val="NoSpacing"/>
        <w:spacing w:line="480" w:lineRule="auto"/>
        <w:rPr>
          <w:rFonts w:ascii="Times New Roman" w:hAnsi="Times New Roman" w:cs="Times New Roman"/>
          <w:sz w:val="20"/>
          <w:szCs w:val="20"/>
        </w:rPr>
      </w:pPr>
    </w:p>
    <w:p w:rsidR="00225D8F" w:rsidRDefault="00D108CC">
      <w:r>
        <w:rPr>
          <w:noProof/>
          <w:lang w:eastAsia="en-CA"/>
        </w:rPr>
        <w:drawing>
          <wp:inline distT="0" distB="0" distL="0" distR="0">
            <wp:extent cx="5740514" cy="3589200"/>
            <wp:effectExtent l="19050" t="0" r="0" b="0"/>
            <wp:docPr id="4" name="Picture 3" descr="Figure C1 - CDD 90 repeatability - CP2 submission Supplementary Materia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C1 - CDD 90 repeatability - CP2 submission Supplementary Material.tiff"/>
                    <pic:cNvPicPr/>
                  </pic:nvPicPr>
                  <pic:blipFill>
                    <a:blip r:embed="rId9" cstate="print"/>
                    <a:stretch>
                      <a:fillRect/>
                    </a:stretch>
                  </pic:blipFill>
                  <pic:spPr>
                    <a:xfrm>
                      <a:off x="0" y="0"/>
                      <a:ext cx="5740514" cy="3589200"/>
                    </a:xfrm>
                    <a:prstGeom prst="rect">
                      <a:avLst/>
                    </a:prstGeom>
                  </pic:spPr>
                </pic:pic>
              </a:graphicData>
            </a:graphic>
          </wp:inline>
        </w:drawing>
      </w:r>
    </w:p>
    <w:p w:rsidR="00225D8F" w:rsidRPr="00626FA1" w:rsidRDefault="001F7397" w:rsidP="00225D8F">
      <w:pPr>
        <w:rPr>
          <w:rFonts w:ascii="Times New Roman" w:hAnsi="Times New Roman" w:cs="Times New Roman"/>
          <w:sz w:val="20"/>
          <w:szCs w:val="20"/>
        </w:rPr>
      </w:pPr>
      <w:r w:rsidRPr="001F7397">
        <w:rPr>
          <w:rFonts w:ascii="Times New Roman" w:hAnsi="Times New Roman" w:cs="Times New Roman"/>
          <w:b/>
          <w:sz w:val="20"/>
          <w:szCs w:val="20"/>
        </w:rPr>
        <w:t>Fig</w:t>
      </w:r>
      <w:r w:rsidR="00100D22">
        <w:rPr>
          <w:rFonts w:ascii="Times New Roman" w:hAnsi="Times New Roman" w:cs="Times New Roman"/>
          <w:b/>
          <w:sz w:val="20"/>
          <w:szCs w:val="20"/>
        </w:rPr>
        <w:t>ure</w:t>
      </w:r>
      <w:r w:rsidR="00225D8F" w:rsidRPr="001F7397">
        <w:rPr>
          <w:rFonts w:ascii="Times New Roman" w:hAnsi="Times New Roman" w:cs="Times New Roman"/>
          <w:b/>
          <w:sz w:val="20"/>
          <w:szCs w:val="20"/>
        </w:rPr>
        <w:t xml:space="preserve"> </w:t>
      </w:r>
      <w:r w:rsidR="009B5B91">
        <w:rPr>
          <w:rFonts w:ascii="Times New Roman" w:hAnsi="Times New Roman" w:cs="Times New Roman"/>
          <w:b/>
          <w:sz w:val="20"/>
          <w:szCs w:val="20"/>
        </w:rPr>
        <w:t>C</w:t>
      </w:r>
      <w:r w:rsidR="00F72CDF">
        <w:rPr>
          <w:rFonts w:ascii="Times New Roman" w:hAnsi="Times New Roman" w:cs="Times New Roman"/>
          <w:b/>
          <w:sz w:val="20"/>
          <w:szCs w:val="20"/>
        </w:rPr>
        <w:t>1</w:t>
      </w:r>
      <w:r w:rsidR="00100D22">
        <w:rPr>
          <w:rFonts w:ascii="Times New Roman" w:hAnsi="Times New Roman" w:cs="Times New Roman"/>
          <w:b/>
          <w:sz w:val="20"/>
          <w:szCs w:val="20"/>
        </w:rPr>
        <w:t>:</w:t>
      </w:r>
      <w:r w:rsidR="00225D8F" w:rsidRPr="00626FA1">
        <w:rPr>
          <w:rFonts w:ascii="Times New Roman" w:hAnsi="Times New Roman" w:cs="Times New Roman"/>
          <w:sz w:val="20"/>
          <w:szCs w:val="20"/>
        </w:rPr>
        <w:t xml:space="preserve"> </w:t>
      </w:r>
      <w:r w:rsidR="00A45EDD">
        <w:rPr>
          <w:rFonts w:ascii="Times New Roman" w:hAnsi="Times New Roman" w:cs="Times New Roman"/>
          <w:sz w:val="20"/>
          <w:szCs w:val="20"/>
        </w:rPr>
        <w:t>Intra- and inter-</w:t>
      </w:r>
      <w:r w:rsidR="003D5188" w:rsidRPr="003D5188">
        <w:rPr>
          <w:rFonts w:ascii="Times New Roman" w:hAnsi="Times New Roman" w:cs="Times New Roman"/>
          <w:color w:val="E36C0A" w:themeColor="accent6" w:themeShade="BF"/>
          <w:sz w:val="20"/>
          <w:szCs w:val="20"/>
        </w:rPr>
        <w:t>maternal family</w:t>
      </w:r>
      <w:r w:rsidR="00EC4475" w:rsidRPr="00EE353E">
        <w:rPr>
          <w:rFonts w:ascii="Times New Roman" w:hAnsi="Times New Roman" w:cs="Times New Roman"/>
          <w:sz w:val="20"/>
          <w:szCs w:val="20"/>
        </w:rPr>
        <w:t xml:space="preserve"> variability in </w:t>
      </w:r>
      <w:r w:rsidR="00DA6823" w:rsidRPr="00DA6823">
        <w:rPr>
          <w:rFonts w:ascii="Times New Roman" w:hAnsi="Times New Roman" w:cs="Times New Roman"/>
          <w:color w:val="E36C0A" w:themeColor="accent6" w:themeShade="BF"/>
          <w:sz w:val="20"/>
          <w:szCs w:val="20"/>
        </w:rPr>
        <w:t>accumulated thermal units (ATU)</w:t>
      </w:r>
      <w:r w:rsidR="00EC4475" w:rsidRPr="00EE353E">
        <w:rPr>
          <w:rFonts w:ascii="Times New Roman" w:hAnsi="Times New Roman" w:cs="Times New Roman"/>
          <w:sz w:val="20"/>
          <w:szCs w:val="20"/>
        </w:rPr>
        <w:t xml:space="preserve"> post ferti</w:t>
      </w:r>
      <w:r w:rsidR="00EC4475">
        <w:rPr>
          <w:rFonts w:ascii="Times New Roman" w:hAnsi="Times New Roman" w:cs="Times New Roman"/>
          <w:sz w:val="20"/>
          <w:szCs w:val="20"/>
        </w:rPr>
        <w:t>lization at 9</w:t>
      </w:r>
      <w:r w:rsidR="00E9012B">
        <w:rPr>
          <w:rFonts w:ascii="Times New Roman" w:hAnsi="Times New Roman" w:cs="Times New Roman"/>
          <w:sz w:val="20"/>
          <w:szCs w:val="20"/>
        </w:rPr>
        <w:t>0% hatch of</w:t>
      </w:r>
      <w:r w:rsidR="00A45EDD">
        <w:rPr>
          <w:rFonts w:ascii="Times New Roman" w:hAnsi="Times New Roman" w:cs="Times New Roman"/>
          <w:sz w:val="20"/>
          <w:szCs w:val="20"/>
        </w:rPr>
        <w:t xml:space="preserve"> </w:t>
      </w:r>
      <w:r w:rsidR="00A469BF">
        <w:rPr>
          <w:rFonts w:ascii="Times New Roman" w:hAnsi="Times New Roman" w:cs="Times New Roman"/>
          <w:sz w:val="20"/>
          <w:szCs w:val="20"/>
        </w:rPr>
        <w:t>Atlantic s</w:t>
      </w:r>
      <w:r w:rsidR="00EC4475" w:rsidRPr="00EE353E">
        <w:rPr>
          <w:rFonts w:ascii="Times New Roman" w:hAnsi="Times New Roman" w:cs="Times New Roman"/>
          <w:sz w:val="20"/>
          <w:szCs w:val="20"/>
        </w:rPr>
        <w:t xml:space="preserve">almon </w:t>
      </w:r>
      <w:r w:rsidR="00E9012B" w:rsidRPr="00E9012B">
        <w:rPr>
          <w:rFonts w:ascii="Times New Roman" w:hAnsi="Times New Roman" w:cs="Times New Roman"/>
          <w:color w:val="E36C0A" w:themeColor="accent6" w:themeShade="BF"/>
          <w:sz w:val="20"/>
          <w:szCs w:val="20"/>
        </w:rPr>
        <w:t>embryos</w:t>
      </w:r>
      <w:r w:rsidR="00E9012B">
        <w:rPr>
          <w:rFonts w:ascii="Times New Roman" w:hAnsi="Times New Roman" w:cs="Times New Roman"/>
          <w:sz w:val="20"/>
          <w:szCs w:val="20"/>
        </w:rPr>
        <w:t xml:space="preserve"> </w:t>
      </w:r>
      <w:r w:rsidR="00EC4475" w:rsidRPr="00EE353E">
        <w:rPr>
          <w:rFonts w:ascii="Times New Roman" w:hAnsi="Times New Roman" w:cs="Times New Roman"/>
          <w:sz w:val="20"/>
          <w:szCs w:val="20"/>
        </w:rPr>
        <w:t>from the Exploits River incubated at</w:t>
      </w:r>
      <w:r w:rsidR="00EC4475">
        <w:rPr>
          <w:rFonts w:ascii="Times New Roman" w:hAnsi="Times New Roman" w:cs="Times New Roman"/>
          <w:sz w:val="20"/>
          <w:szCs w:val="20"/>
        </w:rPr>
        <w:t xml:space="preserve"> constant</w:t>
      </w:r>
      <w:r w:rsidR="00FA0257">
        <w:rPr>
          <w:rFonts w:ascii="Times New Roman" w:hAnsi="Times New Roman" w:cs="Times New Roman"/>
          <w:sz w:val="20"/>
          <w:szCs w:val="20"/>
        </w:rPr>
        <w:t xml:space="preserve"> ~5.3</w:t>
      </w:r>
      <w:r w:rsidR="00EC4475" w:rsidRPr="00EE353E">
        <w:rPr>
          <w:rFonts w:ascii="Times New Roman" w:hAnsi="Times New Roman" w:cs="Times New Roman"/>
          <w:sz w:val="20"/>
          <w:szCs w:val="20"/>
        </w:rPr>
        <w:t>°C</w:t>
      </w:r>
      <w:r w:rsidR="00EC4475">
        <w:rPr>
          <w:rFonts w:ascii="Times New Roman" w:hAnsi="Times New Roman" w:cs="Times New Roman"/>
          <w:sz w:val="20"/>
          <w:szCs w:val="20"/>
        </w:rPr>
        <w:t xml:space="preserve"> (T</w:t>
      </w:r>
      <w:r w:rsidR="00EC4475" w:rsidRPr="00EE353E">
        <w:rPr>
          <w:rFonts w:ascii="Times New Roman" w:hAnsi="Times New Roman" w:cs="Times New Roman"/>
          <w:sz w:val="20"/>
          <w:szCs w:val="20"/>
        </w:rPr>
        <w:t xml:space="preserve">reatment A). Points show average </w:t>
      </w:r>
      <w:r w:rsidR="00EC4475" w:rsidRPr="00EE353E">
        <w:rPr>
          <w:rFonts w:ascii="Times New Roman" w:hAnsi="Times New Roman" w:cs="Times New Roman"/>
          <w:sz w:val="20"/>
          <w:szCs w:val="20"/>
          <w:u w:val="single"/>
        </w:rPr>
        <w:t>+</w:t>
      </w:r>
      <w:r w:rsidR="00EC4475" w:rsidRPr="00EE353E">
        <w:rPr>
          <w:rFonts w:ascii="Times New Roman" w:hAnsi="Times New Roman" w:cs="Times New Roman"/>
          <w:sz w:val="20"/>
          <w:szCs w:val="20"/>
        </w:rPr>
        <w:t xml:space="preserve"> </w:t>
      </w:r>
      <w:r w:rsidR="003D5188" w:rsidRPr="003D5188">
        <w:rPr>
          <w:rFonts w:ascii="Times New Roman" w:hAnsi="Times New Roman" w:cs="Times New Roman"/>
          <w:color w:val="E36C0A" w:themeColor="accent6" w:themeShade="BF"/>
          <w:sz w:val="20"/>
          <w:szCs w:val="20"/>
        </w:rPr>
        <w:t>SD</w:t>
      </w:r>
      <w:r w:rsidR="00EC4475" w:rsidRPr="00EE353E">
        <w:rPr>
          <w:rFonts w:ascii="Times New Roman" w:hAnsi="Times New Roman" w:cs="Times New Roman"/>
          <w:sz w:val="20"/>
          <w:szCs w:val="20"/>
        </w:rPr>
        <w:t xml:space="preserve"> of 4</w:t>
      </w:r>
      <w:r w:rsidR="00EC4475" w:rsidRPr="00EE353E">
        <w:rPr>
          <w:rFonts w:ascii="Times New Roman" w:hAnsi="Times New Roman" w:cs="Times New Roman"/>
          <w:sz w:val="20"/>
          <w:szCs w:val="20"/>
        </w:rPr>
        <w:sym w:font="Symbol" w:char="F02D"/>
      </w:r>
      <w:r w:rsidR="00EC4475" w:rsidRPr="00EE353E">
        <w:rPr>
          <w:rFonts w:ascii="Times New Roman" w:hAnsi="Times New Roman" w:cs="Times New Roman"/>
          <w:sz w:val="20"/>
          <w:szCs w:val="20"/>
        </w:rPr>
        <w:t xml:space="preserve">6 replicate incubation tubes per </w:t>
      </w:r>
      <w:r w:rsidR="0065614D" w:rsidRPr="003D5188">
        <w:rPr>
          <w:rFonts w:ascii="Times New Roman" w:hAnsi="Times New Roman" w:cs="Times New Roman"/>
          <w:color w:val="E36C0A" w:themeColor="accent6" w:themeShade="BF"/>
          <w:sz w:val="20"/>
          <w:szCs w:val="20"/>
        </w:rPr>
        <w:t>maternal family</w:t>
      </w:r>
      <w:r w:rsidR="00EC4475" w:rsidRPr="00EE353E">
        <w:rPr>
          <w:rFonts w:ascii="Times New Roman" w:hAnsi="Times New Roman" w:cs="Times New Roman"/>
          <w:sz w:val="20"/>
          <w:szCs w:val="20"/>
        </w:rPr>
        <w:t xml:space="preserve">. </w:t>
      </w:r>
      <w:r w:rsidR="00EA0181">
        <w:rPr>
          <w:rFonts w:ascii="Times New Roman" w:hAnsi="Times New Roman" w:cs="Times New Roman"/>
          <w:sz w:val="20"/>
          <w:szCs w:val="20"/>
        </w:rPr>
        <w:t>Colors depict</w:t>
      </w:r>
      <w:r w:rsidR="00EC4475" w:rsidRPr="00EE353E">
        <w:rPr>
          <w:rFonts w:ascii="Times New Roman" w:hAnsi="Times New Roman" w:cs="Times New Roman"/>
          <w:sz w:val="20"/>
          <w:szCs w:val="20"/>
        </w:rPr>
        <w:t xml:space="preserve"> embryos fertilized on different dates</w:t>
      </w:r>
      <w:r w:rsidR="00EC4475">
        <w:rPr>
          <w:rFonts w:ascii="Times New Roman" w:hAnsi="Times New Roman" w:cs="Times New Roman"/>
          <w:sz w:val="20"/>
          <w:szCs w:val="20"/>
        </w:rPr>
        <w:t xml:space="preserve"> in November 2016</w:t>
      </w:r>
      <w:r w:rsidR="00E8622E">
        <w:rPr>
          <w:rFonts w:ascii="Times New Roman" w:hAnsi="Times New Roman" w:cs="Times New Roman"/>
          <w:sz w:val="20"/>
          <w:szCs w:val="20"/>
        </w:rPr>
        <w:t>.</w:t>
      </w:r>
    </w:p>
    <w:p w:rsidR="002D0E5E" w:rsidRDefault="00D108CC" w:rsidP="002D0E5E">
      <w:pPr>
        <w:rPr>
          <w:rFonts w:ascii="Times New Roman" w:hAnsi="Times New Roman" w:cs="Times New Roman"/>
          <w:b/>
          <w:sz w:val="20"/>
          <w:szCs w:val="20"/>
        </w:rPr>
      </w:pPr>
      <w:r>
        <w:rPr>
          <w:rFonts w:ascii="Times New Roman" w:hAnsi="Times New Roman" w:cs="Times New Roman"/>
          <w:b/>
          <w:noProof/>
          <w:sz w:val="20"/>
          <w:szCs w:val="20"/>
          <w:lang w:eastAsia="en-CA"/>
        </w:rPr>
        <w:lastRenderedPageBreak/>
        <w:drawing>
          <wp:inline distT="0" distB="0" distL="0" distR="0">
            <wp:extent cx="5024413" cy="3589020"/>
            <wp:effectExtent l="19050" t="0" r="4787" b="0"/>
            <wp:docPr id="5" name="Picture 4" descr="Figure C2 - CDD 90 across temperatures - CP2 submission Supplementary Materia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C2 - CDD 90 across temperatures - CP2 submission Supplementary Material.tiff"/>
                    <pic:cNvPicPr/>
                  </pic:nvPicPr>
                  <pic:blipFill>
                    <a:blip r:embed="rId10" cstate="print"/>
                    <a:stretch>
                      <a:fillRect/>
                    </a:stretch>
                  </pic:blipFill>
                  <pic:spPr>
                    <a:xfrm>
                      <a:off x="0" y="0"/>
                      <a:ext cx="5025916" cy="3590094"/>
                    </a:xfrm>
                    <a:prstGeom prst="rect">
                      <a:avLst/>
                    </a:prstGeom>
                  </pic:spPr>
                </pic:pic>
              </a:graphicData>
            </a:graphic>
          </wp:inline>
        </w:drawing>
      </w:r>
    </w:p>
    <w:p w:rsidR="00E8622E" w:rsidRPr="002D0E5E" w:rsidRDefault="00100D22" w:rsidP="002D0E5E">
      <w:pPr>
        <w:rPr>
          <w:sz w:val="24"/>
          <w:szCs w:val="24"/>
        </w:rPr>
      </w:pPr>
      <w:r>
        <w:rPr>
          <w:rFonts w:ascii="Times New Roman" w:hAnsi="Times New Roman" w:cs="Times New Roman"/>
          <w:b/>
          <w:sz w:val="20"/>
          <w:szCs w:val="20"/>
        </w:rPr>
        <w:t>Figure</w:t>
      </w:r>
      <w:r w:rsidR="00875750">
        <w:rPr>
          <w:rFonts w:ascii="Times New Roman" w:hAnsi="Times New Roman" w:cs="Times New Roman"/>
          <w:b/>
          <w:sz w:val="20"/>
          <w:szCs w:val="20"/>
        </w:rPr>
        <w:t xml:space="preserve"> C</w:t>
      </w:r>
      <w:r w:rsidR="00F72CDF">
        <w:rPr>
          <w:rFonts w:ascii="Times New Roman" w:hAnsi="Times New Roman" w:cs="Times New Roman"/>
          <w:b/>
          <w:sz w:val="20"/>
          <w:szCs w:val="20"/>
        </w:rPr>
        <w:t>2</w:t>
      </w:r>
      <w:r>
        <w:rPr>
          <w:rFonts w:ascii="Times New Roman" w:hAnsi="Times New Roman" w:cs="Times New Roman"/>
          <w:b/>
          <w:sz w:val="20"/>
          <w:szCs w:val="20"/>
        </w:rPr>
        <w:t>:</w:t>
      </w:r>
      <w:r w:rsidR="00AC33C8" w:rsidRPr="00626FA1">
        <w:rPr>
          <w:rFonts w:ascii="Times New Roman" w:hAnsi="Times New Roman" w:cs="Times New Roman"/>
          <w:sz w:val="20"/>
          <w:szCs w:val="20"/>
        </w:rPr>
        <w:t xml:space="preserve"> </w:t>
      </w:r>
      <w:r w:rsidR="00DA6823" w:rsidRPr="00DA6823">
        <w:rPr>
          <w:rFonts w:ascii="Times New Roman" w:hAnsi="Times New Roman"/>
          <w:color w:val="E36C0A" w:themeColor="accent6" w:themeShade="BF"/>
          <w:sz w:val="20"/>
          <w:szCs w:val="20"/>
        </w:rPr>
        <w:t>Accumulated thermal units (ATU)</w:t>
      </w:r>
      <w:r w:rsidR="00E8622E" w:rsidRPr="00EE353E">
        <w:rPr>
          <w:rFonts w:ascii="Times New Roman" w:hAnsi="Times New Roman"/>
          <w:sz w:val="20"/>
          <w:szCs w:val="20"/>
        </w:rPr>
        <w:t xml:space="preserve"> post fer</w:t>
      </w:r>
      <w:r w:rsidR="002D0E5E">
        <w:rPr>
          <w:rFonts w:ascii="Times New Roman" w:hAnsi="Times New Roman"/>
          <w:sz w:val="20"/>
          <w:szCs w:val="20"/>
        </w:rPr>
        <w:t>tilization at 9</w:t>
      </w:r>
      <w:r w:rsidR="00E8622E" w:rsidRPr="00EE353E">
        <w:rPr>
          <w:rFonts w:ascii="Times New Roman" w:hAnsi="Times New Roman"/>
          <w:sz w:val="20"/>
          <w:szCs w:val="20"/>
        </w:rPr>
        <w:t xml:space="preserve">0% hatch for embryos from </w:t>
      </w:r>
      <w:r w:rsidR="00E8622E">
        <w:rPr>
          <w:rFonts w:ascii="Times New Roman" w:hAnsi="Times New Roman"/>
          <w:sz w:val="20"/>
          <w:szCs w:val="20"/>
        </w:rPr>
        <w:t xml:space="preserve">Atlantic </w:t>
      </w:r>
      <w:r w:rsidR="00E8622E" w:rsidRPr="00EE353E">
        <w:rPr>
          <w:rFonts w:ascii="Times New Roman" w:hAnsi="Times New Roman"/>
          <w:sz w:val="20"/>
          <w:szCs w:val="20"/>
        </w:rPr>
        <w:t xml:space="preserve">salmon from the Exploits River exposed to different incubation temperatures. Each line represents embryos from a single </w:t>
      </w:r>
      <w:r w:rsidR="0065614D" w:rsidRPr="0065614D">
        <w:rPr>
          <w:rFonts w:ascii="Times New Roman" w:hAnsi="Times New Roman"/>
          <w:color w:val="E36C0A" w:themeColor="accent6" w:themeShade="BF"/>
          <w:sz w:val="20"/>
          <w:szCs w:val="20"/>
        </w:rPr>
        <w:t>maternal family</w:t>
      </w:r>
      <w:r w:rsidR="0065614D">
        <w:rPr>
          <w:rFonts w:ascii="Times New Roman" w:hAnsi="Times New Roman"/>
          <w:sz w:val="20"/>
          <w:szCs w:val="20"/>
        </w:rPr>
        <w:t xml:space="preserve"> </w:t>
      </w:r>
      <w:r w:rsidR="00E8622E" w:rsidRPr="00EE353E">
        <w:rPr>
          <w:rFonts w:ascii="Times New Roman" w:hAnsi="Times New Roman"/>
          <w:sz w:val="20"/>
          <w:szCs w:val="20"/>
        </w:rPr>
        <w:t xml:space="preserve">incubated </w:t>
      </w:r>
      <w:r w:rsidR="00E8622E">
        <w:rPr>
          <w:rFonts w:ascii="Times New Roman" w:hAnsi="Times New Roman"/>
          <w:sz w:val="20"/>
          <w:szCs w:val="20"/>
        </w:rPr>
        <w:t xml:space="preserve">at </w:t>
      </w:r>
      <w:r w:rsidR="00E8622E" w:rsidRPr="00EE353E">
        <w:rPr>
          <w:rFonts w:ascii="Times New Roman" w:hAnsi="Times New Roman"/>
          <w:sz w:val="20"/>
          <w:szCs w:val="20"/>
        </w:rPr>
        <w:t xml:space="preserve">constant </w:t>
      </w:r>
      <w:r w:rsidR="00EA0181" w:rsidRPr="00EE353E">
        <w:rPr>
          <w:rFonts w:ascii="Times New Roman" w:hAnsi="Times New Roman"/>
          <w:sz w:val="20"/>
          <w:szCs w:val="20"/>
        </w:rPr>
        <w:t>(Treatment A</w:t>
      </w:r>
      <w:r w:rsidR="00EA0181">
        <w:rPr>
          <w:rFonts w:ascii="Times New Roman" w:hAnsi="Times New Roman"/>
          <w:sz w:val="20"/>
          <w:szCs w:val="20"/>
        </w:rPr>
        <w:t>:</w:t>
      </w:r>
      <w:r w:rsidR="00EA0181" w:rsidRPr="00773A17">
        <w:rPr>
          <w:rFonts w:ascii="Times New Roman" w:hAnsi="Times New Roman"/>
          <w:color w:val="E36C0A" w:themeColor="accent6" w:themeShade="BF"/>
          <w:sz w:val="20"/>
          <w:szCs w:val="20"/>
        </w:rPr>
        <w:t xml:space="preserve"> </w:t>
      </w:r>
      <w:r w:rsidR="00EA0181" w:rsidRPr="0054008F">
        <w:rPr>
          <w:rFonts w:ascii="Times New Roman" w:hAnsi="Times New Roman"/>
          <w:color w:val="E36C0A" w:themeColor="accent6" w:themeShade="BF"/>
          <w:sz w:val="20"/>
          <w:szCs w:val="20"/>
        </w:rPr>
        <w:t xml:space="preserve">mean </w:t>
      </w:r>
      <w:r w:rsidR="00EA0181" w:rsidRPr="0054008F">
        <w:rPr>
          <w:rFonts w:ascii="Times New Roman" w:hAnsi="Times New Roman"/>
          <w:color w:val="E36C0A" w:themeColor="accent6" w:themeShade="BF"/>
          <w:sz w:val="20"/>
          <w:szCs w:val="20"/>
          <w:u w:val="single"/>
        </w:rPr>
        <w:t>+</w:t>
      </w:r>
      <w:r w:rsidR="00EA0181" w:rsidRPr="0054008F">
        <w:rPr>
          <w:rFonts w:ascii="Times New Roman" w:hAnsi="Times New Roman"/>
          <w:color w:val="E36C0A" w:themeColor="accent6" w:themeShade="BF"/>
          <w:sz w:val="20"/>
          <w:szCs w:val="20"/>
        </w:rPr>
        <w:t xml:space="preserve"> </w:t>
      </w:r>
      <w:r w:rsidR="003D5188">
        <w:rPr>
          <w:rFonts w:ascii="Times New Roman" w:hAnsi="Times New Roman"/>
          <w:color w:val="E36C0A" w:themeColor="accent6" w:themeShade="BF"/>
          <w:sz w:val="20"/>
          <w:szCs w:val="20"/>
        </w:rPr>
        <w:t>SD</w:t>
      </w:r>
      <w:r w:rsidR="00EA0181" w:rsidRPr="0054008F">
        <w:rPr>
          <w:rFonts w:ascii="Times New Roman" w:hAnsi="Times New Roman"/>
          <w:color w:val="E36C0A" w:themeColor="accent6" w:themeShade="BF"/>
          <w:sz w:val="20"/>
          <w:szCs w:val="20"/>
        </w:rPr>
        <w:t xml:space="preserve"> =</w:t>
      </w:r>
      <w:r w:rsidR="00EA0181" w:rsidRPr="00FA0257">
        <w:rPr>
          <w:rFonts w:ascii="Times New Roman" w:hAnsi="Times New Roman"/>
          <w:color w:val="E36C0A" w:themeColor="accent6" w:themeShade="BF"/>
          <w:sz w:val="20"/>
          <w:szCs w:val="20"/>
        </w:rPr>
        <w:t xml:space="preserve"> </w:t>
      </w:r>
      <w:r w:rsidR="00FA0257" w:rsidRPr="00FA0257">
        <w:rPr>
          <w:rFonts w:ascii="Times New Roman" w:hAnsi="Times New Roman"/>
          <w:color w:val="E36C0A" w:themeColor="accent6" w:themeShade="BF"/>
          <w:sz w:val="20"/>
          <w:szCs w:val="20"/>
        </w:rPr>
        <w:t xml:space="preserve">5.3 </w:t>
      </w:r>
      <w:r w:rsidR="00FA0257" w:rsidRPr="00FA0257">
        <w:rPr>
          <w:rFonts w:ascii="Times New Roman" w:hAnsi="Times New Roman"/>
          <w:color w:val="E36C0A" w:themeColor="accent6" w:themeShade="BF"/>
          <w:sz w:val="20"/>
          <w:szCs w:val="20"/>
          <w:u w:val="single"/>
        </w:rPr>
        <w:t>+</w:t>
      </w:r>
      <w:r w:rsidR="00FA0257" w:rsidRPr="00FA0257">
        <w:rPr>
          <w:rFonts w:ascii="Times New Roman" w:hAnsi="Times New Roman"/>
          <w:color w:val="E36C0A" w:themeColor="accent6" w:themeShade="BF"/>
          <w:sz w:val="20"/>
          <w:szCs w:val="20"/>
        </w:rPr>
        <w:t xml:space="preserve"> 0.38</w:t>
      </w:r>
      <w:r w:rsidR="00EA0181" w:rsidRPr="00773A17">
        <w:rPr>
          <w:rFonts w:ascii="Times New Roman" w:hAnsi="Times New Roman"/>
          <w:color w:val="E36C0A" w:themeColor="accent6" w:themeShade="BF"/>
          <w:sz w:val="20"/>
          <w:szCs w:val="20"/>
        </w:rPr>
        <w:t>°C</w:t>
      </w:r>
      <w:r w:rsidR="00EA0181" w:rsidRPr="00EE353E">
        <w:rPr>
          <w:rFonts w:ascii="Times New Roman" w:hAnsi="Times New Roman"/>
          <w:sz w:val="20"/>
          <w:szCs w:val="20"/>
        </w:rPr>
        <w:t xml:space="preserve">), and </w:t>
      </w:r>
      <w:r w:rsidR="0065614D" w:rsidRPr="0065614D">
        <w:rPr>
          <w:rFonts w:ascii="Times New Roman" w:hAnsi="Times New Roman"/>
          <w:color w:val="E36C0A" w:themeColor="accent6" w:themeShade="BF"/>
          <w:sz w:val="20"/>
          <w:szCs w:val="20"/>
        </w:rPr>
        <w:t>varying</w:t>
      </w:r>
      <w:r w:rsidR="00EA0181" w:rsidRPr="00EE353E">
        <w:rPr>
          <w:rFonts w:ascii="Times New Roman" w:hAnsi="Times New Roman"/>
          <w:sz w:val="20"/>
          <w:szCs w:val="20"/>
        </w:rPr>
        <w:t xml:space="preserve"> (Treatment B</w:t>
      </w:r>
      <w:r w:rsidR="00EA0181">
        <w:rPr>
          <w:rFonts w:ascii="Times New Roman" w:hAnsi="Times New Roman"/>
          <w:sz w:val="20"/>
          <w:szCs w:val="20"/>
        </w:rPr>
        <w:t xml:space="preserve">: </w:t>
      </w:r>
      <w:r w:rsidR="00FA0257" w:rsidRPr="00FA0257">
        <w:rPr>
          <w:rFonts w:ascii="Times New Roman" w:hAnsi="Times New Roman"/>
          <w:color w:val="E36C0A"/>
          <w:sz w:val="20"/>
          <w:szCs w:val="20"/>
        </w:rPr>
        <w:t xml:space="preserve">5.2 </w:t>
      </w:r>
      <w:r w:rsidR="00FA0257" w:rsidRPr="00FA0257">
        <w:rPr>
          <w:rFonts w:ascii="Times New Roman" w:hAnsi="Times New Roman"/>
          <w:color w:val="E36C0A"/>
          <w:sz w:val="20"/>
          <w:szCs w:val="20"/>
          <w:u w:val="single"/>
        </w:rPr>
        <w:t>+</w:t>
      </w:r>
      <w:r w:rsidR="00FA0257" w:rsidRPr="00FA0257">
        <w:rPr>
          <w:rFonts w:ascii="Times New Roman" w:hAnsi="Times New Roman"/>
          <w:color w:val="E36C0A"/>
          <w:sz w:val="20"/>
          <w:szCs w:val="20"/>
        </w:rPr>
        <w:t xml:space="preserve"> </w:t>
      </w:r>
      <w:r w:rsidR="003D5188" w:rsidRPr="003D5188">
        <w:rPr>
          <w:rFonts w:ascii="Times New Roman" w:hAnsi="Times New Roman"/>
          <w:color w:val="E36C0A" w:themeColor="accent6" w:themeShade="BF"/>
          <w:sz w:val="20"/>
          <w:szCs w:val="20"/>
        </w:rPr>
        <w:t>1.92</w:t>
      </w:r>
      <w:r w:rsidR="00EA0181" w:rsidRPr="005F4581">
        <w:rPr>
          <w:rFonts w:ascii="Times New Roman" w:hAnsi="Times New Roman"/>
          <w:color w:val="E36C0A"/>
          <w:sz w:val="20"/>
          <w:szCs w:val="20"/>
        </w:rPr>
        <w:t>°C</w:t>
      </w:r>
      <w:r w:rsidR="00EA0181" w:rsidRPr="00EE353E">
        <w:rPr>
          <w:rFonts w:ascii="Times New Roman" w:hAnsi="Times New Roman"/>
          <w:sz w:val="20"/>
          <w:szCs w:val="20"/>
        </w:rPr>
        <w:t xml:space="preserve"> - warm exposure, Treatment C</w:t>
      </w:r>
      <w:r w:rsidR="00EA0181">
        <w:rPr>
          <w:rFonts w:ascii="Times New Roman" w:hAnsi="Times New Roman"/>
          <w:sz w:val="20"/>
          <w:szCs w:val="20"/>
        </w:rPr>
        <w:t xml:space="preserve">: </w:t>
      </w:r>
      <w:r w:rsidR="00FA0257" w:rsidRPr="00FA0257">
        <w:rPr>
          <w:rFonts w:ascii="Times New Roman" w:hAnsi="Times New Roman"/>
          <w:color w:val="E36C0A"/>
          <w:sz w:val="20"/>
          <w:szCs w:val="20"/>
        </w:rPr>
        <w:t xml:space="preserve">3.9 </w:t>
      </w:r>
      <w:r w:rsidR="00FA0257" w:rsidRPr="00FA0257">
        <w:rPr>
          <w:rFonts w:ascii="Times New Roman" w:hAnsi="Times New Roman"/>
          <w:color w:val="E36C0A"/>
          <w:sz w:val="20"/>
          <w:szCs w:val="20"/>
          <w:u w:val="single"/>
        </w:rPr>
        <w:t>+</w:t>
      </w:r>
      <w:r w:rsidR="00FA0257" w:rsidRPr="00FA0257">
        <w:rPr>
          <w:rFonts w:ascii="Times New Roman" w:hAnsi="Times New Roman"/>
          <w:color w:val="E36C0A"/>
          <w:sz w:val="20"/>
          <w:szCs w:val="20"/>
        </w:rPr>
        <w:t xml:space="preserve"> </w:t>
      </w:r>
      <w:r w:rsidR="003D5188" w:rsidRPr="003D5188">
        <w:rPr>
          <w:rFonts w:ascii="Times New Roman" w:hAnsi="Times New Roman"/>
          <w:color w:val="E36C0A" w:themeColor="accent6" w:themeShade="BF"/>
          <w:sz w:val="20"/>
          <w:szCs w:val="20"/>
        </w:rPr>
        <w:t>1.37</w:t>
      </w:r>
      <w:r w:rsidR="00EA0181" w:rsidRPr="005F4581">
        <w:rPr>
          <w:rFonts w:ascii="Times New Roman" w:hAnsi="Times New Roman"/>
          <w:color w:val="E36C0A"/>
          <w:sz w:val="20"/>
          <w:szCs w:val="20"/>
        </w:rPr>
        <w:t>°C</w:t>
      </w:r>
      <w:r w:rsidR="00EA0181" w:rsidRPr="00EE353E">
        <w:rPr>
          <w:rFonts w:ascii="Times New Roman" w:hAnsi="Times New Roman"/>
          <w:sz w:val="20"/>
          <w:szCs w:val="20"/>
        </w:rPr>
        <w:t xml:space="preserve"> - cool exposure)</w:t>
      </w:r>
      <w:r w:rsidR="00EA0181" w:rsidRPr="00D758FE">
        <w:rPr>
          <w:rFonts w:ascii="Times New Roman" w:hAnsi="Times New Roman"/>
          <w:sz w:val="20"/>
          <w:szCs w:val="20"/>
        </w:rPr>
        <w:t xml:space="preserve"> </w:t>
      </w:r>
      <w:r w:rsidR="00EA0181" w:rsidRPr="00EE353E">
        <w:rPr>
          <w:rFonts w:ascii="Times New Roman" w:hAnsi="Times New Roman"/>
          <w:sz w:val="20"/>
          <w:szCs w:val="20"/>
        </w:rPr>
        <w:t>thermal conditions</w:t>
      </w:r>
      <w:r w:rsidR="00EA0181">
        <w:rPr>
          <w:rFonts w:ascii="Times New Roman" w:hAnsi="Times New Roman"/>
          <w:sz w:val="20"/>
          <w:szCs w:val="20"/>
        </w:rPr>
        <w:t>.</w:t>
      </w:r>
    </w:p>
    <w:p w:rsidR="00E8622E" w:rsidRPr="00182A03" w:rsidRDefault="00F72CDF" w:rsidP="00E8622E">
      <w:pPr>
        <w:pStyle w:val="NoSpacing"/>
        <w:spacing w:line="480" w:lineRule="auto"/>
        <w:rPr>
          <w:rFonts w:ascii="Times New Roman" w:hAnsi="Times New Roman"/>
          <w:sz w:val="20"/>
          <w:szCs w:val="20"/>
        </w:rPr>
      </w:pPr>
      <w:r>
        <w:rPr>
          <w:rFonts w:ascii="Times New Roman" w:hAnsi="Times New Roman" w:cs="Times New Roman"/>
          <w:sz w:val="20"/>
          <w:szCs w:val="20"/>
        </w:rPr>
        <w:tab/>
      </w:r>
      <w:r w:rsidR="00E8622E" w:rsidRPr="00182A03">
        <w:rPr>
          <w:rFonts w:ascii="Times New Roman" w:hAnsi="Times New Roman"/>
          <w:sz w:val="20"/>
          <w:szCs w:val="20"/>
        </w:rPr>
        <w:t>A significant interaction between incubation treatment and date of fertilization (</w:t>
      </w:r>
      <w:r w:rsidR="00E8622E" w:rsidRPr="00626FA1">
        <w:rPr>
          <w:rFonts w:ascii="Times New Roman" w:hAnsi="Times New Roman" w:cs="Times New Roman"/>
          <w:sz w:val="20"/>
          <w:szCs w:val="20"/>
        </w:rPr>
        <w:t>F</w:t>
      </w:r>
      <w:r w:rsidR="00E8622E" w:rsidRPr="00626FA1">
        <w:rPr>
          <w:rFonts w:ascii="Times New Roman" w:hAnsi="Times New Roman" w:cs="Times New Roman"/>
          <w:sz w:val="20"/>
          <w:szCs w:val="20"/>
          <w:vertAlign w:val="subscript"/>
        </w:rPr>
        <w:t xml:space="preserve">6,26 </w:t>
      </w:r>
      <w:r w:rsidR="00E8622E" w:rsidRPr="00626FA1">
        <w:rPr>
          <w:rFonts w:ascii="Times New Roman" w:hAnsi="Times New Roman" w:cs="Times New Roman"/>
          <w:sz w:val="20"/>
          <w:szCs w:val="20"/>
        </w:rPr>
        <w:t xml:space="preserve">= 9.16, </w:t>
      </w:r>
      <w:r w:rsidR="00E8622E" w:rsidRPr="00626FA1">
        <w:rPr>
          <w:rFonts w:ascii="Times New Roman" w:hAnsi="Times New Roman" w:cs="Times New Roman"/>
          <w:i/>
          <w:sz w:val="20"/>
          <w:szCs w:val="20"/>
        </w:rPr>
        <w:t>P</w:t>
      </w:r>
      <w:r w:rsidR="00E8622E" w:rsidRPr="00626FA1">
        <w:rPr>
          <w:rFonts w:ascii="Times New Roman" w:hAnsi="Times New Roman" w:cs="Times New Roman"/>
          <w:sz w:val="20"/>
          <w:szCs w:val="20"/>
        </w:rPr>
        <w:t xml:space="preserve"> &lt; 0.0001</w:t>
      </w:r>
      <w:r w:rsidR="00E8622E" w:rsidRPr="00182A03">
        <w:rPr>
          <w:rFonts w:ascii="Times New Roman" w:hAnsi="Times New Roman"/>
          <w:sz w:val="20"/>
          <w:szCs w:val="20"/>
        </w:rPr>
        <w:t>) precluded a statistical evaluation of the effect of temperature</w:t>
      </w:r>
      <w:r w:rsidR="00E8622E">
        <w:rPr>
          <w:rFonts w:ascii="Times New Roman" w:hAnsi="Times New Roman"/>
          <w:sz w:val="20"/>
          <w:szCs w:val="20"/>
        </w:rPr>
        <w:t xml:space="preserve"> on hatch timing</w:t>
      </w:r>
      <w:r w:rsidR="00E8622E" w:rsidRPr="00182A03">
        <w:rPr>
          <w:rFonts w:ascii="Times New Roman" w:hAnsi="Times New Roman"/>
          <w:sz w:val="20"/>
          <w:szCs w:val="20"/>
        </w:rPr>
        <w:t xml:space="preserve">; however, the response to temperature is </w:t>
      </w:r>
      <w:r w:rsidR="00E8622E">
        <w:rPr>
          <w:rFonts w:ascii="Times New Roman" w:hAnsi="Times New Roman"/>
          <w:sz w:val="20"/>
          <w:szCs w:val="20"/>
        </w:rPr>
        <w:t>clear from F</w:t>
      </w:r>
      <w:r w:rsidR="00E8622E" w:rsidRPr="00182A03">
        <w:rPr>
          <w:rFonts w:ascii="Times New Roman" w:hAnsi="Times New Roman"/>
          <w:sz w:val="20"/>
          <w:szCs w:val="20"/>
        </w:rPr>
        <w:t>igure</w:t>
      </w:r>
      <w:r w:rsidR="00E8622E">
        <w:rPr>
          <w:rFonts w:ascii="Times New Roman" w:hAnsi="Times New Roman"/>
          <w:sz w:val="20"/>
          <w:szCs w:val="20"/>
        </w:rPr>
        <w:t xml:space="preserve"> B2</w:t>
      </w:r>
      <w:r w:rsidR="00E8622E" w:rsidRPr="00182A03">
        <w:rPr>
          <w:rFonts w:ascii="Times New Roman" w:hAnsi="Times New Roman"/>
          <w:sz w:val="20"/>
          <w:szCs w:val="20"/>
        </w:rPr>
        <w:t>: embryos incubated at co</w:t>
      </w:r>
      <w:r w:rsidR="00EA0181">
        <w:rPr>
          <w:rFonts w:ascii="Times New Roman" w:hAnsi="Times New Roman"/>
          <w:sz w:val="20"/>
          <w:szCs w:val="20"/>
        </w:rPr>
        <w:t xml:space="preserve">nstant 5.2°C, and those </w:t>
      </w:r>
      <w:r w:rsidR="00DA6823">
        <w:rPr>
          <w:rFonts w:ascii="Times New Roman" w:hAnsi="Times New Roman"/>
          <w:sz w:val="20"/>
          <w:szCs w:val="20"/>
        </w:rPr>
        <w:t xml:space="preserve">exposed a </w:t>
      </w:r>
      <w:r w:rsidR="00DA6823" w:rsidRPr="00DA6823">
        <w:rPr>
          <w:rFonts w:ascii="Times New Roman" w:hAnsi="Times New Roman"/>
          <w:color w:val="E36C0A" w:themeColor="accent6" w:themeShade="BF"/>
          <w:sz w:val="20"/>
          <w:szCs w:val="20"/>
        </w:rPr>
        <w:t>warm spike</w:t>
      </w:r>
      <w:r w:rsidR="00E8622E" w:rsidRPr="00182A03">
        <w:rPr>
          <w:rFonts w:ascii="Times New Roman" w:hAnsi="Times New Roman"/>
          <w:sz w:val="20"/>
          <w:szCs w:val="20"/>
        </w:rPr>
        <w:t xml:space="preserve">, had similar average </w:t>
      </w:r>
      <w:r w:rsidR="00DA6823" w:rsidRPr="00E567C6">
        <w:rPr>
          <w:rFonts w:ascii="Times New Roman" w:hAnsi="Times New Roman"/>
          <w:color w:val="E36C0A" w:themeColor="accent6" w:themeShade="BF"/>
          <w:sz w:val="20"/>
          <w:szCs w:val="20"/>
        </w:rPr>
        <w:t>ATU</w:t>
      </w:r>
      <w:r w:rsidR="00E8622E" w:rsidRPr="00182A03">
        <w:rPr>
          <w:rFonts w:ascii="Times New Roman" w:hAnsi="Times New Roman"/>
          <w:sz w:val="20"/>
          <w:szCs w:val="20"/>
        </w:rPr>
        <w:t xml:space="preserve"> at hatch, while those exposed to </w:t>
      </w:r>
      <w:r w:rsidR="00DA6823">
        <w:rPr>
          <w:rFonts w:ascii="Times New Roman" w:hAnsi="Times New Roman"/>
          <w:sz w:val="20"/>
          <w:szCs w:val="20"/>
        </w:rPr>
        <w:t xml:space="preserve">a </w:t>
      </w:r>
      <w:r w:rsidR="00DA6823" w:rsidRPr="00DA6823">
        <w:rPr>
          <w:rFonts w:ascii="Times New Roman" w:hAnsi="Times New Roman"/>
          <w:color w:val="E36C0A" w:themeColor="accent6" w:themeShade="BF"/>
          <w:sz w:val="20"/>
          <w:szCs w:val="20"/>
        </w:rPr>
        <w:t>cold spike</w:t>
      </w:r>
      <w:r w:rsidR="00E8622E" w:rsidRPr="00182A03">
        <w:rPr>
          <w:rFonts w:ascii="Times New Roman" w:hAnsi="Times New Roman"/>
          <w:sz w:val="20"/>
          <w:szCs w:val="20"/>
        </w:rPr>
        <w:t xml:space="preserve"> </w:t>
      </w:r>
      <w:r w:rsidR="00E8622E">
        <w:rPr>
          <w:rFonts w:ascii="Times New Roman" w:hAnsi="Times New Roman"/>
          <w:sz w:val="20"/>
          <w:szCs w:val="20"/>
        </w:rPr>
        <w:t xml:space="preserve">required fewer </w:t>
      </w:r>
      <w:r w:rsidR="00DA6823" w:rsidRPr="00E567C6">
        <w:rPr>
          <w:rFonts w:ascii="Times New Roman" w:hAnsi="Times New Roman"/>
          <w:color w:val="E36C0A" w:themeColor="accent6" w:themeShade="BF"/>
          <w:sz w:val="20"/>
          <w:szCs w:val="20"/>
        </w:rPr>
        <w:t>ATU</w:t>
      </w:r>
      <w:r w:rsidR="00E8622E">
        <w:rPr>
          <w:rFonts w:ascii="Times New Roman" w:hAnsi="Times New Roman"/>
          <w:sz w:val="20"/>
          <w:szCs w:val="20"/>
        </w:rPr>
        <w:t xml:space="preserve"> to hatch</w:t>
      </w:r>
      <w:r w:rsidR="00E8622E" w:rsidRPr="00182A03">
        <w:rPr>
          <w:rFonts w:ascii="Times New Roman" w:hAnsi="Times New Roman"/>
          <w:sz w:val="20"/>
          <w:szCs w:val="20"/>
        </w:rPr>
        <w:t xml:space="preserve">. Although the timing of </w:t>
      </w:r>
      <w:r w:rsidR="00E8622E">
        <w:rPr>
          <w:rFonts w:ascii="Times New Roman" w:hAnsi="Times New Roman"/>
          <w:sz w:val="20"/>
          <w:szCs w:val="20"/>
        </w:rPr>
        <w:t>hatch</w:t>
      </w:r>
      <w:r w:rsidR="0065614D">
        <w:rPr>
          <w:rFonts w:ascii="Times New Roman" w:hAnsi="Times New Roman"/>
          <w:sz w:val="20"/>
          <w:szCs w:val="20"/>
        </w:rPr>
        <w:t xml:space="preserve"> differed a little among </w:t>
      </w:r>
      <w:r w:rsidR="0065614D" w:rsidRPr="0065614D">
        <w:rPr>
          <w:rFonts w:ascii="Times New Roman" w:hAnsi="Times New Roman"/>
          <w:color w:val="E36C0A" w:themeColor="accent6" w:themeShade="BF"/>
          <w:sz w:val="20"/>
          <w:szCs w:val="20"/>
        </w:rPr>
        <w:t>families</w:t>
      </w:r>
      <w:r w:rsidR="00E8622E" w:rsidRPr="00182A03">
        <w:rPr>
          <w:rFonts w:ascii="Times New Roman" w:hAnsi="Times New Roman"/>
          <w:sz w:val="20"/>
          <w:szCs w:val="20"/>
        </w:rPr>
        <w:t>, the effect of temperature was consistent</w:t>
      </w:r>
      <w:r w:rsidR="00E8622E">
        <w:rPr>
          <w:rFonts w:ascii="Times New Roman" w:hAnsi="Times New Roman"/>
          <w:sz w:val="20"/>
          <w:szCs w:val="20"/>
        </w:rPr>
        <w:t xml:space="preserve"> across</w:t>
      </w:r>
      <w:r w:rsidR="001D671D">
        <w:rPr>
          <w:rFonts w:ascii="Times New Roman" w:hAnsi="Times New Roman"/>
          <w:sz w:val="20"/>
          <w:szCs w:val="20"/>
        </w:rPr>
        <w:t xml:space="preserve"> </w:t>
      </w:r>
      <w:r w:rsidR="001D671D" w:rsidRPr="001D671D">
        <w:rPr>
          <w:rFonts w:ascii="Times New Roman" w:hAnsi="Times New Roman"/>
          <w:color w:val="E36C0A" w:themeColor="accent6" w:themeShade="BF"/>
          <w:sz w:val="20"/>
          <w:szCs w:val="20"/>
        </w:rPr>
        <w:t>maternal families</w:t>
      </w:r>
      <w:r w:rsidR="001D671D">
        <w:rPr>
          <w:rFonts w:ascii="Times New Roman" w:hAnsi="Times New Roman"/>
          <w:sz w:val="20"/>
          <w:szCs w:val="20"/>
        </w:rPr>
        <w:t xml:space="preserve"> (i.e. a </w:t>
      </w:r>
      <w:r w:rsidR="001D671D" w:rsidRPr="001D671D">
        <w:rPr>
          <w:rFonts w:ascii="Times New Roman" w:hAnsi="Times New Roman"/>
          <w:color w:val="E36C0A" w:themeColor="accent6" w:themeShade="BF"/>
          <w:sz w:val="20"/>
          <w:szCs w:val="20"/>
        </w:rPr>
        <w:t>maternal family</w:t>
      </w:r>
      <w:r w:rsidR="00E8622E" w:rsidRPr="00182A03">
        <w:rPr>
          <w:rFonts w:ascii="Times New Roman" w:hAnsi="Times New Roman"/>
          <w:sz w:val="20"/>
          <w:szCs w:val="20"/>
        </w:rPr>
        <w:t xml:space="preserve"> that required relatively few </w:t>
      </w:r>
      <w:r w:rsidR="00DA6823" w:rsidRPr="00E567C6">
        <w:rPr>
          <w:rFonts w:ascii="Times New Roman" w:hAnsi="Times New Roman"/>
          <w:color w:val="E36C0A" w:themeColor="accent6" w:themeShade="BF"/>
          <w:sz w:val="20"/>
          <w:szCs w:val="20"/>
        </w:rPr>
        <w:t>ATU</w:t>
      </w:r>
      <w:r w:rsidR="00E8622E" w:rsidRPr="00182A03">
        <w:rPr>
          <w:rFonts w:ascii="Times New Roman" w:hAnsi="Times New Roman"/>
          <w:sz w:val="20"/>
          <w:szCs w:val="20"/>
        </w:rPr>
        <w:t xml:space="preserve"> at hatch in one incubation treatment also tended to require relatively few </w:t>
      </w:r>
      <w:r w:rsidR="00DA6823" w:rsidRPr="00E567C6">
        <w:rPr>
          <w:rFonts w:ascii="Times New Roman" w:hAnsi="Times New Roman"/>
          <w:color w:val="E36C0A" w:themeColor="accent6" w:themeShade="BF"/>
          <w:sz w:val="20"/>
          <w:szCs w:val="20"/>
        </w:rPr>
        <w:t>ATU</w:t>
      </w:r>
      <w:r w:rsidR="00E8622E" w:rsidRPr="00182A03">
        <w:rPr>
          <w:rFonts w:ascii="Times New Roman" w:hAnsi="Times New Roman"/>
          <w:sz w:val="20"/>
          <w:szCs w:val="20"/>
        </w:rPr>
        <w:t xml:space="preserve"> at hatch in another treatment, </w:t>
      </w:r>
      <w:r w:rsidR="00E8622E" w:rsidRPr="00626FA1">
        <w:rPr>
          <w:rFonts w:ascii="Times New Roman" w:hAnsi="Times New Roman" w:cs="Times New Roman"/>
          <w:sz w:val="20"/>
          <w:szCs w:val="20"/>
        </w:rPr>
        <w:t>χ</w:t>
      </w:r>
      <w:r w:rsidR="00E8622E" w:rsidRPr="00626FA1">
        <w:rPr>
          <w:rFonts w:ascii="Times New Roman" w:hAnsi="Times New Roman" w:cs="Times New Roman"/>
          <w:sz w:val="20"/>
          <w:szCs w:val="20"/>
          <w:vertAlign w:val="superscript"/>
        </w:rPr>
        <w:t>2</w:t>
      </w:r>
      <w:r w:rsidR="00E8622E" w:rsidRPr="00626FA1">
        <w:rPr>
          <w:rFonts w:ascii="Times New Roman" w:hAnsi="Times New Roman" w:cs="Times New Roman"/>
          <w:sz w:val="20"/>
          <w:szCs w:val="20"/>
          <w:vertAlign w:val="subscript"/>
        </w:rPr>
        <w:t xml:space="preserve">1 </w:t>
      </w:r>
      <w:r w:rsidR="00E8622E" w:rsidRPr="00626FA1">
        <w:rPr>
          <w:rFonts w:ascii="Times New Roman" w:hAnsi="Times New Roman" w:cs="Times New Roman"/>
          <w:sz w:val="20"/>
          <w:szCs w:val="20"/>
        </w:rPr>
        <w:t xml:space="preserve">= 5.36, </w:t>
      </w:r>
      <w:r w:rsidR="00E8622E" w:rsidRPr="00626FA1">
        <w:rPr>
          <w:rFonts w:ascii="Times New Roman" w:hAnsi="Times New Roman" w:cs="Times New Roman"/>
          <w:i/>
          <w:sz w:val="20"/>
          <w:szCs w:val="20"/>
        </w:rPr>
        <w:t>P</w:t>
      </w:r>
      <w:r w:rsidR="00E8622E">
        <w:rPr>
          <w:rFonts w:ascii="Times New Roman" w:hAnsi="Times New Roman" w:cs="Times New Roman"/>
          <w:sz w:val="20"/>
          <w:szCs w:val="20"/>
        </w:rPr>
        <w:t xml:space="preserve"> = 0.02</w:t>
      </w:r>
      <w:r w:rsidR="00E8622E" w:rsidRPr="00182A03">
        <w:rPr>
          <w:rFonts w:ascii="Times New Roman" w:hAnsi="Times New Roman"/>
          <w:sz w:val="20"/>
          <w:szCs w:val="20"/>
        </w:rPr>
        <w:t>).</w:t>
      </w:r>
    </w:p>
    <w:p w:rsidR="00220707" w:rsidRDefault="00E8622E" w:rsidP="00220707">
      <w:pPr>
        <w:pStyle w:val="NoSpacing"/>
        <w:spacing w:line="480" w:lineRule="auto"/>
        <w:rPr>
          <w:rFonts w:ascii="Times New Roman" w:hAnsi="Times New Roman" w:cs="Times New Roman"/>
          <w:sz w:val="20"/>
          <w:szCs w:val="20"/>
        </w:rPr>
      </w:pPr>
      <w:r>
        <w:rPr>
          <w:rFonts w:ascii="Times New Roman" w:hAnsi="Times New Roman"/>
          <w:sz w:val="20"/>
          <w:szCs w:val="20"/>
        </w:rPr>
        <w:tab/>
      </w:r>
      <w:r w:rsidRPr="00182A03">
        <w:rPr>
          <w:rFonts w:ascii="Times New Roman" w:hAnsi="Times New Roman"/>
          <w:sz w:val="20"/>
          <w:szCs w:val="20"/>
        </w:rPr>
        <w:t xml:space="preserve">When briefly exposed to warm temperatures, and to a lesser degree when exposed to cold temperatures, </w:t>
      </w:r>
      <w:r w:rsidR="0065614D" w:rsidRPr="001D671D">
        <w:rPr>
          <w:rFonts w:ascii="Times New Roman" w:hAnsi="Times New Roman"/>
          <w:color w:val="E36C0A" w:themeColor="accent6" w:themeShade="BF"/>
          <w:sz w:val="20"/>
          <w:szCs w:val="20"/>
        </w:rPr>
        <w:t>maternal families</w:t>
      </w:r>
      <w:r w:rsidRPr="00182A03">
        <w:rPr>
          <w:rFonts w:ascii="Times New Roman" w:hAnsi="Times New Roman"/>
          <w:sz w:val="20"/>
          <w:szCs w:val="20"/>
        </w:rPr>
        <w:t xml:space="preserve"> fertilized on November 8</w:t>
      </w:r>
      <w:r w:rsidRPr="00182A03">
        <w:rPr>
          <w:rFonts w:ascii="Times New Roman" w:hAnsi="Times New Roman"/>
          <w:sz w:val="20"/>
          <w:szCs w:val="20"/>
          <w:vertAlign w:val="superscript"/>
        </w:rPr>
        <w:t>th</w:t>
      </w:r>
      <w:r w:rsidRPr="00182A03">
        <w:rPr>
          <w:rFonts w:ascii="Times New Roman" w:hAnsi="Times New Roman"/>
          <w:sz w:val="20"/>
          <w:szCs w:val="20"/>
        </w:rPr>
        <w:t xml:space="preserve"> and 11</w:t>
      </w:r>
      <w:r w:rsidRPr="00182A03">
        <w:rPr>
          <w:rFonts w:ascii="Times New Roman" w:hAnsi="Times New Roman"/>
          <w:sz w:val="20"/>
          <w:szCs w:val="20"/>
          <w:vertAlign w:val="superscript"/>
        </w:rPr>
        <w:t>th</w:t>
      </w:r>
      <w:r w:rsidRPr="00182A03">
        <w:rPr>
          <w:rFonts w:ascii="Times New Roman" w:hAnsi="Times New Roman"/>
          <w:sz w:val="20"/>
          <w:szCs w:val="20"/>
        </w:rPr>
        <w:t xml:space="preserve"> </w:t>
      </w:r>
      <w:r>
        <w:rPr>
          <w:rFonts w:ascii="Times New Roman" w:hAnsi="Times New Roman"/>
          <w:sz w:val="20"/>
          <w:szCs w:val="20"/>
        </w:rPr>
        <w:t xml:space="preserve">tended to require fewer </w:t>
      </w:r>
      <w:r w:rsidR="00DA6823" w:rsidRPr="00E567C6">
        <w:rPr>
          <w:rFonts w:ascii="Times New Roman" w:hAnsi="Times New Roman"/>
          <w:color w:val="E36C0A" w:themeColor="accent6" w:themeShade="BF"/>
          <w:sz w:val="20"/>
          <w:szCs w:val="20"/>
        </w:rPr>
        <w:t>ATU</w:t>
      </w:r>
      <w:r>
        <w:rPr>
          <w:rFonts w:ascii="Times New Roman" w:hAnsi="Times New Roman"/>
          <w:sz w:val="20"/>
          <w:szCs w:val="20"/>
        </w:rPr>
        <w:t xml:space="preserve"> at 9</w:t>
      </w:r>
      <w:r w:rsidRPr="00182A03">
        <w:rPr>
          <w:rFonts w:ascii="Times New Roman" w:hAnsi="Times New Roman"/>
          <w:sz w:val="20"/>
          <w:szCs w:val="20"/>
        </w:rPr>
        <w:t xml:space="preserve">0% hatch, compared to </w:t>
      </w:r>
      <w:r w:rsidR="0065614D" w:rsidRPr="001D671D">
        <w:rPr>
          <w:rFonts w:ascii="Times New Roman" w:hAnsi="Times New Roman"/>
          <w:color w:val="E36C0A" w:themeColor="accent6" w:themeShade="BF"/>
          <w:sz w:val="20"/>
          <w:szCs w:val="20"/>
        </w:rPr>
        <w:t>families</w:t>
      </w:r>
      <w:r w:rsidR="0065614D">
        <w:rPr>
          <w:rFonts w:ascii="Times New Roman" w:hAnsi="Times New Roman"/>
          <w:sz w:val="20"/>
          <w:szCs w:val="20"/>
        </w:rPr>
        <w:t xml:space="preserve"> </w:t>
      </w:r>
      <w:r w:rsidRPr="00182A03">
        <w:rPr>
          <w:rFonts w:ascii="Times New Roman" w:hAnsi="Times New Roman"/>
          <w:sz w:val="20"/>
          <w:szCs w:val="20"/>
        </w:rPr>
        <w:t>fertilized on November 1</w:t>
      </w:r>
      <w:r w:rsidRPr="00182A03">
        <w:rPr>
          <w:rFonts w:ascii="Times New Roman" w:hAnsi="Times New Roman"/>
          <w:sz w:val="20"/>
          <w:szCs w:val="20"/>
          <w:vertAlign w:val="superscript"/>
        </w:rPr>
        <w:t>st</w:t>
      </w:r>
      <w:r w:rsidRPr="00182A03">
        <w:rPr>
          <w:rFonts w:ascii="Times New Roman" w:hAnsi="Times New Roman"/>
          <w:sz w:val="20"/>
          <w:szCs w:val="20"/>
        </w:rPr>
        <w:t xml:space="preserve"> or 4</w:t>
      </w:r>
      <w:r w:rsidRPr="00182A03">
        <w:rPr>
          <w:rFonts w:ascii="Times New Roman" w:hAnsi="Times New Roman"/>
          <w:sz w:val="20"/>
          <w:szCs w:val="20"/>
          <w:vertAlign w:val="superscript"/>
        </w:rPr>
        <w:t>th</w:t>
      </w:r>
      <w:r w:rsidRPr="00182A03">
        <w:rPr>
          <w:rFonts w:ascii="Times New Roman" w:hAnsi="Times New Roman"/>
          <w:sz w:val="20"/>
          <w:szCs w:val="20"/>
        </w:rPr>
        <w:t xml:space="preserve">. However, the </w:t>
      </w:r>
      <w:r>
        <w:rPr>
          <w:rFonts w:ascii="Times New Roman" w:hAnsi="Times New Roman"/>
          <w:sz w:val="20"/>
          <w:szCs w:val="20"/>
        </w:rPr>
        <w:t xml:space="preserve">largest </w:t>
      </w:r>
      <w:r w:rsidRPr="00182A03">
        <w:rPr>
          <w:rFonts w:ascii="Times New Roman" w:hAnsi="Times New Roman"/>
          <w:sz w:val="20"/>
          <w:szCs w:val="20"/>
        </w:rPr>
        <w:t>difference in</w:t>
      </w:r>
      <w:r>
        <w:rPr>
          <w:rFonts w:ascii="Times New Roman" w:hAnsi="Times New Roman"/>
          <w:sz w:val="20"/>
          <w:szCs w:val="20"/>
        </w:rPr>
        <w:t xml:space="preserve"> </w:t>
      </w:r>
      <w:r w:rsidR="00DA6823" w:rsidRPr="00E567C6">
        <w:rPr>
          <w:rFonts w:ascii="Times New Roman" w:hAnsi="Times New Roman"/>
          <w:color w:val="E36C0A" w:themeColor="accent6" w:themeShade="BF"/>
          <w:sz w:val="20"/>
          <w:szCs w:val="20"/>
        </w:rPr>
        <w:t>ATU</w:t>
      </w:r>
      <w:r w:rsidRPr="00182A03">
        <w:rPr>
          <w:rFonts w:ascii="Times New Roman" w:hAnsi="Times New Roman"/>
          <w:sz w:val="20"/>
          <w:szCs w:val="20"/>
        </w:rPr>
        <w:t xml:space="preserve"> between fertilization dates </w:t>
      </w:r>
      <w:r>
        <w:rPr>
          <w:rFonts w:ascii="Times New Roman" w:hAnsi="Times New Roman"/>
          <w:sz w:val="20"/>
          <w:szCs w:val="20"/>
        </w:rPr>
        <w:t>(72</w:t>
      </w:r>
      <w:r w:rsidR="00DA6823">
        <w:rPr>
          <w:rFonts w:ascii="Times New Roman" w:hAnsi="Times New Roman"/>
          <w:sz w:val="20"/>
          <w:szCs w:val="20"/>
        </w:rPr>
        <w:t xml:space="preserve"> </w:t>
      </w:r>
      <w:r w:rsidR="00DA6823" w:rsidRPr="00E567C6">
        <w:rPr>
          <w:rFonts w:ascii="Times New Roman" w:hAnsi="Times New Roman"/>
          <w:color w:val="E36C0A" w:themeColor="accent6" w:themeShade="BF"/>
          <w:sz w:val="20"/>
          <w:szCs w:val="20"/>
        </w:rPr>
        <w:t>ATU</w:t>
      </w:r>
      <w:r w:rsidRPr="00182A03">
        <w:rPr>
          <w:rFonts w:ascii="Times New Roman" w:hAnsi="Times New Roman"/>
          <w:sz w:val="20"/>
          <w:szCs w:val="20"/>
        </w:rPr>
        <w:t>, Nov 1</w:t>
      </w:r>
      <w:r w:rsidRPr="00182A03">
        <w:rPr>
          <w:rFonts w:ascii="Times New Roman" w:hAnsi="Times New Roman"/>
          <w:sz w:val="20"/>
          <w:szCs w:val="20"/>
          <w:vertAlign w:val="superscript"/>
        </w:rPr>
        <w:t>st</w:t>
      </w:r>
      <w:r w:rsidRPr="00182A03">
        <w:rPr>
          <w:rFonts w:ascii="Times New Roman" w:hAnsi="Times New Roman"/>
          <w:sz w:val="20"/>
          <w:szCs w:val="20"/>
        </w:rPr>
        <w:t xml:space="preserve"> vs. Nov 11</w:t>
      </w:r>
      <w:r w:rsidRPr="00182A03">
        <w:rPr>
          <w:rFonts w:ascii="Times New Roman" w:hAnsi="Times New Roman"/>
          <w:sz w:val="20"/>
          <w:szCs w:val="20"/>
          <w:vertAlign w:val="superscript"/>
        </w:rPr>
        <w:t>th</w:t>
      </w:r>
      <w:r w:rsidRPr="00182A03">
        <w:rPr>
          <w:rFonts w:ascii="Times New Roman" w:hAnsi="Times New Roman"/>
          <w:sz w:val="20"/>
          <w:szCs w:val="20"/>
        </w:rPr>
        <w:t xml:space="preserve"> in Treatment B</w:t>
      </w:r>
      <w:r>
        <w:rPr>
          <w:rFonts w:ascii="Times New Roman" w:hAnsi="Times New Roman"/>
          <w:sz w:val="20"/>
          <w:szCs w:val="20"/>
        </w:rPr>
        <w:t xml:space="preserve">, Figure </w:t>
      </w:r>
      <w:r w:rsidR="00875750">
        <w:rPr>
          <w:rFonts w:ascii="Times New Roman" w:hAnsi="Times New Roman"/>
          <w:sz w:val="20"/>
          <w:szCs w:val="20"/>
        </w:rPr>
        <w:t>C</w:t>
      </w:r>
      <w:r>
        <w:rPr>
          <w:rFonts w:ascii="Times New Roman" w:hAnsi="Times New Roman"/>
          <w:sz w:val="20"/>
          <w:szCs w:val="20"/>
        </w:rPr>
        <w:t>2</w:t>
      </w:r>
      <w:r w:rsidRPr="00182A03">
        <w:rPr>
          <w:rFonts w:ascii="Times New Roman" w:hAnsi="Times New Roman"/>
          <w:sz w:val="20"/>
          <w:szCs w:val="20"/>
        </w:rPr>
        <w:t xml:space="preserve">) </w:t>
      </w:r>
      <w:r>
        <w:rPr>
          <w:rFonts w:ascii="Times New Roman" w:hAnsi="Times New Roman"/>
          <w:sz w:val="20"/>
          <w:szCs w:val="20"/>
        </w:rPr>
        <w:t xml:space="preserve">was small compared with the </w:t>
      </w:r>
      <w:r w:rsidRPr="00182A03">
        <w:rPr>
          <w:rFonts w:ascii="Times New Roman" w:hAnsi="Times New Roman"/>
          <w:sz w:val="20"/>
          <w:szCs w:val="20"/>
        </w:rPr>
        <w:t xml:space="preserve">average total </w:t>
      </w:r>
      <w:r w:rsidR="00DA6823" w:rsidRPr="00E567C6">
        <w:rPr>
          <w:rFonts w:ascii="Times New Roman" w:hAnsi="Times New Roman"/>
          <w:color w:val="E36C0A" w:themeColor="accent6" w:themeShade="BF"/>
          <w:sz w:val="20"/>
          <w:szCs w:val="20"/>
        </w:rPr>
        <w:t>ATU</w:t>
      </w:r>
      <w:r w:rsidRPr="00182A03">
        <w:rPr>
          <w:rFonts w:ascii="Times New Roman" w:hAnsi="Times New Roman"/>
          <w:sz w:val="20"/>
          <w:szCs w:val="20"/>
        </w:rPr>
        <w:t xml:space="preserve"> </w:t>
      </w:r>
      <w:r>
        <w:rPr>
          <w:rFonts w:ascii="Times New Roman" w:hAnsi="Times New Roman"/>
          <w:sz w:val="20"/>
          <w:szCs w:val="20"/>
        </w:rPr>
        <w:t>at hatch in the treatment (537</w:t>
      </w:r>
      <w:r w:rsidR="00DA6823" w:rsidRPr="00DA6823">
        <w:rPr>
          <w:rFonts w:ascii="Times New Roman" w:hAnsi="Times New Roman"/>
          <w:color w:val="E36C0A" w:themeColor="accent6" w:themeShade="BF"/>
          <w:sz w:val="20"/>
          <w:szCs w:val="20"/>
        </w:rPr>
        <w:t xml:space="preserve"> </w:t>
      </w:r>
      <w:r w:rsidR="00DA6823" w:rsidRPr="00E567C6">
        <w:rPr>
          <w:rFonts w:ascii="Times New Roman" w:hAnsi="Times New Roman"/>
          <w:color w:val="E36C0A" w:themeColor="accent6" w:themeShade="BF"/>
          <w:sz w:val="20"/>
          <w:szCs w:val="20"/>
        </w:rPr>
        <w:t>ATU</w:t>
      </w:r>
      <w:r>
        <w:rPr>
          <w:rFonts w:ascii="Times New Roman" w:hAnsi="Times New Roman"/>
          <w:sz w:val="20"/>
          <w:szCs w:val="20"/>
        </w:rPr>
        <w:t xml:space="preserve">). Thus, the effect of fertilization date on hatch timing was relatively small, representing </w:t>
      </w:r>
      <w:r w:rsidR="00B33FB2">
        <w:rPr>
          <w:rFonts w:ascii="Times New Roman" w:hAnsi="Times New Roman"/>
          <w:sz w:val="20"/>
          <w:szCs w:val="20"/>
        </w:rPr>
        <w:t xml:space="preserve">at most only </w:t>
      </w:r>
      <w:r>
        <w:rPr>
          <w:rFonts w:ascii="Times New Roman" w:hAnsi="Times New Roman"/>
          <w:sz w:val="20"/>
          <w:szCs w:val="20"/>
        </w:rPr>
        <w:t>13.4% of the average duration of the entire incubation period within a treatment.</w:t>
      </w:r>
    </w:p>
    <w:p w:rsidR="001464D6" w:rsidRDefault="009B5B91" w:rsidP="00220707">
      <w:pPr>
        <w:pStyle w:val="NoSpacing"/>
        <w:spacing w:line="480" w:lineRule="auto"/>
        <w:rPr>
          <w:rFonts w:ascii="Times New Roman" w:hAnsi="Times New Roman" w:cs="Times New Roman"/>
          <w:noProof/>
          <w:sz w:val="20"/>
          <w:szCs w:val="20"/>
          <w:lang w:eastAsia="en-CA"/>
        </w:rPr>
      </w:pPr>
      <w:r>
        <w:rPr>
          <w:rFonts w:ascii="Times New Roman" w:hAnsi="Times New Roman" w:cs="Times New Roman"/>
          <w:b/>
          <w:noProof/>
          <w:sz w:val="20"/>
          <w:szCs w:val="20"/>
          <w:lang w:eastAsia="en-CA"/>
        </w:rPr>
        <w:lastRenderedPageBreak/>
        <w:t>Supplementary Material "D</w:t>
      </w:r>
      <w:r w:rsidR="00F72CDF" w:rsidRPr="00F41E34">
        <w:rPr>
          <w:rFonts w:ascii="Times New Roman" w:hAnsi="Times New Roman" w:cs="Times New Roman"/>
          <w:b/>
          <w:noProof/>
          <w:sz w:val="20"/>
          <w:szCs w:val="20"/>
          <w:lang w:eastAsia="en-CA"/>
        </w:rPr>
        <w:t>"</w:t>
      </w:r>
      <w:r w:rsidR="00F72CDF">
        <w:rPr>
          <w:rFonts w:ascii="Times New Roman" w:hAnsi="Times New Roman" w:cs="Times New Roman"/>
          <w:noProof/>
          <w:sz w:val="20"/>
          <w:szCs w:val="20"/>
          <w:lang w:eastAsia="en-CA"/>
        </w:rPr>
        <w:t xml:space="preserve"> </w:t>
      </w:r>
      <w:r w:rsidR="00E7108B" w:rsidRPr="00626FA1">
        <w:rPr>
          <w:rFonts w:ascii="Times New Roman" w:hAnsi="Times New Roman" w:cs="Times New Roman"/>
          <w:noProof/>
          <w:sz w:val="20"/>
          <w:szCs w:val="20"/>
          <w:lang w:eastAsia="en-CA"/>
        </w:rPr>
        <w:t xml:space="preserve">- </w:t>
      </w:r>
      <w:r w:rsidR="005F5BA0" w:rsidRPr="00626FA1">
        <w:rPr>
          <w:rFonts w:ascii="Times New Roman" w:hAnsi="Times New Roman" w:cs="Times New Roman"/>
          <w:noProof/>
          <w:sz w:val="20"/>
          <w:szCs w:val="20"/>
          <w:lang w:eastAsia="en-CA"/>
        </w:rPr>
        <w:t xml:space="preserve">Comparison of water temperatures </w:t>
      </w:r>
      <w:r w:rsidR="00EC4475">
        <w:rPr>
          <w:rFonts w:ascii="Times New Roman" w:hAnsi="Times New Roman" w:cs="Times New Roman"/>
          <w:noProof/>
          <w:sz w:val="20"/>
          <w:szCs w:val="20"/>
          <w:lang w:eastAsia="en-CA"/>
        </w:rPr>
        <w:t xml:space="preserve">in the </w:t>
      </w:r>
      <w:r w:rsidR="005F5BA0" w:rsidRPr="00626FA1">
        <w:rPr>
          <w:rFonts w:ascii="Times New Roman" w:hAnsi="Times New Roman" w:cs="Times New Roman"/>
          <w:noProof/>
          <w:sz w:val="20"/>
          <w:szCs w:val="20"/>
          <w:lang w:eastAsia="en-CA"/>
        </w:rPr>
        <w:t>Exploits</w:t>
      </w:r>
      <w:r w:rsidR="00626FA1">
        <w:rPr>
          <w:rFonts w:ascii="Times New Roman" w:hAnsi="Times New Roman" w:cs="Times New Roman"/>
          <w:noProof/>
          <w:sz w:val="20"/>
          <w:szCs w:val="20"/>
          <w:lang w:eastAsia="en-CA"/>
        </w:rPr>
        <w:t xml:space="preserve"> River </w:t>
      </w:r>
      <w:r w:rsidR="00EC4475" w:rsidRPr="00626FA1">
        <w:rPr>
          <w:rFonts w:ascii="Times New Roman" w:hAnsi="Times New Roman" w:cs="Times New Roman"/>
          <w:noProof/>
          <w:sz w:val="20"/>
          <w:szCs w:val="20"/>
          <w:lang w:eastAsia="en-CA"/>
        </w:rPr>
        <w:t xml:space="preserve">during the incubation period </w:t>
      </w:r>
      <w:r w:rsidR="00626FA1">
        <w:rPr>
          <w:rFonts w:ascii="Times New Roman" w:hAnsi="Times New Roman" w:cs="Times New Roman"/>
          <w:noProof/>
          <w:sz w:val="20"/>
          <w:szCs w:val="20"/>
          <w:lang w:eastAsia="en-CA"/>
        </w:rPr>
        <w:t>from 1977</w:t>
      </w:r>
      <w:r w:rsidR="00626FA1">
        <w:rPr>
          <w:rFonts w:ascii="Times New Roman" w:hAnsi="Times New Roman" w:cs="Times New Roman"/>
          <w:noProof/>
          <w:sz w:val="20"/>
          <w:szCs w:val="20"/>
          <w:lang w:eastAsia="en-CA"/>
        </w:rPr>
        <w:sym w:font="Symbol" w:char="F02D"/>
      </w:r>
      <w:r w:rsidR="00626FA1">
        <w:rPr>
          <w:rFonts w:ascii="Times New Roman" w:hAnsi="Times New Roman" w:cs="Times New Roman"/>
          <w:noProof/>
          <w:sz w:val="20"/>
          <w:szCs w:val="20"/>
          <w:lang w:eastAsia="en-CA"/>
        </w:rPr>
        <w:t>1993, and 2006</w:t>
      </w:r>
      <w:r w:rsidR="00626FA1">
        <w:rPr>
          <w:rFonts w:ascii="Times New Roman" w:hAnsi="Times New Roman" w:cs="Times New Roman"/>
          <w:noProof/>
          <w:sz w:val="20"/>
          <w:szCs w:val="20"/>
          <w:lang w:eastAsia="en-CA"/>
        </w:rPr>
        <w:sym w:font="Symbol" w:char="F02D"/>
      </w:r>
      <w:r w:rsidR="00626FA1">
        <w:rPr>
          <w:rFonts w:ascii="Times New Roman" w:hAnsi="Times New Roman" w:cs="Times New Roman"/>
          <w:noProof/>
          <w:sz w:val="20"/>
          <w:szCs w:val="20"/>
          <w:lang w:eastAsia="en-CA"/>
        </w:rPr>
        <w:t>2018</w:t>
      </w:r>
      <w:r w:rsidR="005E4696" w:rsidRPr="00626FA1">
        <w:rPr>
          <w:rFonts w:ascii="Times New Roman" w:hAnsi="Times New Roman" w:cs="Times New Roman"/>
          <w:noProof/>
          <w:sz w:val="20"/>
          <w:szCs w:val="20"/>
          <w:lang w:eastAsia="en-CA"/>
        </w:rPr>
        <w:t>.</w:t>
      </w:r>
    </w:p>
    <w:p w:rsidR="00AF4773" w:rsidRDefault="00AF4773" w:rsidP="00220707">
      <w:pPr>
        <w:pStyle w:val="NoSpacing"/>
        <w:spacing w:line="480" w:lineRule="auto"/>
        <w:rPr>
          <w:rFonts w:ascii="Times New Roman" w:hAnsi="Times New Roman" w:cs="Times New Roman"/>
          <w:noProof/>
          <w:sz w:val="20"/>
          <w:szCs w:val="20"/>
          <w:lang w:eastAsia="en-CA"/>
        </w:rPr>
      </w:pPr>
    </w:p>
    <w:p w:rsidR="00E7108B" w:rsidRPr="005F5BA0" w:rsidRDefault="00AF4773" w:rsidP="007E2CC8">
      <w:pPr>
        <w:rPr>
          <w:noProof/>
          <w:lang w:eastAsia="en-CA"/>
        </w:rPr>
      </w:pPr>
      <w:r>
        <w:rPr>
          <w:noProof/>
          <w:sz w:val="16"/>
          <w:szCs w:val="16"/>
          <w:lang w:eastAsia="en-CA"/>
        </w:rPr>
        <w:drawing>
          <wp:inline distT="0" distB="0" distL="0" distR="0">
            <wp:extent cx="5943600" cy="3962400"/>
            <wp:effectExtent l="19050" t="0" r="0" b="0"/>
            <wp:docPr id="1" name="Picture 0" descr="Figure D - Historical vs contemporary temperature in Exploits River - CP2 Supplementary Materia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D - Historical vs contemporary temperature in Exploits River - CP2 Supplementary Material.tiff"/>
                    <pic:cNvPicPr/>
                  </pic:nvPicPr>
                  <pic:blipFill>
                    <a:blip r:embed="rId11" cstate="print"/>
                    <a:stretch>
                      <a:fillRect/>
                    </a:stretch>
                  </pic:blipFill>
                  <pic:spPr>
                    <a:xfrm>
                      <a:off x="0" y="0"/>
                      <a:ext cx="5943600" cy="3962400"/>
                    </a:xfrm>
                    <a:prstGeom prst="rect">
                      <a:avLst/>
                    </a:prstGeom>
                  </pic:spPr>
                </pic:pic>
              </a:graphicData>
            </a:graphic>
          </wp:inline>
        </w:drawing>
      </w:r>
    </w:p>
    <w:p w:rsidR="008A30D9" w:rsidRPr="00626FA1" w:rsidRDefault="001F7397" w:rsidP="007E2CC8">
      <w:pPr>
        <w:rPr>
          <w:rFonts w:ascii="Times New Roman" w:hAnsi="Times New Roman" w:cs="Times New Roman"/>
          <w:noProof/>
          <w:sz w:val="20"/>
          <w:szCs w:val="20"/>
          <w:lang w:eastAsia="en-CA"/>
        </w:rPr>
      </w:pPr>
      <w:r w:rsidRPr="001F7397">
        <w:rPr>
          <w:rFonts w:ascii="Times New Roman" w:hAnsi="Times New Roman" w:cs="Times New Roman"/>
          <w:b/>
          <w:noProof/>
          <w:sz w:val="20"/>
          <w:szCs w:val="20"/>
          <w:lang w:eastAsia="en-CA"/>
        </w:rPr>
        <w:t>Fig</w:t>
      </w:r>
      <w:r w:rsidR="00100D22">
        <w:rPr>
          <w:rFonts w:ascii="Times New Roman" w:hAnsi="Times New Roman" w:cs="Times New Roman"/>
          <w:b/>
          <w:noProof/>
          <w:sz w:val="20"/>
          <w:szCs w:val="20"/>
          <w:lang w:eastAsia="en-CA"/>
        </w:rPr>
        <w:t>ure</w:t>
      </w:r>
      <w:r w:rsidR="00626FA1" w:rsidRPr="001F7397">
        <w:rPr>
          <w:rFonts w:ascii="Times New Roman" w:hAnsi="Times New Roman" w:cs="Times New Roman"/>
          <w:b/>
          <w:noProof/>
          <w:sz w:val="20"/>
          <w:szCs w:val="20"/>
          <w:lang w:eastAsia="en-CA"/>
        </w:rPr>
        <w:t xml:space="preserve"> </w:t>
      </w:r>
      <w:r w:rsidR="009B5B91">
        <w:rPr>
          <w:rFonts w:ascii="Times New Roman" w:hAnsi="Times New Roman" w:cs="Times New Roman"/>
          <w:b/>
          <w:noProof/>
          <w:sz w:val="20"/>
          <w:szCs w:val="20"/>
          <w:lang w:eastAsia="en-CA"/>
        </w:rPr>
        <w:t>D</w:t>
      </w:r>
      <w:r w:rsidR="00100D22">
        <w:rPr>
          <w:rFonts w:ascii="Times New Roman" w:hAnsi="Times New Roman" w:cs="Times New Roman"/>
          <w:b/>
          <w:noProof/>
          <w:sz w:val="20"/>
          <w:szCs w:val="20"/>
          <w:lang w:eastAsia="en-CA"/>
        </w:rPr>
        <w:t>:</w:t>
      </w:r>
      <w:r w:rsidR="00E7108B" w:rsidRPr="00626FA1">
        <w:rPr>
          <w:rFonts w:ascii="Times New Roman" w:hAnsi="Times New Roman" w:cs="Times New Roman"/>
          <w:noProof/>
          <w:sz w:val="20"/>
          <w:szCs w:val="20"/>
          <w:lang w:eastAsia="en-CA"/>
        </w:rPr>
        <w:t xml:space="preserve"> Monthly average water temperature (°C) in the Exploits River </w:t>
      </w:r>
      <w:r w:rsidR="00626FA1">
        <w:rPr>
          <w:rFonts w:ascii="Times New Roman" w:hAnsi="Times New Roman" w:cs="Times New Roman"/>
          <w:noProof/>
          <w:sz w:val="20"/>
          <w:szCs w:val="20"/>
          <w:lang w:eastAsia="en-CA"/>
        </w:rPr>
        <w:t>in 1977</w:t>
      </w:r>
      <w:r w:rsidR="00626FA1">
        <w:rPr>
          <w:rFonts w:ascii="Times New Roman" w:hAnsi="Times New Roman" w:cs="Times New Roman"/>
          <w:noProof/>
          <w:sz w:val="20"/>
          <w:szCs w:val="20"/>
          <w:lang w:eastAsia="en-CA"/>
        </w:rPr>
        <w:sym w:font="Symbol" w:char="F02D"/>
      </w:r>
      <w:r w:rsidR="005F5BA0" w:rsidRPr="00626FA1">
        <w:rPr>
          <w:rFonts w:ascii="Times New Roman" w:hAnsi="Times New Roman" w:cs="Times New Roman"/>
          <w:noProof/>
          <w:sz w:val="20"/>
          <w:szCs w:val="20"/>
          <w:lang w:eastAsia="en-CA"/>
        </w:rPr>
        <w:t>1993 (</w:t>
      </w:r>
      <w:r w:rsidR="005E4696" w:rsidRPr="00626FA1">
        <w:rPr>
          <w:rFonts w:ascii="Times New Roman" w:hAnsi="Times New Roman" w:cs="Times New Roman"/>
          <w:noProof/>
          <w:sz w:val="20"/>
          <w:szCs w:val="20"/>
          <w:lang w:eastAsia="en-CA"/>
        </w:rPr>
        <w:t>grey</w:t>
      </w:r>
      <w:r w:rsidR="00E7108B" w:rsidRPr="00626FA1">
        <w:rPr>
          <w:rFonts w:ascii="Times New Roman" w:hAnsi="Times New Roman" w:cs="Times New Roman"/>
          <w:noProof/>
          <w:sz w:val="20"/>
          <w:szCs w:val="20"/>
          <w:lang w:eastAsia="en-CA"/>
        </w:rPr>
        <w:t xml:space="preserve">), and </w:t>
      </w:r>
      <w:r w:rsidR="00626FA1">
        <w:rPr>
          <w:rFonts w:ascii="Times New Roman" w:hAnsi="Times New Roman" w:cs="Times New Roman"/>
          <w:noProof/>
          <w:sz w:val="20"/>
          <w:szCs w:val="20"/>
          <w:lang w:eastAsia="en-CA"/>
        </w:rPr>
        <w:t>2006</w:t>
      </w:r>
      <w:r w:rsidR="00626FA1">
        <w:rPr>
          <w:rFonts w:ascii="Times New Roman" w:hAnsi="Times New Roman" w:cs="Times New Roman"/>
          <w:noProof/>
          <w:sz w:val="20"/>
          <w:szCs w:val="20"/>
          <w:lang w:eastAsia="en-CA"/>
        </w:rPr>
        <w:sym w:font="Symbol" w:char="F02D"/>
      </w:r>
      <w:r w:rsidR="005F5BA0" w:rsidRPr="00626FA1">
        <w:rPr>
          <w:rFonts w:ascii="Times New Roman" w:hAnsi="Times New Roman" w:cs="Times New Roman"/>
          <w:noProof/>
          <w:sz w:val="20"/>
          <w:szCs w:val="20"/>
          <w:lang w:eastAsia="en-CA"/>
        </w:rPr>
        <w:t>201</w:t>
      </w:r>
      <w:r w:rsidR="00626FA1">
        <w:rPr>
          <w:rFonts w:ascii="Times New Roman" w:hAnsi="Times New Roman" w:cs="Times New Roman"/>
          <w:noProof/>
          <w:sz w:val="20"/>
          <w:szCs w:val="20"/>
          <w:lang w:eastAsia="en-CA"/>
        </w:rPr>
        <w:t>8</w:t>
      </w:r>
      <w:r w:rsidR="005F5BA0" w:rsidRPr="00626FA1">
        <w:rPr>
          <w:rFonts w:ascii="Times New Roman" w:hAnsi="Times New Roman" w:cs="Times New Roman"/>
          <w:noProof/>
          <w:sz w:val="20"/>
          <w:szCs w:val="20"/>
          <w:lang w:eastAsia="en-CA"/>
        </w:rPr>
        <w:t xml:space="preserve"> (</w:t>
      </w:r>
      <w:r w:rsidR="005E4696" w:rsidRPr="00626FA1">
        <w:rPr>
          <w:rFonts w:ascii="Times New Roman" w:hAnsi="Times New Roman" w:cs="Times New Roman"/>
          <w:noProof/>
          <w:sz w:val="20"/>
          <w:szCs w:val="20"/>
          <w:lang w:eastAsia="en-CA"/>
        </w:rPr>
        <w:t>black - line types depict different locations within the system</w:t>
      </w:r>
      <w:r w:rsidR="005F5BA0" w:rsidRPr="00626FA1">
        <w:rPr>
          <w:rFonts w:ascii="Times New Roman" w:hAnsi="Times New Roman" w:cs="Times New Roman"/>
          <w:noProof/>
          <w:sz w:val="20"/>
          <w:szCs w:val="20"/>
          <w:lang w:eastAsia="en-CA"/>
        </w:rPr>
        <w:t>)</w:t>
      </w:r>
      <w:r w:rsidR="00E7108B" w:rsidRPr="00626FA1">
        <w:rPr>
          <w:rFonts w:ascii="Times New Roman" w:hAnsi="Times New Roman" w:cs="Times New Roman"/>
          <w:noProof/>
          <w:sz w:val="20"/>
          <w:szCs w:val="20"/>
          <w:lang w:eastAsia="en-CA"/>
        </w:rPr>
        <w:t>. Error</w:t>
      </w:r>
      <w:r w:rsidR="00220707">
        <w:rPr>
          <w:rFonts w:ascii="Times New Roman" w:hAnsi="Times New Roman" w:cs="Times New Roman"/>
          <w:noProof/>
          <w:sz w:val="20"/>
          <w:szCs w:val="20"/>
          <w:lang w:eastAsia="en-CA"/>
        </w:rPr>
        <w:t xml:space="preserve"> </w:t>
      </w:r>
      <w:r w:rsidR="00E7108B" w:rsidRPr="00626FA1">
        <w:rPr>
          <w:rFonts w:ascii="Times New Roman" w:hAnsi="Times New Roman" w:cs="Times New Roman"/>
          <w:noProof/>
          <w:sz w:val="20"/>
          <w:szCs w:val="20"/>
          <w:lang w:eastAsia="en-CA"/>
        </w:rPr>
        <w:t xml:space="preserve">bars show </w:t>
      </w:r>
      <w:r w:rsidR="00E7108B" w:rsidRPr="00626FA1">
        <w:rPr>
          <w:rFonts w:ascii="Times New Roman" w:hAnsi="Times New Roman" w:cs="Times New Roman"/>
          <w:noProof/>
          <w:sz w:val="20"/>
          <w:szCs w:val="20"/>
          <w:u w:val="single"/>
          <w:lang w:eastAsia="en-CA"/>
        </w:rPr>
        <w:t>+</w:t>
      </w:r>
      <w:r w:rsidR="001038FF">
        <w:rPr>
          <w:rFonts w:ascii="Times New Roman" w:hAnsi="Times New Roman" w:cs="Times New Roman"/>
          <w:noProof/>
          <w:sz w:val="20"/>
          <w:szCs w:val="20"/>
          <w:lang w:eastAsia="en-CA"/>
        </w:rPr>
        <w:t xml:space="preserve"> </w:t>
      </w:r>
      <w:r w:rsidR="00E7108B" w:rsidRPr="00626FA1">
        <w:rPr>
          <w:rFonts w:ascii="Times New Roman" w:hAnsi="Times New Roman" w:cs="Times New Roman"/>
          <w:noProof/>
          <w:sz w:val="20"/>
          <w:szCs w:val="20"/>
          <w:lang w:eastAsia="en-CA"/>
        </w:rPr>
        <w:t>SE of yearly averages.</w:t>
      </w:r>
      <w:r w:rsidR="005515E3" w:rsidRPr="00626FA1">
        <w:rPr>
          <w:rFonts w:ascii="Times New Roman" w:hAnsi="Times New Roman" w:cs="Times New Roman"/>
          <w:noProof/>
          <w:sz w:val="20"/>
          <w:szCs w:val="20"/>
          <w:lang w:eastAsia="en-CA"/>
        </w:rPr>
        <w:t xml:space="preserve"> </w:t>
      </w:r>
      <w:r w:rsidR="00A17627">
        <w:rPr>
          <w:rFonts w:ascii="Times New Roman" w:hAnsi="Times New Roman" w:cs="Times New Roman"/>
          <w:noProof/>
          <w:sz w:val="20"/>
          <w:szCs w:val="20"/>
          <w:lang w:eastAsia="en-CA"/>
        </w:rPr>
        <w:t>Data source: Departmen</w:t>
      </w:r>
      <w:r w:rsidR="001038FF">
        <w:rPr>
          <w:rFonts w:ascii="Times New Roman" w:hAnsi="Times New Roman" w:cs="Times New Roman"/>
          <w:noProof/>
          <w:sz w:val="20"/>
          <w:szCs w:val="20"/>
          <w:lang w:eastAsia="en-CA"/>
        </w:rPr>
        <w:t>t of Fisheries and Oceans (1977</w:t>
      </w:r>
      <w:r w:rsidR="001038FF">
        <w:rPr>
          <w:rFonts w:ascii="Times New Roman" w:hAnsi="Times New Roman" w:cs="Times New Roman"/>
          <w:noProof/>
          <w:sz w:val="20"/>
          <w:szCs w:val="20"/>
          <w:lang w:eastAsia="en-CA"/>
        </w:rPr>
        <w:sym w:font="Symbol" w:char="F02D"/>
      </w:r>
      <w:r w:rsidR="00A17627">
        <w:rPr>
          <w:rFonts w:ascii="Times New Roman" w:hAnsi="Times New Roman" w:cs="Times New Roman"/>
          <w:noProof/>
          <w:sz w:val="20"/>
          <w:szCs w:val="20"/>
          <w:lang w:eastAsia="en-CA"/>
        </w:rPr>
        <w:t xml:space="preserve">1993) Annual summary of the Exploits River Atlantic salmon development program, Unpublished reports, Government of Canada; </w:t>
      </w:r>
      <w:r w:rsidR="00A17627" w:rsidRPr="00182A03">
        <w:rPr>
          <w:rFonts w:ascii="Times New Roman" w:hAnsi="Times New Roman" w:cs="Times New Roman"/>
          <w:sz w:val="20"/>
          <w:szCs w:val="20"/>
        </w:rPr>
        <w:t>Water Resources Department</w:t>
      </w:r>
      <w:r w:rsidR="00A17627">
        <w:rPr>
          <w:rFonts w:ascii="Times New Roman" w:hAnsi="Times New Roman" w:cs="Times New Roman"/>
          <w:sz w:val="20"/>
          <w:szCs w:val="20"/>
        </w:rPr>
        <w:t xml:space="preserve"> (</w:t>
      </w:r>
      <w:r w:rsidR="001038FF">
        <w:rPr>
          <w:rFonts w:ascii="Times New Roman" w:hAnsi="Times New Roman" w:cs="Times New Roman"/>
          <w:noProof/>
          <w:sz w:val="20"/>
          <w:szCs w:val="20"/>
          <w:lang w:eastAsia="en-CA"/>
        </w:rPr>
        <w:t>2006</w:t>
      </w:r>
      <w:r w:rsidR="001038FF">
        <w:rPr>
          <w:rFonts w:ascii="Times New Roman" w:hAnsi="Times New Roman" w:cs="Times New Roman"/>
          <w:noProof/>
          <w:sz w:val="20"/>
          <w:szCs w:val="20"/>
          <w:lang w:eastAsia="en-CA"/>
        </w:rPr>
        <w:sym w:font="Symbol" w:char="F02D"/>
      </w:r>
      <w:r w:rsidR="00A17627">
        <w:rPr>
          <w:rFonts w:ascii="Times New Roman" w:hAnsi="Times New Roman" w:cs="Times New Roman"/>
          <w:noProof/>
          <w:sz w:val="20"/>
          <w:szCs w:val="20"/>
          <w:lang w:eastAsia="en-CA"/>
        </w:rPr>
        <w:t>2018</w:t>
      </w:r>
      <w:r w:rsidR="00A17627">
        <w:rPr>
          <w:rFonts w:ascii="Times New Roman" w:hAnsi="Times New Roman" w:cs="Times New Roman"/>
          <w:sz w:val="20"/>
          <w:szCs w:val="20"/>
        </w:rPr>
        <w:t>)</w:t>
      </w:r>
      <w:r w:rsidR="00A17627" w:rsidRPr="00182A03">
        <w:rPr>
          <w:rFonts w:ascii="Times New Roman" w:hAnsi="Times New Roman" w:cs="Times New Roman"/>
          <w:sz w:val="20"/>
          <w:szCs w:val="20"/>
        </w:rPr>
        <w:t xml:space="preserve"> Government of Newfoundland and Labrador</w:t>
      </w:r>
      <w:r w:rsidR="00A17627">
        <w:rPr>
          <w:rFonts w:ascii="Times New Roman" w:hAnsi="Times New Roman" w:cs="Times New Roman"/>
          <w:sz w:val="20"/>
          <w:szCs w:val="20"/>
        </w:rPr>
        <w:t xml:space="preserve">, </w:t>
      </w:r>
      <w:r w:rsidR="00A17627" w:rsidRPr="00A17627">
        <w:rPr>
          <w:rFonts w:ascii="Times New Roman" w:hAnsi="Times New Roman" w:cs="Times New Roman"/>
          <w:sz w:val="20"/>
          <w:szCs w:val="20"/>
        </w:rPr>
        <w:t>https://www.mae.gov.nl.ca/wrmd/ADRS/v6/Graphs_List.asp</w:t>
      </w:r>
      <w:r w:rsidR="00E8622E">
        <w:rPr>
          <w:rFonts w:ascii="Times New Roman" w:hAnsi="Times New Roman" w:cs="Times New Roman"/>
          <w:sz w:val="20"/>
          <w:szCs w:val="20"/>
        </w:rPr>
        <w:t>.</w:t>
      </w:r>
    </w:p>
    <w:p w:rsidR="001464D6" w:rsidRPr="001464D6" w:rsidRDefault="001464D6" w:rsidP="001464D6">
      <w:pPr>
        <w:tabs>
          <w:tab w:val="left" w:pos="1020"/>
        </w:tabs>
      </w:pPr>
    </w:p>
    <w:sectPr w:rsidR="001464D6" w:rsidRPr="001464D6" w:rsidSect="009C540E">
      <w:pgSz w:w="12240" w:h="15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6F95" w:rsidRDefault="00F76F95" w:rsidP="005948CD">
      <w:pPr>
        <w:spacing w:after="0" w:line="240" w:lineRule="auto"/>
      </w:pPr>
      <w:r>
        <w:separator/>
      </w:r>
    </w:p>
  </w:endnote>
  <w:endnote w:type="continuationSeparator" w:id="0">
    <w:p w:rsidR="00F76F95" w:rsidRDefault="00F76F95" w:rsidP="005948C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8174063"/>
      <w:docPartObj>
        <w:docPartGallery w:val="Page Numbers (Bottom of Page)"/>
        <w:docPartUnique/>
      </w:docPartObj>
    </w:sdtPr>
    <w:sdtContent>
      <w:p w:rsidR="005B7F6F" w:rsidRDefault="004F26E5">
        <w:pPr>
          <w:pStyle w:val="Footer"/>
          <w:jc w:val="right"/>
        </w:pPr>
        <w:fldSimple w:instr=" PAGE   \* MERGEFORMAT ">
          <w:r w:rsidR="00D108CC">
            <w:rPr>
              <w:noProof/>
            </w:rPr>
            <w:t>5</w:t>
          </w:r>
        </w:fldSimple>
      </w:p>
    </w:sdtContent>
  </w:sdt>
  <w:p w:rsidR="005B7F6F" w:rsidRDefault="005B7F6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6F95" w:rsidRDefault="00F76F95" w:rsidP="005948CD">
      <w:pPr>
        <w:spacing w:after="0" w:line="240" w:lineRule="auto"/>
      </w:pPr>
      <w:r>
        <w:separator/>
      </w:r>
    </w:p>
  </w:footnote>
  <w:footnote w:type="continuationSeparator" w:id="0">
    <w:p w:rsidR="00F76F95" w:rsidRDefault="00F76F95" w:rsidP="005948C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225D8F"/>
    <w:rsid w:val="00000841"/>
    <w:rsid w:val="00002DD8"/>
    <w:rsid w:val="0000307B"/>
    <w:rsid w:val="00003CBE"/>
    <w:rsid w:val="00003D00"/>
    <w:rsid w:val="00005485"/>
    <w:rsid w:val="00005E40"/>
    <w:rsid w:val="00006B4B"/>
    <w:rsid w:val="000071DB"/>
    <w:rsid w:val="00007F25"/>
    <w:rsid w:val="000103AD"/>
    <w:rsid w:val="0001298C"/>
    <w:rsid w:val="00012F27"/>
    <w:rsid w:val="00013639"/>
    <w:rsid w:val="0001388B"/>
    <w:rsid w:val="000139C7"/>
    <w:rsid w:val="00014DEF"/>
    <w:rsid w:val="00015236"/>
    <w:rsid w:val="00015EC4"/>
    <w:rsid w:val="00016B96"/>
    <w:rsid w:val="0002066A"/>
    <w:rsid w:val="00020D24"/>
    <w:rsid w:val="0002160D"/>
    <w:rsid w:val="00025E54"/>
    <w:rsid w:val="0003302F"/>
    <w:rsid w:val="00033DEF"/>
    <w:rsid w:val="0003482A"/>
    <w:rsid w:val="00035A0B"/>
    <w:rsid w:val="000365FD"/>
    <w:rsid w:val="0003691C"/>
    <w:rsid w:val="00040B7E"/>
    <w:rsid w:val="00041041"/>
    <w:rsid w:val="00042424"/>
    <w:rsid w:val="000426BE"/>
    <w:rsid w:val="00042A2E"/>
    <w:rsid w:val="00043766"/>
    <w:rsid w:val="00043E7E"/>
    <w:rsid w:val="000440B9"/>
    <w:rsid w:val="00046C0A"/>
    <w:rsid w:val="00050D20"/>
    <w:rsid w:val="000510BC"/>
    <w:rsid w:val="0005190E"/>
    <w:rsid w:val="00052B9F"/>
    <w:rsid w:val="0005504D"/>
    <w:rsid w:val="00055312"/>
    <w:rsid w:val="00055422"/>
    <w:rsid w:val="00056452"/>
    <w:rsid w:val="000608EB"/>
    <w:rsid w:val="00062460"/>
    <w:rsid w:val="00063057"/>
    <w:rsid w:val="00067352"/>
    <w:rsid w:val="00070D2C"/>
    <w:rsid w:val="0007254B"/>
    <w:rsid w:val="000816DB"/>
    <w:rsid w:val="00081B4B"/>
    <w:rsid w:val="00082650"/>
    <w:rsid w:val="000840C5"/>
    <w:rsid w:val="00087E40"/>
    <w:rsid w:val="0009124A"/>
    <w:rsid w:val="00092258"/>
    <w:rsid w:val="000A032B"/>
    <w:rsid w:val="000A1C30"/>
    <w:rsid w:val="000A2B4A"/>
    <w:rsid w:val="000A7189"/>
    <w:rsid w:val="000A7BDA"/>
    <w:rsid w:val="000B1937"/>
    <w:rsid w:val="000B214F"/>
    <w:rsid w:val="000B5450"/>
    <w:rsid w:val="000B55C6"/>
    <w:rsid w:val="000B6B6A"/>
    <w:rsid w:val="000C00AA"/>
    <w:rsid w:val="000C084F"/>
    <w:rsid w:val="000C12C8"/>
    <w:rsid w:val="000C1427"/>
    <w:rsid w:val="000C1EFC"/>
    <w:rsid w:val="000C30CF"/>
    <w:rsid w:val="000C3B00"/>
    <w:rsid w:val="000C3D63"/>
    <w:rsid w:val="000C4054"/>
    <w:rsid w:val="000C5189"/>
    <w:rsid w:val="000C57C1"/>
    <w:rsid w:val="000C6140"/>
    <w:rsid w:val="000D010D"/>
    <w:rsid w:val="000D1E2A"/>
    <w:rsid w:val="000D2512"/>
    <w:rsid w:val="000D3189"/>
    <w:rsid w:val="000D3366"/>
    <w:rsid w:val="000D6E4B"/>
    <w:rsid w:val="000D748E"/>
    <w:rsid w:val="000E1655"/>
    <w:rsid w:val="000E26C2"/>
    <w:rsid w:val="000E30EE"/>
    <w:rsid w:val="000E37F6"/>
    <w:rsid w:val="000E3CC0"/>
    <w:rsid w:val="000E40E2"/>
    <w:rsid w:val="000E4157"/>
    <w:rsid w:val="000E56F4"/>
    <w:rsid w:val="000E68CF"/>
    <w:rsid w:val="000E79B1"/>
    <w:rsid w:val="000E7FAD"/>
    <w:rsid w:val="000F09E8"/>
    <w:rsid w:val="000F19EF"/>
    <w:rsid w:val="000F48AE"/>
    <w:rsid w:val="000F5058"/>
    <w:rsid w:val="0010047F"/>
    <w:rsid w:val="00100D22"/>
    <w:rsid w:val="00101EDC"/>
    <w:rsid w:val="00102C73"/>
    <w:rsid w:val="0010314C"/>
    <w:rsid w:val="0010316C"/>
    <w:rsid w:val="001038FF"/>
    <w:rsid w:val="00104B73"/>
    <w:rsid w:val="00104DB1"/>
    <w:rsid w:val="001069D6"/>
    <w:rsid w:val="00106A18"/>
    <w:rsid w:val="0010725D"/>
    <w:rsid w:val="00107C41"/>
    <w:rsid w:val="0011010C"/>
    <w:rsid w:val="00111DCD"/>
    <w:rsid w:val="00112202"/>
    <w:rsid w:val="001137B6"/>
    <w:rsid w:val="00114B65"/>
    <w:rsid w:val="001154F8"/>
    <w:rsid w:val="00115E82"/>
    <w:rsid w:val="00116DD5"/>
    <w:rsid w:val="001171E4"/>
    <w:rsid w:val="00117592"/>
    <w:rsid w:val="00117A05"/>
    <w:rsid w:val="0012121B"/>
    <w:rsid w:val="00121968"/>
    <w:rsid w:val="0012283F"/>
    <w:rsid w:val="00127D10"/>
    <w:rsid w:val="00130752"/>
    <w:rsid w:val="001321DA"/>
    <w:rsid w:val="00133CAD"/>
    <w:rsid w:val="00134F13"/>
    <w:rsid w:val="00135846"/>
    <w:rsid w:val="00135F99"/>
    <w:rsid w:val="00136682"/>
    <w:rsid w:val="001376B5"/>
    <w:rsid w:val="00137707"/>
    <w:rsid w:val="00137CFE"/>
    <w:rsid w:val="0014352D"/>
    <w:rsid w:val="001439A4"/>
    <w:rsid w:val="001439D1"/>
    <w:rsid w:val="0014445D"/>
    <w:rsid w:val="001444F0"/>
    <w:rsid w:val="001448F1"/>
    <w:rsid w:val="00144AE7"/>
    <w:rsid w:val="001464D6"/>
    <w:rsid w:val="0014793A"/>
    <w:rsid w:val="00147B7A"/>
    <w:rsid w:val="00151C30"/>
    <w:rsid w:val="00152B12"/>
    <w:rsid w:val="0015476E"/>
    <w:rsid w:val="00155281"/>
    <w:rsid w:val="001554CE"/>
    <w:rsid w:val="00155A40"/>
    <w:rsid w:val="00157523"/>
    <w:rsid w:val="00157AFF"/>
    <w:rsid w:val="00157C75"/>
    <w:rsid w:val="001603C1"/>
    <w:rsid w:val="00160B71"/>
    <w:rsid w:val="00163CDC"/>
    <w:rsid w:val="00165AC0"/>
    <w:rsid w:val="001675EC"/>
    <w:rsid w:val="00167991"/>
    <w:rsid w:val="00170DD5"/>
    <w:rsid w:val="00175119"/>
    <w:rsid w:val="00175539"/>
    <w:rsid w:val="00175AD0"/>
    <w:rsid w:val="001766C0"/>
    <w:rsid w:val="00176FB4"/>
    <w:rsid w:val="00177F72"/>
    <w:rsid w:val="00184866"/>
    <w:rsid w:val="0018491D"/>
    <w:rsid w:val="001857BD"/>
    <w:rsid w:val="00186669"/>
    <w:rsid w:val="00186F37"/>
    <w:rsid w:val="00187A89"/>
    <w:rsid w:val="00191760"/>
    <w:rsid w:val="00191C89"/>
    <w:rsid w:val="001929D1"/>
    <w:rsid w:val="00192C0B"/>
    <w:rsid w:val="00194783"/>
    <w:rsid w:val="00195136"/>
    <w:rsid w:val="00196848"/>
    <w:rsid w:val="001A0CED"/>
    <w:rsid w:val="001A1A6F"/>
    <w:rsid w:val="001A1C2F"/>
    <w:rsid w:val="001A3564"/>
    <w:rsid w:val="001A35F8"/>
    <w:rsid w:val="001A3D44"/>
    <w:rsid w:val="001A3E78"/>
    <w:rsid w:val="001A5572"/>
    <w:rsid w:val="001A6483"/>
    <w:rsid w:val="001A7F8B"/>
    <w:rsid w:val="001B0B89"/>
    <w:rsid w:val="001B1303"/>
    <w:rsid w:val="001B2D6C"/>
    <w:rsid w:val="001B34B9"/>
    <w:rsid w:val="001B7682"/>
    <w:rsid w:val="001C3601"/>
    <w:rsid w:val="001C498D"/>
    <w:rsid w:val="001C4F75"/>
    <w:rsid w:val="001C57E6"/>
    <w:rsid w:val="001C6E41"/>
    <w:rsid w:val="001D0B88"/>
    <w:rsid w:val="001D184D"/>
    <w:rsid w:val="001D3CB9"/>
    <w:rsid w:val="001D4E3C"/>
    <w:rsid w:val="001D5052"/>
    <w:rsid w:val="001D671D"/>
    <w:rsid w:val="001D7687"/>
    <w:rsid w:val="001E19F1"/>
    <w:rsid w:val="001E2BBB"/>
    <w:rsid w:val="001E3854"/>
    <w:rsid w:val="001E59AD"/>
    <w:rsid w:val="001E6829"/>
    <w:rsid w:val="001E7A46"/>
    <w:rsid w:val="001F05BF"/>
    <w:rsid w:val="001F0809"/>
    <w:rsid w:val="001F0991"/>
    <w:rsid w:val="001F0E2B"/>
    <w:rsid w:val="001F1182"/>
    <w:rsid w:val="001F2080"/>
    <w:rsid w:val="001F20AF"/>
    <w:rsid w:val="001F2D74"/>
    <w:rsid w:val="001F3A3A"/>
    <w:rsid w:val="001F7397"/>
    <w:rsid w:val="0020074F"/>
    <w:rsid w:val="00203119"/>
    <w:rsid w:val="002043D4"/>
    <w:rsid w:val="00204BCD"/>
    <w:rsid w:val="00205110"/>
    <w:rsid w:val="0020689D"/>
    <w:rsid w:val="002068B6"/>
    <w:rsid w:val="00206974"/>
    <w:rsid w:val="00206C3A"/>
    <w:rsid w:val="00207504"/>
    <w:rsid w:val="0020783E"/>
    <w:rsid w:val="00207B69"/>
    <w:rsid w:val="00207D4E"/>
    <w:rsid w:val="00207E22"/>
    <w:rsid w:val="0021011A"/>
    <w:rsid w:val="00210D82"/>
    <w:rsid w:val="002112EF"/>
    <w:rsid w:val="002131A8"/>
    <w:rsid w:val="002137AF"/>
    <w:rsid w:val="00213FCB"/>
    <w:rsid w:val="00216164"/>
    <w:rsid w:val="00220317"/>
    <w:rsid w:val="00220707"/>
    <w:rsid w:val="0022154E"/>
    <w:rsid w:val="00221FF7"/>
    <w:rsid w:val="002231C2"/>
    <w:rsid w:val="0022489C"/>
    <w:rsid w:val="00224C91"/>
    <w:rsid w:val="00224CE4"/>
    <w:rsid w:val="00225D8F"/>
    <w:rsid w:val="00225EFE"/>
    <w:rsid w:val="00225F9C"/>
    <w:rsid w:val="00226C57"/>
    <w:rsid w:val="002313BB"/>
    <w:rsid w:val="00232FA1"/>
    <w:rsid w:val="0023618A"/>
    <w:rsid w:val="00236609"/>
    <w:rsid w:val="0023682E"/>
    <w:rsid w:val="00237690"/>
    <w:rsid w:val="00243C50"/>
    <w:rsid w:val="00243E33"/>
    <w:rsid w:val="00244434"/>
    <w:rsid w:val="0024479D"/>
    <w:rsid w:val="00244A07"/>
    <w:rsid w:val="00244D66"/>
    <w:rsid w:val="00244E12"/>
    <w:rsid w:val="00247BE8"/>
    <w:rsid w:val="00247E58"/>
    <w:rsid w:val="00247FF0"/>
    <w:rsid w:val="00250EE7"/>
    <w:rsid w:val="00251A17"/>
    <w:rsid w:val="002521AD"/>
    <w:rsid w:val="00252403"/>
    <w:rsid w:val="002527F4"/>
    <w:rsid w:val="0025342B"/>
    <w:rsid w:val="002551E8"/>
    <w:rsid w:val="00257EAB"/>
    <w:rsid w:val="002631E6"/>
    <w:rsid w:val="00263417"/>
    <w:rsid w:val="0026602C"/>
    <w:rsid w:val="002666B9"/>
    <w:rsid w:val="00266C84"/>
    <w:rsid w:val="00270683"/>
    <w:rsid w:val="0027169F"/>
    <w:rsid w:val="002716C7"/>
    <w:rsid w:val="00271912"/>
    <w:rsid w:val="002723E9"/>
    <w:rsid w:val="0027241F"/>
    <w:rsid w:val="00272FF9"/>
    <w:rsid w:val="00273583"/>
    <w:rsid w:val="002741BC"/>
    <w:rsid w:val="00274E66"/>
    <w:rsid w:val="002756F8"/>
    <w:rsid w:val="00276C8A"/>
    <w:rsid w:val="00276D01"/>
    <w:rsid w:val="00277321"/>
    <w:rsid w:val="002804A6"/>
    <w:rsid w:val="0028089A"/>
    <w:rsid w:val="002823A6"/>
    <w:rsid w:val="0028305B"/>
    <w:rsid w:val="00283F81"/>
    <w:rsid w:val="00284238"/>
    <w:rsid w:val="00284865"/>
    <w:rsid w:val="00284A18"/>
    <w:rsid w:val="00286378"/>
    <w:rsid w:val="0028718D"/>
    <w:rsid w:val="002878B6"/>
    <w:rsid w:val="002878EF"/>
    <w:rsid w:val="00290194"/>
    <w:rsid w:val="002903EC"/>
    <w:rsid w:val="00292481"/>
    <w:rsid w:val="00292882"/>
    <w:rsid w:val="00294881"/>
    <w:rsid w:val="00294DDC"/>
    <w:rsid w:val="00296818"/>
    <w:rsid w:val="00297C9E"/>
    <w:rsid w:val="00297E6E"/>
    <w:rsid w:val="002A08C0"/>
    <w:rsid w:val="002A350C"/>
    <w:rsid w:val="002A47F3"/>
    <w:rsid w:val="002A544A"/>
    <w:rsid w:val="002A7762"/>
    <w:rsid w:val="002B04CA"/>
    <w:rsid w:val="002B0613"/>
    <w:rsid w:val="002B293C"/>
    <w:rsid w:val="002B31DD"/>
    <w:rsid w:val="002B33B8"/>
    <w:rsid w:val="002B4251"/>
    <w:rsid w:val="002B58DF"/>
    <w:rsid w:val="002B75FF"/>
    <w:rsid w:val="002B78F7"/>
    <w:rsid w:val="002B7B02"/>
    <w:rsid w:val="002B7B65"/>
    <w:rsid w:val="002C0AEC"/>
    <w:rsid w:val="002C2B8D"/>
    <w:rsid w:val="002C4C42"/>
    <w:rsid w:val="002C4CFD"/>
    <w:rsid w:val="002C669B"/>
    <w:rsid w:val="002C7550"/>
    <w:rsid w:val="002D0215"/>
    <w:rsid w:val="002D028B"/>
    <w:rsid w:val="002D0D2D"/>
    <w:rsid w:val="002D0E5E"/>
    <w:rsid w:val="002D0ED3"/>
    <w:rsid w:val="002D1F72"/>
    <w:rsid w:val="002D2C8D"/>
    <w:rsid w:val="002D3E43"/>
    <w:rsid w:val="002D3F4E"/>
    <w:rsid w:val="002D6269"/>
    <w:rsid w:val="002D6FC1"/>
    <w:rsid w:val="002E001D"/>
    <w:rsid w:val="002E0A91"/>
    <w:rsid w:val="002E1EB2"/>
    <w:rsid w:val="002E21CF"/>
    <w:rsid w:val="002E2618"/>
    <w:rsid w:val="002E2D3A"/>
    <w:rsid w:val="002E3EB1"/>
    <w:rsid w:val="002E6465"/>
    <w:rsid w:val="002E7D7F"/>
    <w:rsid w:val="002F0D36"/>
    <w:rsid w:val="002F2202"/>
    <w:rsid w:val="002F34F8"/>
    <w:rsid w:val="002F40EF"/>
    <w:rsid w:val="002F5160"/>
    <w:rsid w:val="002F7651"/>
    <w:rsid w:val="00303BE7"/>
    <w:rsid w:val="00304654"/>
    <w:rsid w:val="00304F9E"/>
    <w:rsid w:val="00305421"/>
    <w:rsid w:val="003054F9"/>
    <w:rsid w:val="00305621"/>
    <w:rsid w:val="00307339"/>
    <w:rsid w:val="00307845"/>
    <w:rsid w:val="003141F7"/>
    <w:rsid w:val="003151E3"/>
    <w:rsid w:val="00315D15"/>
    <w:rsid w:val="003201CD"/>
    <w:rsid w:val="00321397"/>
    <w:rsid w:val="0032613A"/>
    <w:rsid w:val="003267A7"/>
    <w:rsid w:val="003267EB"/>
    <w:rsid w:val="0033066E"/>
    <w:rsid w:val="00330D27"/>
    <w:rsid w:val="00331234"/>
    <w:rsid w:val="00332C88"/>
    <w:rsid w:val="00333342"/>
    <w:rsid w:val="00337763"/>
    <w:rsid w:val="003415C7"/>
    <w:rsid w:val="00343BA4"/>
    <w:rsid w:val="00343F74"/>
    <w:rsid w:val="00346A1E"/>
    <w:rsid w:val="00346FD6"/>
    <w:rsid w:val="00347093"/>
    <w:rsid w:val="00347398"/>
    <w:rsid w:val="00347814"/>
    <w:rsid w:val="00351B4C"/>
    <w:rsid w:val="00356D19"/>
    <w:rsid w:val="00360C54"/>
    <w:rsid w:val="00360EF3"/>
    <w:rsid w:val="003625B5"/>
    <w:rsid w:val="00362AFC"/>
    <w:rsid w:val="003632D8"/>
    <w:rsid w:val="00363DBF"/>
    <w:rsid w:val="00366C83"/>
    <w:rsid w:val="00367E59"/>
    <w:rsid w:val="00370AD5"/>
    <w:rsid w:val="00370E0E"/>
    <w:rsid w:val="00372979"/>
    <w:rsid w:val="0037337C"/>
    <w:rsid w:val="003737CF"/>
    <w:rsid w:val="00373C1F"/>
    <w:rsid w:val="00373F4C"/>
    <w:rsid w:val="0037520D"/>
    <w:rsid w:val="0037586C"/>
    <w:rsid w:val="003762C5"/>
    <w:rsid w:val="00380009"/>
    <w:rsid w:val="00381F57"/>
    <w:rsid w:val="0038413A"/>
    <w:rsid w:val="00384154"/>
    <w:rsid w:val="00384697"/>
    <w:rsid w:val="00384D98"/>
    <w:rsid w:val="00384FC8"/>
    <w:rsid w:val="00386B71"/>
    <w:rsid w:val="00390289"/>
    <w:rsid w:val="0039089D"/>
    <w:rsid w:val="00390C55"/>
    <w:rsid w:val="00393677"/>
    <w:rsid w:val="003936ED"/>
    <w:rsid w:val="00393B43"/>
    <w:rsid w:val="00393E07"/>
    <w:rsid w:val="00394C00"/>
    <w:rsid w:val="00395C8E"/>
    <w:rsid w:val="00397ECE"/>
    <w:rsid w:val="003A11B5"/>
    <w:rsid w:val="003A2045"/>
    <w:rsid w:val="003A2B46"/>
    <w:rsid w:val="003A6676"/>
    <w:rsid w:val="003A795A"/>
    <w:rsid w:val="003B03D3"/>
    <w:rsid w:val="003B067C"/>
    <w:rsid w:val="003B1792"/>
    <w:rsid w:val="003B1C73"/>
    <w:rsid w:val="003B4A25"/>
    <w:rsid w:val="003B5818"/>
    <w:rsid w:val="003B76DC"/>
    <w:rsid w:val="003B7E31"/>
    <w:rsid w:val="003C139B"/>
    <w:rsid w:val="003C1DA9"/>
    <w:rsid w:val="003C1F83"/>
    <w:rsid w:val="003C2DC0"/>
    <w:rsid w:val="003C2E14"/>
    <w:rsid w:val="003C2FA9"/>
    <w:rsid w:val="003C3E81"/>
    <w:rsid w:val="003C50B8"/>
    <w:rsid w:val="003C57CB"/>
    <w:rsid w:val="003C5DBB"/>
    <w:rsid w:val="003D02D2"/>
    <w:rsid w:val="003D038A"/>
    <w:rsid w:val="003D04CD"/>
    <w:rsid w:val="003D0FC2"/>
    <w:rsid w:val="003D22D4"/>
    <w:rsid w:val="003D3044"/>
    <w:rsid w:val="003D5188"/>
    <w:rsid w:val="003D6A79"/>
    <w:rsid w:val="003D7F3A"/>
    <w:rsid w:val="003D7F47"/>
    <w:rsid w:val="003E0AA7"/>
    <w:rsid w:val="003E0B27"/>
    <w:rsid w:val="003E2022"/>
    <w:rsid w:val="003E2FC2"/>
    <w:rsid w:val="003E37CF"/>
    <w:rsid w:val="003E4257"/>
    <w:rsid w:val="003E540D"/>
    <w:rsid w:val="003E5C5E"/>
    <w:rsid w:val="003E67EC"/>
    <w:rsid w:val="003E684B"/>
    <w:rsid w:val="003E7EB1"/>
    <w:rsid w:val="003F0BDB"/>
    <w:rsid w:val="003F0DB0"/>
    <w:rsid w:val="003F159B"/>
    <w:rsid w:val="003F1B24"/>
    <w:rsid w:val="003F3F53"/>
    <w:rsid w:val="003F5248"/>
    <w:rsid w:val="003F6032"/>
    <w:rsid w:val="003F720F"/>
    <w:rsid w:val="00404F27"/>
    <w:rsid w:val="0040573B"/>
    <w:rsid w:val="004057F5"/>
    <w:rsid w:val="004059F6"/>
    <w:rsid w:val="00406739"/>
    <w:rsid w:val="0041043C"/>
    <w:rsid w:val="00410B8B"/>
    <w:rsid w:val="004118C6"/>
    <w:rsid w:val="0041221D"/>
    <w:rsid w:val="00412495"/>
    <w:rsid w:val="00413417"/>
    <w:rsid w:val="00413EAB"/>
    <w:rsid w:val="00413EF2"/>
    <w:rsid w:val="004149D4"/>
    <w:rsid w:val="00416749"/>
    <w:rsid w:val="00417806"/>
    <w:rsid w:val="00417F69"/>
    <w:rsid w:val="004211C9"/>
    <w:rsid w:val="00424DEF"/>
    <w:rsid w:val="00425E95"/>
    <w:rsid w:val="00425F85"/>
    <w:rsid w:val="0042669D"/>
    <w:rsid w:val="004272F2"/>
    <w:rsid w:val="004272F5"/>
    <w:rsid w:val="00430C73"/>
    <w:rsid w:val="004316E7"/>
    <w:rsid w:val="004334BE"/>
    <w:rsid w:val="00433871"/>
    <w:rsid w:val="00433A25"/>
    <w:rsid w:val="00433ED5"/>
    <w:rsid w:val="004341B3"/>
    <w:rsid w:val="0043520C"/>
    <w:rsid w:val="004362CE"/>
    <w:rsid w:val="004369F5"/>
    <w:rsid w:val="00436D03"/>
    <w:rsid w:val="00436D4F"/>
    <w:rsid w:val="00440172"/>
    <w:rsid w:val="00440955"/>
    <w:rsid w:val="00441420"/>
    <w:rsid w:val="0044293B"/>
    <w:rsid w:val="00443091"/>
    <w:rsid w:val="00443180"/>
    <w:rsid w:val="00443962"/>
    <w:rsid w:val="00451829"/>
    <w:rsid w:val="004521E6"/>
    <w:rsid w:val="00452236"/>
    <w:rsid w:val="00452F2A"/>
    <w:rsid w:val="004530B9"/>
    <w:rsid w:val="004533A8"/>
    <w:rsid w:val="004542F8"/>
    <w:rsid w:val="00454E23"/>
    <w:rsid w:val="00454E9F"/>
    <w:rsid w:val="004572C0"/>
    <w:rsid w:val="004604F0"/>
    <w:rsid w:val="00461BF8"/>
    <w:rsid w:val="00461DC1"/>
    <w:rsid w:val="004631B1"/>
    <w:rsid w:val="00464F9B"/>
    <w:rsid w:val="00467D60"/>
    <w:rsid w:val="004703A5"/>
    <w:rsid w:val="00470854"/>
    <w:rsid w:val="004724B0"/>
    <w:rsid w:val="004725E2"/>
    <w:rsid w:val="00472890"/>
    <w:rsid w:val="0047361E"/>
    <w:rsid w:val="00475556"/>
    <w:rsid w:val="004761E7"/>
    <w:rsid w:val="004762E8"/>
    <w:rsid w:val="00476C88"/>
    <w:rsid w:val="00484AE5"/>
    <w:rsid w:val="004862CE"/>
    <w:rsid w:val="00486EC6"/>
    <w:rsid w:val="004873B4"/>
    <w:rsid w:val="00487596"/>
    <w:rsid w:val="00490615"/>
    <w:rsid w:val="00490C4A"/>
    <w:rsid w:val="00492362"/>
    <w:rsid w:val="00494741"/>
    <w:rsid w:val="00495190"/>
    <w:rsid w:val="004951BE"/>
    <w:rsid w:val="004955A5"/>
    <w:rsid w:val="00495AA5"/>
    <w:rsid w:val="00496C57"/>
    <w:rsid w:val="004971CD"/>
    <w:rsid w:val="00497473"/>
    <w:rsid w:val="004A2246"/>
    <w:rsid w:val="004A2929"/>
    <w:rsid w:val="004A2D3A"/>
    <w:rsid w:val="004A3F98"/>
    <w:rsid w:val="004A480A"/>
    <w:rsid w:val="004A5BAB"/>
    <w:rsid w:val="004A6160"/>
    <w:rsid w:val="004A6332"/>
    <w:rsid w:val="004A723A"/>
    <w:rsid w:val="004B0454"/>
    <w:rsid w:val="004B1737"/>
    <w:rsid w:val="004B2E63"/>
    <w:rsid w:val="004B3966"/>
    <w:rsid w:val="004B49AF"/>
    <w:rsid w:val="004B5503"/>
    <w:rsid w:val="004C0682"/>
    <w:rsid w:val="004C086C"/>
    <w:rsid w:val="004C1117"/>
    <w:rsid w:val="004C1B9E"/>
    <w:rsid w:val="004C2DD7"/>
    <w:rsid w:val="004C2ED3"/>
    <w:rsid w:val="004C3529"/>
    <w:rsid w:val="004C38C7"/>
    <w:rsid w:val="004C3C7C"/>
    <w:rsid w:val="004C40E8"/>
    <w:rsid w:val="004C4C03"/>
    <w:rsid w:val="004C78A3"/>
    <w:rsid w:val="004D030D"/>
    <w:rsid w:val="004D0397"/>
    <w:rsid w:val="004D080B"/>
    <w:rsid w:val="004D1DDA"/>
    <w:rsid w:val="004D2CD2"/>
    <w:rsid w:val="004E01AC"/>
    <w:rsid w:val="004E0DED"/>
    <w:rsid w:val="004E0F34"/>
    <w:rsid w:val="004E163F"/>
    <w:rsid w:val="004E3615"/>
    <w:rsid w:val="004E3C1A"/>
    <w:rsid w:val="004E3DD5"/>
    <w:rsid w:val="004E4C62"/>
    <w:rsid w:val="004E4CBE"/>
    <w:rsid w:val="004E5A0C"/>
    <w:rsid w:val="004E6356"/>
    <w:rsid w:val="004E6BCC"/>
    <w:rsid w:val="004F0704"/>
    <w:rsid w:val="004F26E5"/>
    <w:rsid w:val="004F34F3"/>
    <w:rsid w:val="004F3948"/>
    <w:rsid w:val="004F6410"/>
    <w:rsid w:val="004F6F1D"/>
    <w:rsid w:val="004F7848"/>
    <w:rsid w:val="004F7C71"/>
    <w:rsid w:val="00500059"/>
    <w:rsid w:val="005000C5"/>
    <w:rsid w:val="005013BB"/>
    <w:rsid w:val="00503A36"/>
    <w:rsid w:val="005045F9"/>
    <w:rsid w:val="0050598A"/>
    <w:rsid w:val="005061A5"/>
    <w:rsid w:val="0050689B"/>
    <w:rsid w:val="00507FF0"/>
    <w:rsid w:val="005105DC"/>
    <w:rsid w:val="00511016"/>
    <w:rsid w:val="005111F1"/>
    <w:rsid w:val="005118C6"/>
    <w:rsid w:val="00511AA6"/>
    <w:rsid w:val="00512097"/>
    <w:rsid w:val="00512E7D"/>
    <w:rsid w:val="00513756"/>
    <w:rsid w:val="00515C58"/>
    <w:rsid w:val="0051712D"/>
    <w:rsid w:val="005179EA"/>
    <w:rsid w:val="0052133B"/>
    <w:rsid w:val="00521BA2"/>
    <w:rsid w:val="0052345D"/>
    <w:rsid w:val="0052479F"/>
    <w:rsid w:val="00524BF5"/>
    <w:rsid w:val="0052552F"/>
    <w:rsid w:val="00525E50"/>
    <w:rsid w:val="00525ECF"/>
    <w:rsid w:val="00526C9A"/>
    <w:rsid w:val="0053142B"/>
    <w:rsid w:val="005332B1"/>
    <w:rsid w:val="00536366"/>
    <w:rsid w:val="00536CDE"/>
    <w:rsid w:val="00537220"/>
    <w:rsid w:val="00537695"/>
    <w:rsid w:val="005378B3"/>
    <w:rsid w:val="00540672"/>
    <w:rsid w:val="00540A0A"/>
    <w:rsid w:val="00540F95"/>
    <w:rsid w:val="005418CF"/>
    <w:rsid w:val="00542E30"/>
    <w:rsid w:val="005438D1"/>
    <w:rsid w:val="005445AE"/>
    <w:rsid w:val="00544B89"/>
    <w:rsid w:val="0054563D"/>
    <w:rsid w:val="00550E6C"/>
    <w:rsid w:val="005514E4"/>
    <w:rsid w:val="005515E3"/>
    <w:rsid w:val="00552263"/>
    <w:rsid w:val="00552754"/>
    <w:rsid w:val="00552FF5"/>
    <w:rsid w:val="00553353"/>
    <w:rsid w:val="005548C6"/>
    <w:rsid w:val="00557E04"/>
    <w:rsid w:val="00557FF4"/>
    <w:rsid w:val="005603C7"/>
    <w:rsid w:val="0056141B"/>
    <w:rsid w:val="00561FDA"/>
    <w:rsid w:val="0056477C"/>
    <w:rsid w:val="00566018"/>
    <w:rsid w:val="0056613F"/>
    <w:rsid w:val="005710D2"/>
    <w:rsid w:val="005720B3"/>
    <w:rsid w:val="00572205"/>
    <w:rsid w:val="00572562"/>
    <w:rsid w:val="00573136"/>
    <w:rsid w:val="00573A5F"/>
    <w:rsid w:val="00574CE7"/>
    <w:rsid w:val="00575F97"/>
    <w:rsid w:val="00580BB3"/>
    <w:rsid w:val="005820A3"/>
    <w:rsid w:val="00582937"/>
    <w:rsid w:val="00583C08"/>
    <w:rsid w:val="005846E9"/>
    <w:rsid w:val="0058642C"/>
    <w:rsid w:val="00592359"/>
    <w:rsid w:val="005935E9"/>
    <w:rsid w:val="005948CD"/>
    <w:rsid w:val="00594C6C"/>
    <w:rsid w:val="005A0BBC"/>
    <w:rsid w:val="005A1B49"/>
    <w:rsid w:val="005A2995"/>
    <w:rsid w:val="005A347C"/>
    <w:rsid w:val="005A3617"/>
    <w:rsid w:val="005A3F2B"/>
    <w:rsid w:val="005A3FAB"/>
    <w:rsid w:val="005A4885"/>
    <w:rsid w:val="005A49B6"/>
    <w:rsid w:val="005A51A3"/>
    <w:rsid w:val="005B070A"/>
    <w:rsid w:val="005B0F9A"/>
    <w:rsid w:val="005B209C"/>
    <w:rsid w:val="005B2696"/>
    <w:rsid w:val="005B640A"/>
    <w:rsid w:val="005B73EB"/>
    <w:rsid w:val="005B7A05"/>
    <w:rsid w:val="005B7F6F"/>
    <w:rsid w:val="005C10E7"/>
    <w:rsid w:val="005C525C"/>
    <w:rsid w:val="005C529C"/>
    <w:rsid w:val="005D0326"/>
    <w:rsid w:val="005D0BA8"/>
    <w:rsid w:val="005D0F5B"/>
    <w:rsid w:val="005D19AD"/>
    <w:rsid w:val="005D37C1"/>
    <w:rsid w:val="005D6935"/>
    <w:rsid w:val="005E2AB5"/>
    <w:rsid w:val="005E2B48"/>
    <w:rsid w:val="005E4435"/>
    <w:rsid w:val="005E4696"/>
    <w:rsid w:val="005E55D0"/>
    <w:rsid w:val="005E592F"/>
    <w:rsid w:val="005E6A9C"/>
    <w:rsid w:val="005E7BFD"/>
    <w:rsid w:val="005F07E4"/>
    <w:rsid w:val="005F08F7"/>
    <w:rsid w:val="005F092A"/>
    <w:rsid w:val="005F2D8B"/>
    <w:rsid w:val="005F5BA0"/>
    <w:rsid w:val="006003BE"/>
    <w:rsid w:val="00600F44"/>
    <w:rsid w:val="00601829"/>
    <w:rsid w:val="00602CFD"/>
    <w:rsid w:val="00604B6E"/>
    <w:rsid w:val="00604BC3"/>
    <w:rsid w:val="00604D73"/>
    <w:rsid w:val="0060541A"/>
    <w:rsid w:val="00606A32"/>
    <w:rsid w:val="006102EA"/>
    <w:rsid w:val="00610546"/>
    <w:rsid w:val="00610E43"/>
    <w:rsid w:val="00611018"/>
    <w:rsid w:val="006115A4"/>
    <w:rsid w:val="00613C19"/>
    <w:rsid w:val="00614C54"/>
    <w:rsid w:val="00614F2A"/>
    <w:rsid w:val="00620A26"/>
    <w:rsid w:val="00620BE3"/>
    <w:rsid w:val="00620C6C"/>
    <w:rsid w:val="00620F4E"/>
    <w:rsid w:val="0062104D"/>
    <w:rsid w:val="0062485D"/>
    <w:rsid w:val="006262B3"/>
    <w:rsid w:val="00626839"/>
    <w:rsid w:val="00626FA1"/>
    <w:rsid w:val="006341D4"/>
    <w:rsid w:val="00640F9C"/>
    <w:rsid w:val="00641E64"/>
    <w:rsid w:val="0064200A"/>
    <w:rsid w:val="00642E68"/>
    <w:rsid w:val="00643493"/>
    <w:rsid w:val="00643572"/>
    <w:rsid w:val="00645404"/>
    <w:rsid w:val="00647EA8"/>
    <w:rsid w:val="00651462"/>
    <w:rsid w:val="00653AFE"/>
    <w:rsid w:val="006548F7"/>
    <w:rsid w:val="0065614D"/>
    <w:rsid w:val="006562B4"/>
    <w:rsid w:val="00660D01"/>
    <w:rsid w:val="0066160A"/>
    <w:rsid w:val="006651E1"/>
    <w:rsid w:val="00665C98"/>
    <w:rsid w:val="00665DC0"/>
    <w:rsid w:val="00667A02"/>
    <w:rsid w:val="00667A9A"/>
    <w:rsid w:val="006700B2"/>
    <w:rsid w:val="00671664"/>
    <w:rsid w:val="00671C3E"/>
    <w:rsid w:val="0067249D"/>
    <w:rsid w:val="00675004"/>
    <w:rsid w:val="00675BC8"/>
    <w:rsid w:val="006778FC"/>
    <w:rsid w:val="00682899"/>
    <w:rsid w:val="00684586"/>
    <w:rsid w:val="006846B4"/>
    <w:rsid w:val="00684F9E"/>
    <w:rsid w:val="00685997"/>
    <w:rsid w:val="00686291"/>
    <w:rsid w:val="00686663"/>
    <w:rsid w:val="006866ED"/>
    <w:rsid w:val="00686DF5"/>
    <w:rsid w:val="00687D94"/>
    <w:rsid w:val="0069020C"/>
    <w:rsid w:val="00690CEC"/>
    <w:rsid w:val="00691601"/>
    <w:rsid w:val="00693E82"/>
    <w:rsid w:val="00697E2C"/>
    <w:rsid w:val="006A066D"/>
    <w:rsid w:val="006A08D1"/>
    <w:rsid w:val="006A3234"/>
    <w:rsid w:val="006A3A68"/>
    <w:rsid w:val="006A41A8"/>
    <w:rsid w:val="006A4EE5"/>
    <w:rsid w:val="006A5B1B"/>
    <w:rsid w:val="006A5F1B"/>
    <w:rsid w:val="006A6A59"/>
    <w:rsid w:val="006A6BC8"/>
    <w:rsid w:val="006A6E05"/>
    <w:rsid w:val="006A7209"/>
    <w:rsid w:val="006A736D"/>
    <w:rsid w:val="006B07BD"/>
    <w:rsid w:val="006B170B"/>
    <w:rsid w:val="006B2400"/>
    <w:rsid w:val="006B4615"/>
    <w:rsid w:val="006B4CDB"/>
    <w:rsid w:val="006B7AB2"/>
    <w:rsid w:val="006C13BD"/>
    <w:rsid w:val="006C22EE"/>
    <w:rsid w:val="006C367D"/>
    <w:rsid w:val="006C6161"/>
    <w:rsid w:val="006C6C9C"/>
    <w:rsid w:val="006C7154"/>
    <w:rsid w:val="006D11CD"/>
    <w:rsid w:val="006D1E1C"/>
    <w:rsid w:val="006D22D2"/>
    <w:rsid w:val="006D3130"/>
    <w:rsid w:val="006D3812"/>
    <w:rsid w:val="006D5954"/>
    <w:rsid w:val="006D5B21"/>
    <w:rsid w:val="006D60BF"/>
    <w:rsid w:val="006D67DC"/>
    <w:rsid w:val="006D6BE2"/>
    <w:rsid w:val="006D7D89"/>
    <w:rsid w:val="006E12E9"/>
    <w:rsid w:val="006E2117"/>
    <w:rsid w:val="006F0B3D"/>
    <w:rsid w:val="006F3A44"/>
    <w:rsid w:val="006F3B03"/>
    <w:rsid w:val="006F3EAE"/>
    <w:rsid w:val="006F4081"/>
    <w:rsid w:val="006F6429"/>
    <w:rsid w:val="006F7DA8"/>
    <w:rsid w:val="00700E54"/>
    <w:rsid w:val="00700F70"/>
    <w:rsid w:val="00701610"/>
    <w:rsid w:val="00702AE9"/>
    <w:rsid w:val="00704FCD"/>
    <w:rsid w:val="007050B1"/>
    <w:rsid w:val="007073B5"/>
    <w:rsid w:val="00711B61"/>
    <w:rsid w:val="007131EF"/>
    <w:rsid w:val="0071347C"/>
    <w:rsid w:val="00713DDB"/>
    <w:rsid w:val="00715286"/>
    <w:rsid w:val="00717C9B"/>
    <w:rsid w:val="007229AC"/>
    <w:rsid w:val="00730103"/>
    <w:rsid w:val="0073088A"/>
    <w:rsid w:val="00732291"/>
    <w:rsid w:val="007323A9"/>
    <w:rsid w:val="00734E2C"/>
    <w:rsid w:val="00735B84"/>
    <w:rsid w:val="00735F00"/>
    <w:rsid w:val="0073700C"/>
    <w:rsid w:val="007406C7"/>
    <w:rsid w:val="00741034"/>
    <w:rsid w:val="00742F53"/>
    <w:rsid w:val="0074322F"/>
    <w:rsid w:val="0074475F"/>
    <w:rsid w:val="0074692D"/>
    <w:rsid w:val="00746AF5"/>
    <w:rsid w:val="00751CD4"/>
    <w:rsid w:val="00751D78"/>
    <w:rsid w:val="00751F49"/>
    <w:rsid w:val="00753AE6"/>
    <w:rsid w:val="00754732"/>
    <w:rsid w:val="007548B0"/>
    <w:rsid w:val="00754B69"/>
    <w:rsid w:val="00755CE3"/>
    <w:rsid w:val="00756EF9"/>
    <w:rsid w:val="00756FB6"/>
    <w:rsid w:val="00757454"/>
    <w:rsid w:val="0076118C"/>
    <w:rsid w:val="00764C24"/>
    <w:rsid w:val="007652E3"/>
    <w:rsid w:val="00765479"/>
    <w:rsid w:val="00765B51"/>
    <w:rsid w:val="00765C14"/>
    <w:rsid w:val="007668C0"/>
    <w:rsid w:val="00770DC4"/>
    <w:rsid w:val="00772A25"/>
    <w:rsid w:val="00773918"/>
    <w:rsid w:val="00774DF4"/>
    <w:rsid w:val="00776A3C"/>
    <w:rsid w:val="00776FC8"/>
    <w:rsid w:val="00783E9E"/>
    <w:rsid w:val="007845FB"/>
    <w:rsid w:val="0078537E"/>
    <w:rsid w:val="00790208"/>
    <w:rsid w:val="0079026D"/>
    <w:rsid w:val="00791860"/>
    <w:rsid w:val="007922D9"/>
    <w:rsid w:val="007931F1"/>
    <w:rsid w:val="00793E95"/>
    <w:rsid w:val="0079578F"/>
    <w:rsid w:val="00796C47"/>
    <w:rsid w:val="00797EBB"/>
    <w:rsid w:val="007A239E"/>
    <w:rsid w:val="007A2908"/>
    <w:rsid w:val="007A39AE"/>
    <w:rsid w:val="007A3E8B"/>
    <w:rsid w:val="007A5338"/>
    <w:rsid w:val="007A637A"/>
    <w:rsid w:val="007B01FB"/>
    <w:rsid w:val="007B236E"/>
    <w:rsid w:val="007B4A5A"/>
    <w:rsid w:val="007B5967"/>
    <w:rsid w:val="007C1942"/>
    <w:rsid w:val="007C1B4F"/>
    <w:rsid w:val="007C34EA"/>
    <w:rsid w:val="007C4589"/>
    <w:rsid w:val="007C4E20"/>
    <w:rsid w:val="007C66B0"/>
    <w:rsid w:val="007D1634"/>
    <w:rsid w:val="007D24C0"/>
    <w:rsid w:val="007D416B"/>
    <w:rsid w:val="007D4C2C"/>
    <w:rsid w:val="007D5707"/>
    <w:rsid w:val="007D5E65"/>
    <w:rsid w:val="007D6B77"/>
    <w:rsid w:val="007E123F"/>
    <w:rsid w:val="007E2CC8"/>
    <w:rsid w:val="007E77E1"/>
    <w:rsid w:val="007E7A63"/>
    <w:rsid w:val="007F04F5"/>
    <w:rsid w:val="007F15B2"/>
    <w:rsid w:val="007F1DCB"/>
    <w:rsid w:val="007F203E"/>
    <w:rsid w:val="007F2749"/>
    <w:rsid w:val="007F2ABA"/>
    <w:rsid w:val="007F35D0"/>
    <w:rsid w:val="007F4A74"/>
    <w:rsid w:val="007F61D4"/>
    <w:rsid w:val="007F7CED"/>
    <w:rsid w:val="00800C03"/>
    <w:rsid w:val="008029BB"/>
    <w:rsid w:val="0080454F"/>
    <w:rsid w:val="00806FAB"/>
    <w:rsid w:val="0081040C"/>
    <w:rsid w:val="00811150"/>
    <w:rsid w:val="00811BC8"/>
    <w:rsid w:val="00811EBA"/>
    <w:rsid w:val="0081265C"/>
    <w:rsid w:val="00814574"/>
    <w:rsid w:val="00815A0F"/>
    <w:rsid w:val="00815DB3"/>
    <w:rsid w:val="0082137E"/>
    <w:rsid w:val="0082441F"/>
    <w:rsid w:val="008260B1"/>
    <w:rsid w:val="00826681"/>
    <w:rsid w:val="00831C8D"/>
    <w:rsid w:val="008353D5"/>
    <w:rsid w:val="008360C0"/>
    <w:rsid w:val="00840208"/>
    <w:rsid w:val="00840577"/>
    <w:rsid w:val="00843AA3"/>
    <w:rsid w:val="00844104"/>
    <w:rsid w:val="00846047"/>
    <w:rsid w:val="00846A35"/>
    <w:rsid w:val="008519C9"/>
    <w:rsid w:val="00852A93"/>
    <w:rsid w:val="00853F69"/>
    <w:rsid w:val="008540DA"/>
    <w:rsid w:val="00855716"/>
    <w:rsid w:val="008564BB"/>
    <w:rsid w:val="008629B6"/>
    <w:rsid w:val="0086393F"/>
    <w:rsid w:val="008642D4"/>
    <w:rsid w:val="00866151"/>
    <w:rsid w:val="008669D8"/>
    <w:rsid w:val="00870E53"/>
    <w:rsid w:val="008713ED"/>
    <w:rsid w:val="008723DF"/>
    <w:rsid w:val="00872792"/>
    <w:rsid w:val="008744E6"/>
    <w:rsid w:val="00875750"/>
    <w:rsid w:val="00875B34"/>
    <w:rsid w:val="0087709D"/>
    <w:rsid w:val="00877CDF"/>
    <w:rsid w:val="00880759"/>
    <w:rsid w:val="00880AD3"/>
    <w:rsid w:val="00880EC4"/>
    <w:rsid w:val="008818D0"/>
    <w:rsid w:val="00882198"/>
    <w:rsid w:val="00885DD9"/>
    <w:rsid w:val="00887AF7"/>
    <w:rsid w:val="00887C52"/>
    <w:rsid w:val="00891D28"/>
    <w:rsid w:val="008937EC"/>
    <w:rsid w:val="00894440"/>
    <w:rsid w:val="00895224"/>
    <w:rsid w:val="0089734C"/>
    <w:rsid w:val="00897B57"/>
    <w:rsid w:val="008A1C83"/>
    <w:rsid w:val="008A26F1"/>
    <w:rsid w:val="008A30D9"/>
    <w:rsid w:val="008A4CF9"/>
    <w:rsid w:val="008A7421"/>
    <w:rsid w:val="008B14AD"/>
    <w:rsid w:val="008B474B"/>
    <w:rsid w:val="008B4940"/>
    <w:rsid w:val="008B4E11"/>
    <w:rsid w:val="008B5CDD"/>
    <w:rsid w:val="008B5D94"/>
    <w:rsid w:val="008B6D7A"/>
    <w:rsid w:val="008C0E6E"/>
    <w:rsid w:val="008C2C6E"/>
    <w:rsid w:val="008C3B55"/>
    <w:rsid w:val="008C752F"/>
    <w:rsid w:val="008C7B0C"/>
    <w:rsid w:val="008D1C37"/>
    <w:rsid w:val="008D2839"/>
    <w:rsid w:val="008D3F9D"/>
    <w:rsid w:val="008D6E8E"/>
    <w:rsid w:val="008D7443"/>
    <w:rsid w:val="008E146F"/>
    <w:rsid w:val="008E1B55"/>
    <w:rsid w:val="008E5027"/>
    <w:rsid w:val="008E5296"/>
    <w:rsid w:val="008E61BA"/>
    <w:rsid w:val="008E7194"/>
    <w:rsid w:val="008F0289"/>
    <w:rsid w:val="008F0F5C"/>
    <w:rsid w:val="008F1E62"/>
    <w:rsid w:val="008F22AA"/>
    <w:rsid w:val="008F5007"/>
    <w:rsid w:val="008F6489"/>
    <w:rsid w:val="0090058C"/>
    <w:rsid w:val="009007AE"/>
    <w:rsid w:val="00900CA7"/>
    <w:rsid w:val="00901770"/>
    <w:rsid w:val="00901978"/>
    <w:rsid w:val="0090360F"/>
    <w:rsid w:val="009060FA"/>
    <w:rsid w:val="00906422"/>
    <w:rsid w:val="00907FAC"/>
    <w:rsid w:val="00912DFC"/>
    <w:rsid w:val="00912EBE"/>
    <w:rsid w:val="00913ABC"/>
    <w:rsid w:val="00913F94"/>
    <w:rsid w:val="009147F3"/>
    <w:rsid w:val="009164E7"/>
    <w:rsid w:val="0091655C"/>
    <w:rsid w:val="00916BA6"/>
    <w:rsid w:val="00916BEA"/>
    <w:rsid w:val="00917A28"/>
    <w:rsid w:val="00921536"/>
    <w:rsid w:val="00921F31"/>
    <w:rsid w:val="0092244D"/>
    <w:rsid w:val="0092421F"/>
    <w:rsid w:val="0092505F"/>
    <w:rsid w:val="00925063"/>
    <w:rsid w:val="009250BE"/>
    <w:rsid w:val="009260F9"/>
    <w:rsid w:val="009274FC"/>
    <w:rsid w:val="0092756A"/>
    <w:rsid w:val="0093514D"/>
    <w:rsid w:val="009364AA"/>
    <w:rsid w:val="00941D97"/>
    <w:rsid w:val="00942161"/>
    <w:rsid w:val="0094250E"/>
    <w:rsid w:val="00943305"/>
    <w:rsid w:val="0094390D"/>
    <w:rsid w:val="00945ADF"/>
    <w:rsid w:val="00945D83"/>
    <w:rsid w:val="009467B4"/>
    <w:rsid w:val="00946957"/>
    <w:rsid w:val="009506EC"/>
    <w:rsid w:val="00951173"/>
    <w:rsid w:val="00952A82"/>
    <w:rsid w:val="00956649"/>
    <w:rsid w:val="00957CA1"/>
    <w:rsid w:val="00960A74"/>
    <w:rsid w:val="009617F4"/>
    <w:rsid w:val="00963A2E"/>
    <w:rsid w:val="009641AD"/>
    <w:rsid w:val="00964C7A"/>
    <w:rsid w:val="00965184"/>
    <w:rsid w:val="009654F9"/>
    <w:rsid w:val="00966165"/>
    <w:rsid w:val="009669C0"/>
    <w:rsid w:val="00967A0D"/>
    <w:rsid w:val="0097104D"/>
    <w:rsid w:val="00974960"/>
    <w:rsid w:val="00974A41"/>
    <w:rsid w:val="0097708B"/>
    <w:rsid w:val="00977229"/>
    <w:rsid w:val="00977E6A"/>
    <w:rsid w:val="0098122D"/>
    <w:rsid w:val="00981332"/>
    <w:rsid w:val="00981D76"/>
    <w:rsid w:val="009821E4"/>
    <w:rsid w:val="009827AA"/>
    <w:rsid w:val="0098353B"/>
    <w:rsid w:val="009856F0"/>
    <w:rsid w:val="0098674B"/>
    <w:rsid w:val="00986A5A"/>
    <w:rsid w:val="009924F7"/>
    <w:rsid w:val="00993EB0"/>
    <w:rsid w:val="009946EA"/>
    <w:rsid w:val="00994F4F"/>
    <w:rsid w:val="00996F5F"/>
    <w:rsid w:val="009A1BC4"/>
    <w:rsid w:val="009A1C77"/>
    <w:rsid w:val="009A2E76"/>
    <w:rsid w:val="009A3687"/>
    <w:rsid w:val="009A36D2"/>
    <w:rsid w:val="009A3777"/>
    <w:rsid w:val="009A3C0B"/>
    <w:rsid w:val="009A3F38"/>
    <w:rsid w:val="009A40F8"/>
    <w:rsid w:val="009A543F"/>
    <w:rsid w:val="009A6A38"/>
    <w:rsid w:val="009A73B7"/>
    <w:rsid w:val="009A7996"/>
    <w:rsid w:val="009A7D91"/>
    <w:rsid w:val="009B0D8A"/>
    <w:rsid w:val="009B23DF"/>
    <w:rsid w:val="009B3166"/>
    <w:rsid w:val="009B44CD"/>
    <w:rsid w:val="009B5385"/>
    <w:rsid w:val="009B5B91"/>
    <w:rsid w:val="009B60BC"/>
    <w:rsid w:val="009B69FE"/>
    <w:rsid w:val="009B7F6D"/>
    <w:rsid w:val="009C0B90"/>
    <w:rsid w:val="009C11DF"/>
    <w:rsid w:val="009C3016"/>
    <w:rsid w:val="009C32F4"/>
    <w:rsid w:val="009C540E"/>
    <w:rsid w:val="009C54B6"/>
    <w:rsid w:val="009C6265"/>
    <w:rsid w:val="009C681B"/>
    <w:rsid w:val="009C712D"/>
    <w:rsid w:val="009C7140"/>
    <w:rsid w:val="009C71A0"/>
    <w:rsid w:val="009C7994"/>
    <w:rsid w:val="009D0CFF"/>
    <w:rsid w:val="009D1E6B"/>
    <w:rsid w:val="009D23AB"/>
    <w:rsid w:val="009D2D9C"/>
    <w:rsid w:val="009D3573"/>
    <w:rsid w:val="009D4084"/>
    <w:rsid w:val="009D4112"/>
    <w:rsid w:val="009D472A"/>
    <w:rsid w:val="009D5139"/>
    <w:rsid w:val="009D5BF3"/>
    <w:rsid w:val="009E0885"/>
    <w:rsid w:val="009E2960"/>
    <w:rsid w:val="009E36C4"/>
    <w:rsid w:val="009E4A20"/>
    <w:rsid w:val="009E5D8F"/>
    <w:rsid w:val="009E7185"/>
    <w:rsid w:val="009E79B1"/>
    <w:rsid w:val="009F1219"/>
    <w:rsid w:val="009F1761"/>
    <w:rsid w:val="009F200D"/>
    <w:rsid w:val="009F2FAE"/>
    <w:rsid w:val="009F38AC"/>
    <w:rsid w:val="009F4B1B"/>
    <w:rsid w:val="009F4D45"/>
    <w:rsid w:val="009F6970"/>
    <w:rsid w:val="009F6AF0"/>
    <w:rsid w:val="009F7D59"/>
    <w:rsid w:val="00A00081"/>
    <w:rsid w:val="00A00CB7"/>
    <w:rsid w:val="00A01ACB"/>
    <w:rsid w:val="00A0251C"/>
    <w:rsid w:val="00A04092"/>
    <w:rsid w:val="00A0416F"/>
    <w:rsid w:val="00A05C51"/>
    <w:rsid w:val="00A0778D"/>
    <w:rsid w:val="00A1147A"/>
    <w:rsid w:val="00A11A66"/>
    <w:rsid w:val="00A11E65"/>
    <w:rsid w:val="00A14DE2"/>
    <w:rsid w:val="00A16A55"/>
    <w:rsid w:val="00A17627"/>
    <w:rsid w:val="00A1791B"/>
    <w:rsid w:val="00A205BA"/>
    <w:rsid w:val="00A21F26"/>
    <w:rsid w:val="00A22859"/>
    <w:rsid w:val="00A22F37"/>
    <w:rsid w:val="00A25DA8"/>
    <w:rsid w:val="00A25FF1"/>
    <w:rsid w:val="00A26135"/>
    <w:rsid w:val="00A269B3"/>
    <w:rsid w:val="00A306ED"/>
    <w:rsid w:val="00A307ED"/>
    <w:rsid w:val="00A30B41"/>
    <w:rsid w:val="00A314DF"/>
    <w:rsid w:val="00A32B13"/>
    <w:rsid w:val="00A35182"/>
    <w:rsid w:val="00A36474"/>
    <w:rsid w:val="00A36840"/>
    <w:rsid w:val="00A40CED"/>
    <w:rsid w:val="00A41619"/>
    <w:rsid w:val="00A4179D"/>
    <w:rsid w:val="00A43D07"/>
    <w:rsid w:val="00A44AB1"/>
    <w:rsid w:val="00A44C52"/>
    <w:rsid w:val="00A451EF"/>
    <w:rsid w:val="00A45365"/>
    <w:rsid w:val="00A45DF2"/>
    <w:rsid w:val="00A45EDD"/>
    <w:rsid w:val="00A4685D"/>
    <w:rsid w:val="00A469BF"/>
    <w:rsid w:val="00A46B9E"/>
    <w:rsid w:val="00A51470"/>
    <w:rsid w:val="00A51C93"/>
    <w:rsid w:val="00A522E4"/>
    <w:rsid w:val="00A52FB3"/>
    <w:rsid w:val="00A5440E"/>
    <w:rsid w:val="00A56B66"/>
    <w:rsid w:val="00A60A77"/>
    <w:rsid w:val="00A61C4B"/>
    <w:rsid w:val="00A64A52"/>
    <w:rsid w:val="00A64C49"/>
    <w:rsid w:val="00A64FC8"/>
    <w:rsid w:val="00A66CD3"/>
    <w:rsid w:val="00A66EBF"/>
    <w:rsid w:val="00A67184"/>
    <w:rsid w:val="00A675FB"/>
    <w:rsid w:val="00A722AD"/>
    <w:rsid w:val="00A724EC"/>
    <w:rsid w:val="00A7410C"/>
    <w:rsid w:val="00A76263"/>
    <w:rsid w:val="00A77236"/>
    <w:rsid w:val="00A77B3E"/>
    <w:rsid w:val="00A77F39"/>
    <w:rsid w:val="00A80628"/>
    <w:rsid w:val="00A82A0F"/>
    <w:rsid w:val="00A83814"/>
    <w:rsid w:val="00A842C5"/>
    <w:rsid w:val="00A86EE2"/>
    <w:rsid w:val="00A9054E"/>
    <w:rsid w:val="00A913CA"/>
    <w:rsid w:val="00A92A0D"/>
    <w:rsid w:val="00A949AC"/>
    <w:rsid w:val="00A949F0"/>
    <w:rsid w:val="00A96AF1"/>
    <w:rsid w:val="00A96D6A"/>
    <w:rsid w:val="00AA1873"/>
    <w:rsid w:val="00AA305B"/>
    <w:rsid w:val="00AA43E9"/>
    <w:rsid w:val="00AA5922"/>
    <w:rsid w:val="00AA75FD"/>
    <w:rsid w:val="00AA783D"/>
    <w:rsid w:val="00AB09EC"/>
    <w:rsid w:val="00AB1A6A"/>
    <w:rsid w:val="00AB1C5B"/>
    <w:rsid w:val="00AB1E25"/>
    <w:rsid w:val="00AB1F9A"/>
    <w:rsid w:val="00AB2ACC"/>
    <w:rsid w:val="00AB38B9"/>
    <w:rsid w:val="00AB6847"/>
    <w:rsid w:val="00AB78E4"/>
    <w:rsid w:val="00AC09AD"/>
    <w:rsid w:val="00AC20A1"/>
    <w:rsid w:val="00AC33C8"/>
    <w:rsid w:val="00AC5F8E"/>
    <w:rsid w:val="00AC6CC1"/>
    <w:rsid w:val="00AD0021"/>
    <w:rsid w:val="00AD0244"/>
    <w:rsid w:val="00AD06A4"/>
    <w:rsid w:val="00AD1746"/>
    <w:rsid w:val="00AD35F3"/>
    <w:rsid w:val="00AD37DA"/>
    <w:rsid w:val="00AD3B2E"/>
    <w:rsid w:val="00AD5581"/>
    <w:rsid w:val="00AD7050"/>
    <w:rsid w:val="00AD77C4"/>
    <w:rsid w:val="00AD7DC0"/>
    <w:rsid w:val="00AE0721"/>
    <w:rsid w:val="00AE0970"/>
    <w:rsid w:val="00AE1915"/>
    <w:rsid w:val="00AE215C"/>
    <w:rsid w:val="00AE2F1E"/>
    <w:rsid w:val="00AE335B"/>
    <w:rsid w:val="00AE5342"/>
    <w:rsid w:val="00AE5821"/>
    <w:rsid w:val="00AE5A88"/>
    <w:rsid w:val="00AE6282"/>
    <w:rsid w:val="00AE702E"/>
    <w:rsid w:val="00AE7969"/>
    <w:rsid w:val="00AF044F"/>
    <w:rsid w:val="00AF1278"/>
    <w:rsid w:val="00AF3B7E"/>
    <w:rsid w:val="00AF46A3"/>
    <w:rsid w:val="00AF4773"/>
    <w:rsid w:val="00AF5B5A"/>
    <w:rsid w:val="00AF6533"/>
    <w:rsid w:val="00AF6FB3"/>
    <w:rsid w:val="00AF7023"/>
    <w:rsid w:val="00AF735F"/>
    <w:rsid w:val="00B00168"/>
    <w:rsid w:val="00B00F42"/>
    <w:rsid w:val="00B029BE"/>
    <w:rsid w:val="00B02B69"/>
    <w:rsid w:val="00B02BDF"/>
    <w:rsid w:val="00B02F39"/>
    <w:rsid w:val="00B0576F"/>
    <w:rsid w:val="00B05C40"/>
    <w:rsid w:val="00B06A9D"/>
    <w:rsid w:val="00B10881"/>
    <w:rsid w:val="00B12E8B"/>
    <w:rsid w:val="00B14116"/>
    <w:rsid w:val="00B16A9E"/>
    <w:rsid w:val="00B17281"/>
    <w:rsid w:val="00B176A8"/>
    <w:rsid w:val="00B17812"/>
    <w:rsid w:val="00B2287E"/>
    <w:rsid w:val="00B2289F"/>
    <w:rsid w:val="00B22CE6"/>
    <w:rsid w:val="00B2306B"/>
    <w:rsid w:val="00B24450"/>
    <w:rsid w:val="00B256CD"/>
    <w:rsid w:val="00B26B54"/>
    <w:rsid w:val="00B301D2"/>
    <w:rsid w:val="00B314DA"/>
    <w:rsid w:val="00B31D91"/>
    <w:rsid w:val="00B321CA"/>
    <w:rsid w:val="00B33FB2"/>
    <w:rsid w:val="00B3566F"/>
    <w:rsid w:val="00B36009"/>
    <w:rsid w:val="00B3675B"/>
    <w:rsid w:val="00B36E53"/>
    <w:rsid w:val="00B42EC1"/>
    <w:rsid w:val="00B43005"/>
    <w:rsid w:val="00B434E4"/>
    <w:rsid w:val="00B44304"/>
    <w:rsid w:val="00B45669"/>
    <w:rsid w:val="00B45AC8"/>
    <w:rsid w:val="00B4654D"/>
    <w:rsid w:val="00B476BD"/>
    <w:rsid w:val="00B5154E"/>
    <w:rsid w:val="00B52210"/>
    <w:rsid w:val="00B538D5"/>
    <w:rsid w:val="00B53B3C"/>
    <w:rsid w:val="00B53C97"/>
    <w:rsid w:val="00B56DD5"/>
    <w:rsid w:val="00B57C01"/>
    <w:rsid w:val="00B6079D"/>
    <w:rsid w:val="00B61419"/>
    <w:rsid w:val="00B6274B"/>
    <w:rsid w:val="00B62DB9"/>
    <w:rsid w:val="00B66DA2"/>
    <w:rsid w:val="00B67478"/>
    <w:rsid w:val="00B67EAC"/>
    <w:rsid w:val="00B711B0"/>
    <w:rsid w:val="00B76A8C"/>
    <w:rsid w:val="00B76D68"/>
    <w:rsid w:val="00B775AF"/>
    <w:rsid w:val="00B77A17"/>
    <w:rsid w:val="00B83EFB"/>
    <w:rsid w:val="00B846E2"/>
    <w:rsid w:val="00B84C51"/>
    <w:rsid w:val="00B85272"/>
    <w:rsid w:val="00B86093"/>
    <w:rsid w:val="00B86621"/>
    <w:rsid w:val="00B866C3"/>
    <w:rsid w:val="00B86F1D"/>
    <w:rsid w:val="00B91DD7"/>
    <w:rsid w:val="00B92A98"/>
    <w:rsid w:val="00B95AEE"/>
    <w:rsid w:val="00B9691E"/>
    <w:rsid w:val="00B96AF4"/>
    <w:rsid w:val="00BA0122"/>
    <w:rsid w:val="00BA2AE9"/>
    <w:rsid w:val="00BA2FF7"/>
    <w:rsid w:val="00BA3031"/>
    <w:rsid w:val="00BA3B1C"/>
    <w:rsid w:val="00BA3C4E"/>
    <w:rsid w:val="00BA3FCF"/>
    <w:rsid w:val="00BA43EF"/>
    <w:rsid w:val="00BA6001"/>
    <w:rsid w:val="00BA6A96"/>
    <w:rsid w:val="00BA7E16"/>
    <w:rsid w:val="00BB0996"/>
    <w:rsid w:val="00BB0DA0"/>
    <w:rsid w:val="00BB2CB5"/>
    <w:rsid w:val="00BB3E76"/>
    <w:rsid w:val="00BB411F"/>
    <w:rsid w:val="00BB4A76"/>
    <w:rsid w:val="00BB5A38"/>
    <w:rsid w:val="00BC0911"/>
    <w:rsid w:val="00BC2910"/>
    <w:rsid w:val="00BD0E7D"/>
    <w:rsid w:val="00BD1105"/>
    <w:rsid w:val="00BD359C"/>
    <w:rsid w:val="00BD3B9F"/>
    <w:rsid w:val="00BD504C"/>
    <w:rsid w:val="00BE0ED5"/>
    <w:rsid w:val="00BE21A8"/>
    <w:rsid w:val="00BE2268"/>
    <w:rsid w:val="00BE23E9"/>
    <w:rsid w:val="00BE40BA"/>
    <w:rsid w:val="00BE41C4"/>
    <w:rsid w:val="00BE4649"/>
    <w:rsid w:val="00BE4696"/>
    <w:rsid w:val="00BE6C9B"/>
    <w:rsid w:val="00BF0039"/>
    <w:rsid w:val="00BF1ED7"/>
    <w:rsid w:val="00BF21F8"/>
    <w:rsid w:val="00BF2A55"/>
    <w:rsid w:val="00BF3DC0"/>
    <w:rsid w:val="00BF4598"/>
    <w:rsid w:val="00BF5455"/>
    <w:rsid w:val="00BF6A03"/>
    <w:rsid w:val="00BF7663"/>
    <w:rsid w:val="00BF7EB7"/>
    <w:rsid w:val="00C02BE0"/>
    <w:rsid w:val="00C061FD"/>
    <w:rsid w:val="00C07C78"/>
    <w:rsid w:val="00C12508"/>
    <w:rsid w:val="00C148B6"/>
    <w:rsid w:val="00C1650A"/>
    <w:rsid w:val="00C2249B"/>
    <w:rsid w:val="00C227CD"/>
    <w:rsid w:val="00C22F37"/>
    <w:rsid w:val="00C23658"/>
    <w:rsid w:val="00C23659"/>
    <w:rsid w:val="00C24F22"/>
    <w:rsid w:val="00C254A0"/>
    <w:rsid w:val="00C25DE9"/>
    <w:rsid w:val="00C3036E"/>
    <w:rsid w:val="00C305D7"/>
    <w:rsid w:val="00C34A45"/>
    <w:rsid w:val="00C34A9E"/>
    <w:rsid w:val="00C35770"/>
    <w:rsid w:val="00C3577C"/>
    <w:rsid w:val="00C379F6"/>
    <w:rsid w:val="00C37AF0"/>
    <w:rsid w:val="00C405EE"/>
    <w:rsid w:val="00C40673"/>
    <w:rsid w:val="00C40A49"/>
    <w:rsid w:val="00C40F42"/>
    <w:rsid w:val="00C41493"/>
    <w:rsid w:val="00C42840"/>
    <w:rsid w:val="00C4353D"/>
    <w:rsid w:val="00C44FA5"/>
    <w:rsid w:val="00C4507D"/>
    <w:rsid w:val="00C45975"/>
    <w:rsid w:val="00C45C45"/>
    <w:rsid w:val="00C469AB"/>
    <w:rsid w:val="00C515BD"/>
    <w:rsid w:val="00C53709"/>
    <w:rsid w:val="00C5383F"/>
    <w:rsid w:val="00C53A87"/>
    <w:rsid w:val="00C5486E"/>
    <w:rsid w:val="00C55319"/>
    <w:rsid w:val="00C56AF3"/>
    <w:rsid w:val="00C57065"/>
    <w:rsid w:val="00C573BF"/>
    <w:rsid w:val="00C5764C"/>
    <w:rsid w:val="00C57CD8"/>
    <w:rsid w:val="00C633E6"/>
    <w:rsid w:val="00C634DA"/>
    <w:rsid w:val="00C74175"/>
    <w:rsid w:val="00C75306"/>
    <w:rsid w:val="00C808A1"/>
    <w:rsid w:val="00C80A73"/>
    <w:rsid w:val="00C80D6C"/>
    <w:rsid w:val="00C813F8"/>
    <w:rsid w:val="00C814F5"/>
    <w:rsid w:val="00C83507"/>
    <w:rsid w:val="00C841DE"/>
    <w:rsid w:val="00C850EF"/>
    <w:rsid w:val="00C85E70"/>
    <w:rsid w:val="00C903A5"/>
    <w:rsid w:val="00C91BD4"/>
    <w:rsid w:val="00C9208E"/>
    <w:rsid w:val="00C92C1F"/>
    <w:rsid w:val="00C92CD3"/>
    <w:rsid w:val="00C92F74"/>
    <w:rsid w:val="00C930B5"/>
    <w:rsid w:val="00C9500F"/>
    <w:rsid w:val="00C95320"/>
    <w:rsid w:val="00C96DB3"/>
    <w:rsid w:val="00CA0D37"/>
    <w:rsid w:val="00CA107A"/>
    <w:rsid w:val="00CA2D0B"/>
    <w:rsid w:val="00CA5573"/>
    <w:rsid w:val="00CA5ADB"/>
    <w:rsid w:val="00CA5ED5"/>
    <w:rsid w:val="00CA63BB"/>
    <w:rsid w:val="00CA682F"/>
    <w:rsid w:val="00CA6AC7"/>
    <w:rsid w:val="00CA70C6"/>
    <w:rsid w:val="00CA71E5"/>
    <w:rsid w:val="00CA760B"/>
    <w:rsid w:val="00CA764F"/>
    <w:rsid w:val="00CB0B45"/>
    <w:rsid w:val="00CB1A2E"/>
    <w:rsid w:val="00CB3E68"/>
    <w:rsid w:val="00CB401F"/>
    <w:rsid w:val="00CB4EDB"/>
    <w:rsid w:val="00CB627F"/>
    <w:rsid w:val="00CC3FE9"/>
    <w:rsid w:val="00CC4048"/>
    <w:rsid w:val="00CC40FA"/>
    <w:rsid w:val="00CC4864"/>
    <w:rsid w:val="00CC4C0D"/>
    <w:rsid w:val="00CC53FB"/>
    <w:rsid w:val="00CC56B0"/>
    <w:rsid w:val="00CC6AC2"/>
    <w:rsid w:val="00CD06DF"/>
    <w:rsid w:val="00CD0EFF"/>
    <w:rsid w:val="00CD15D2"/>
    <w:rsid w:val="00CD20E0"/>
    <w:rsid w:val="00CD225F"/>
    <w:rsid w:val="00CD4BC6"/>
    <w:rsid w:val="00CD4FA1"/>
    <w:rsid w:val="00CD5F13"/>
    <w:rsid w:val="00CD6BD4"/>
    <w:rsid w:val="00CD6F86"/>
    <w:rsid w:val="00CE0C33"/>
    <w:rsid w:val="00CE25C2"/>
    <w:rsid w:val="00CE296A"/>
    <w:rsid w:val="00CE3BC6"/>
    <w:rsid w:val="00CE3E8A"/>
    <w:rsid w:val="00CE55E1"/>
    <w:rsid w:val="00CE6429"/>
    <w:rsid w:val="00CE72F8"/>
    <w:rsid w:val="00CF2B9C"/>
    <w:rsid w:val="00CF3A47"/>
    <w:rsid w:val="00CF42F8"/>
    <w:rsid w:val="00CF4350"/>
    <w:rsid w:val="00CF7F20"/>
    <w:rsid w:val="00D0119D"/>
    <w:rsid w:val="00D01521"/>
    <w:rsid w:val="00D05548"/>
    <w:rsid w:val="00D0752E"/>
    <w:rsid w:val="00D108CC"/>
    <w:rsid w:val="00D108DD"/>
    <w:rsid w:val="00D12942"/>
    <w:rsid w:val="00D13CCD"/>
    <w:rsid w:val="00D15981"/>
    <w:rsid w:val="00D15B5D"/>
    <w:rsid w:val="00D17259"/>
    <w:rsid w:val="00D17CDA"/>
    <w:rsid w:val="00D203D8"/>
    <w:rsid w:val="00D2097B"/>
    <w:rsid w:val="00D21682"/>
    <w:rsid w:val="00D21A91"/>
    <w:rsid w:val="00D2289D"/>
    <w:rsid w:val="00D23692"/>
    <w:rsid w:val="00D2573D"/>
    <w:rsid w:val="00D25E4D"/>
    <w:rsid w:val="00D264A4"/>
    <w:rsid w:val="00D26989"/>
    <w:rsid w:val="00D26E26"/>
    <w:rsid w:val="00D32784"/>
    <w:rsid w:val="00D32918"/>
    <w:rsid w:val="00D34BC6"/>
    <w:rsid w:val="00D34E5C"/>
    <w:rsid w:val="00D359BD"/>
    <w:rsid w:val="00D3787D"/>
    <w:rsid w:val="00D37C4E"/>
    <w:rsid w:val="00D426BC"/>
    <w:rsid w:val="00D43041"/>
    <w:rsid w:val="00D436ED"/>
    <w:rsid w:val="00D4434F"/>
    <w:rsid w:val="00D44975"/>
    <w:rsid w:val="00D45E27"/>
    <w:rsid w:val="00D4672E"/>
    <w:rsid w:val="00D46A7F"/>
    <w:rsid w:val="00D51466"/>
    <w:rsid w:val="00D517EA"/>
    <w:rsid w:val="00D55A2F"/>
    <w:rsid w:val="00D579E0"/>
    <w:rsid w:val="00D616A9"/>
    <w:rsid w:val="00D6379C"/>
    <w:rsid w:val="00D64E05"/>
    <w:rsid w:val="00D653CE"/>
    <w:rsid w:val="00D65AE5"/>
    <w:rsid w:val="00D660B7"/>
    <w:rsid w:val="00D66916"/>
    <w:rsid w:val="00D7066F"/>
    <w:rsid w:val="00D71942"/>
    <w:rsid w:val="00D72083"/>
    <w:rsid w:val="00D72495"/>
    <w:rsid w:val="00D73DDD"/>
    <w:rsid w:val="00D742F3"/>
    <w:rsid w:val="00D75DC2"/>
    <w:rsid w:val="00D76405"/>
    <w:rsid w:val="00D76CAF"/>
    <w:rsid w:val="00D80008"/>
    <w:rsid w:val="00D80D2E"/>
    <w:rsid w:val="00D841BD"/>
    <w:rsid w:val="00D84277"/>
    <w:rsid w:val="00D86C80"/>
    <w:rsid w:val="00D877A6"/>
    <w:rsid w:val="00D92153"/>
    <w:rsid w:val="00D92D9E"/>
    <w:rsid w:val="00D9382C"/>
    <w:rsid w:val="00D94C68"/>
    <w:rsid w:val="00D94F8F"/>
    <w:rsid w:val="00D9590F"/>
    <w:rsid w:val="00D95DAA"/>
    <w:rsid w:val="00D966A3"/>
    <w:rsid w:val="00D96E9C"/>
    <w:rsid w:val="00D974E2"/>
    <w:rsid w:val="00D9795E"/>
    <w:rsid w:val="00DA2F66"/>
    <w:rsid w:val="00DA4F1B"/>
    <w:rsid w:val="00DA669A"/>
    <w:rsid w:val="00DA6823"/>
    <w:rsid w:val="00DB0598"/>
    <w:rsid w:val="00DB1429"/>
    <w:rsid w:val="00DB61EE"/>
    <w:rsid w:val="00DB6E86"/>
    <w:rsid w:val="00DB7723"/>
    <w:rsid w:val="00DC3729"/>
    <w:rsid w:val="00DC3F52"/>
    <w:rsid w:val="00DC446A"/>
    <w:rsid w:val="00DC5AC3"/>
    <w:rsid w:val="00DC63D7"/>
    <w:rsid w:val="00DC7BA2"/>
    <w:rsid w:val="00DD01C5"/>
    <w:rsid w:val="00DD0CD4"/>
    <w:rsid w:val="00DD2722"/>
    <w:rsid w:val="00DD2E1D"/>
    <w:rsid w:val="00DD3787"/>
    <w:rsid w:val="00DD5E1F"/>
    <w:rsid w:val="00DD7202"/>
    <w:rsid w:val="00DD7663"/>
    <w:rsid w:val="00DE0EA8"/>
    <w:rsid w:val="00DE36A4"/>
    <w:rsid w:val="00DE62FD"/>
    <w:rsid w:val="00DE765D"/>
    <w:rsid w:val="00DF19D0"/>
    <w:rsid w:val="00DF2E8A"/>
    <w:rsid w:val="00DF59A0"/>
    <w:rsid w:val="00DF5D18"/>
    <w:rsid w:val="00E002BA"/>
    <w:rsid w:val="00E023FA"/>
    <w:rsid w:val="00E0551E"/>
    <w:rsid w:val="00E05F22"/>
    <w:rsid w:val="00E07EF9"/>
    <w:rsid w:val="00E07F7A"/>
    <w:rsid w:val="00E10485"/>
    <w:rsid w:val="00E10B73"/>
    <w:rsid w:val="00E11358"/>
    <w:rsid w:val="00E118F3"/>
    <w:rsid w:val="00E13505"/>
    <w:rsid w:val="00E136FD"/>
    <w:rsid w:val="00E13A29"/>
    <w:rsid w:val="00E157B6"/>
    <w:rsid w:val="00E17EDB"/>
    <w:rsid w:val="00E20D72"/>
    <w:rsid w:val="00E20F91"/>
    <w:rsid w:val="00E21282"/>
    <w:rsid w:val="00E21738"/>
    <w:rsid w:val="00E2182D"/>
    <w:rsid w:val="00E21C8E"/>
    <w:rsid w:val="00E21FC0"/>
    <w:rsid w:val="00E22AD4"/>
    <w:rsid w:val="00E23432"/>
    <w:rsid w:val="00E24275"/>
    <w:rsid w:val="00E26384"/>
    <w:rsid w:val="00E263D1"/>
    <w:rsid w:val="00E2752A"/>
    <w:rsid w:val="00E30075"/>
    <w:rsid w:val="00E333D2"/>
    <w:rsid w:val="00E33491"/>
    <w:rsid w:val="00E336AA"/>
    <w:rsid w:val="00E359C6"/>
    <w:rsid w:val="00E366B8"/>
    <w:rsid w:val="00E36868"/>
    <w:rsid w:val="00E40373"/>
    <w:rsid w:val="00E403C9"/>
    <w:rsid w:val="00E4093B"/>
    <w:rsid w:val="00E411B6"/>
    <w:rsid w:val="00E4336D"/>
    <w:rsid w:val="00E435DA"/>
    <w:rsid w:val="00E43992"/>
    <w:rsid w:val="00E44145"/>
    <w:rsid w:val="00E4558F"/>
    <w:rsid w:val="00E46A8E"/>
    <w:rsid w:val="00E47ADB"/>
    <w:rsid w:val="00E517BC"/>
    <w:rsid w:val="00E5320B"/>
    <w:rsid w:val="00E534AA"/>
    <w:rsid w:val="00E53942"/>
    <w:rsid w:val="00E539A8"/>
    <w:rsid w:val="00E539F7"/>
    <w:rsid w:val="00E5415C"/>
    <w:rsid w:val="00E54CEA"/>
    <w:rsid w:val="00E5572E"/>
    <w:rsid w:val="00E5606E"/>
    <w:rsid w:val="00E5719A"/>
    <w:rsid w:val="00E60319"/>
    <w:rsid w:val="00E603E5"/>
    <w:rsid w:val="00E603FD"/>
    <w:rsid w:val="00E6076E"/>
    <w:rsid w:val="00E61CEE"/>
    <w:rsid w:val="00E63534"/>
    <w:rsid w:val="00E6374E"/>
    <w:rsid w:val="00E65241"/>
    <w:rsid w:val="00E67A68"/>
    <w:rsid w:val="00E7108B"/>
    <w:rsid w:val="00E7132C"/>
    <w:rsid w:val="00E72F7F"/>
    <w:rsid w:val="00E74841"/>
    <w:rsid w:val="00E75A19"/>
    <w:rsid w:val="00E805E2"/>
    <w:rsid w:val="00E8077B"/>
    <w:rsid w:val="00E81D2B"/>
    <w:rsid w:val="00E81EE0"/>
    <w:rsid w:val="00E84E72"/>
    <w:rsid w:val="00E853F3"/>
    <w:rsid w:val="00E858D2"/>
    <w:rsid w:val="00E860BA"/>
    <w:rsid w:val="00E860D0"/>
    <w:rsid w:val="00E8622E"/>
    <w:rsid w:val="00E86317"/>
    <w:rsid w:val="00E86499"/>
    <w:rsid w:val="00E9012B"/>
    <w:rsid w:val="00E903FA"/>
    <w:rsid w:val="00E91276"/>
    <w:rsid w:val="00E91ACC"/>
    <w:rsid w:val="00E933BD"/>
    <w:rsid w:val="00E93649"/>
    <w:rsid w:val="00E93C44"/>
    <w:rsid w:val="00E93D1C"/>
    <w:rsid w:val="00E94022"/>
    <w:rsid w:val="00E94827"/>
    <w:rsid w:val="00E94DB7"/>
    <w:rsid w:val="00E9681A"/>
    <w:rsid w:val="00EA0181"/>
    <w:rsid w:val="00EA1420"/>
    <w:rsid w:val="00EA228B"/>
    <w:rsid w:val="00EA2479"/>
    <w:rsid w:val="00EA35E2"/>
    <w:rsid w:val="00EA53D3"/>
    <w:rsid w:val="00EA7335"/>
    <w:rsid w:val="00EA7C4C"/>
    <w:rsid w:val="00EB11C2"/>
    <w:rsid w:val="00EB1780"/>
    <w:rsid w:val="00EB25E3"/>
    <w:rsid w:val="00EB2E21"/>
    <w:rsid w:val="00EB3465"/>
    <w:rsid w:val="00EB432F"/>
    <w:rsid w:val="00EB433E"/>
    <w:rsid w:val="00EB4612"/>
    <w:rsid w:val="00EB47FB"/>
    <w:rsid w:val="00EB4941"/>
    <w:rsid w:val="00EB59A6"/>
    <w:rsid w:val="00EB5C62"/>
    <w:rsid w:val="00EB6414"/>
    <w:rsid w:val="00EB6600"/>
    <w:rsid w:val="00EB6AEA"/>
    <w:rsid w:val="00EC10AD"/>
    <w:rsid w:val="00EC1F7A"/>
    <w:rsid w:val="00EC38C0"/>
    <w:rsid w:val="00EC4475"/>
    <w:rsid w:val="00EC57C2"/>
    <w:rsid w:val="00EC5D06"/>
    <w:rsid w:val="00EC5E80"/>
    <w:rsid w:val="00EC6788"/>
    <w:rsid w:val="00EC6E76"/>
    <w:rsid w:val="00EC7F9A"/>
    <w:rsid w:val="00ED04C8"/>
    <w:rsid w:val="00ED06F0"/>
    <w:rsid w:val="00ED1624"/>
    <w:rsid w:val="00ED1EEC"/>
    <w:rsid w:val="00ED25DC"/>
    <w:rsid w:val="00ED4BC3"/>
    <w:rsid w:val="00ED53C0"/>
    <w:rsid w:val="00ED5579"/>
    <w:rsid w:val="00ED55AF"/>
    <w:rsid w:val="00ED647B"/>
    <w:rsid w:val="00ED65E1"/>
    <w:rsid w:val="00ED693D"/>
    <w:rsid w:val="00EE051B"/>
    <w:rsid w:val="00EE05CB"/>
    <w:rsid w:val="00EE0D3F"/>
    <w:rsid w:val="00EE174B"/>
    <w:rsid w:val="00EE1C81"/>
    <w:rsid w:val="00EE5324"/>
    <w:rsid w:val="00EE576D"/>
    <w:rsid w:val="00EE6C54"/>
    <w:rsid w:val="00EE70B1"/>
    <w:rsid w:val="00EF0842"/>
    <w:rsid w:val="00EF0E2F"/>
    <w:rsid w:val="00EF1E96"/>
    <w:rsid w:val="00EF26C2"/>
    <w:rsid w:val="00EF2992"/>
    <w:rsid w:val="00EF42BA"/>
    <w:rsid w:val="00EF4EB0"/>
    <w:rsid w:val="00EF5F9B"/>
    <w:rsid w:val="00EF6377"/>
    <w:rsid w:val="00F00855"/>
    <w:rsid w:val="00F016CC"/>
    <w:rsid w:val="00F02A8A"/>
    <w:rsid w:val="00F0479C"/>
    <w:rsid w:val="00F05919"/>
    <w:rsid w:val="00F11F1F"/>
    <w:rsid w:val="00F1458F"/>
    <w:rsid w:val="00F148FE"/>
    <w:rsid w:val="00F157EF"/>
    <w:rsid w:val="00F16943"/>
    <w:rsid w:val="00F17485"/>
    <w:rsid w:val="00F2038C"/>
    <w:rsid w:val="00F215D1"/>
    <w:rsid w:val="00F2194E"/>
    <w:rsid w:val="00F21D21"/>
    <w:rsid w:val="00F2244B"/>
    <w:rsid w:val="00F2320C"/>
    <w:rsid w:val="00F23D6C"/>
    <w:rsid w:val="00F259F8"/>
    <w:rsid w:val="00F33618"/>
    <w:rsid w:val="00F33B41"/>
    <w:rsid w:val="00F3550C"/>
    <w:rsid w:val="00F35E59"/>
    <w:rsid w:val="00F3774C"/>
    <w:rsid w:val="00F37C3C"/>
    <w:rsid w:val="00F402C8"/>
    <w:rsid w:val="00F41055"/>
    <w:rsid w:val="00F41A53"/>
    <w:rsid w:val="00F41B78"/>
    <w:rsid w:val="00F41E34"/>
    <w:rsid w:val="00F42302"/>
    <w:rsid w:val="00F42862"/>
    <w:rsid w:val="00F42A79"/>
    <w:rsid w:val="00F430CE"/>
    <w:rsid w:val="00F43A71"/>
    <w:rsid w:val="00F43D09"/>
    <w:rsid w:val="00F44068"/>
    <w:rsid w:val="00F44432"/>
    <w:rsid w:val="00F44F2A"/>
    <w:rsid w:val="00F45B5B"/>
    <w:rsid w:val="00F4747F"/>
    <w:rsid w:val="00F47618"/>
    <w:rsid w:val="00F51BF8"/>
    <w:rsid w:val="00F52C82"/>
    <w:rsid w:val="00F53069"/>
    <w:rsid w:val="00F54FC1"/>
    <w:rsid w:val="00F56DF4"/>
    <w:rsid w:val="00F57A98"/>
    <w:rsid w:val="00F57BF1"/>
    <w:rsid w:val="00F6016F"/>
    <w:rsid w:val="00F602BA"/>
    <w:rsid w:val="00F61A21"/>
    <w:rsid w:val="00F623AC"/>
    <w:rsid w:val="00F64603"/>
    <w:rsid w:val="00F64C32"/>
    <w:rsid w:val="00F66C6A"/>
    <w:rsid w:val="00F70CE6"/>
    <w:rsid w:val="00F70E37"/>
    <w:rsid w:val="00F7113E"/>
    <w:rsid w:val="00F7160D"/>
    <w:rsid w:val="00F7206C"/>
    <w:rsid w:val="00F72CDF"/>
    <w:rsid w:val="00F72CF9"/>
    <w:rsid w:val="00F73570"/>
    <w:rsid w:val="00F73661"/>
    <w:rsid w:val="00F738F7"/>
    <w:rsid w:val="00F73EF0"/>
    <w:rsid w:val="00F76563"/>
    <w:rsid w:val="00F76B54"/>
    <w:rsid w:val="00F76F95"/>
    <w:rsid w:val="00F83633"/>
    <w:rsid w:val="00F83995"/>
    <w:rsid w:val="00F84C0C"/>
    <w:rsid w:val="00F8703E"/>
    <w:rsid w:val="00F9004D"/>
    <w:rsid w:val="00F907CB"/>
    <w:rsid w:val="00F90A48"/>
    <w:rsid w:val="00F93A7B"/>
    <w:rsid w:val="00F950D2"/>
    <w:rsid w:val="00F966BF"/>
    <w:rsid w:val="00F96977"/>
    <w:rsid w:val="00F97646"/>
    <w:rsid w:val="00F979F2"/>
    <w:rsid w:val="00F97B0A"/>
    <w:rsid w:val="00FA0257"/>
    <w:rsid w:val="00FA03C7"/>
    <w:rsid w:val="00FA2025"/>
    <w:rsid w:val="00FA2116"/>
    <w:rsid w:val="00FA29BB"/>
    <w:rsid w:val="00FA2D42"/>
    <w:rsid w:val="00FA4A7A"/>
    <w:rsid w:val="00FB0CB2"/>
    <w:rsid w:val="00FB312F"/>
    <w:rsid w:val="00FB3341"/>
    <w:rsid w:val="00FB4693"/>
    <w:rsid w:val="00FB4909"/>
    <w:rsid w:val="00FB4F4B"/>
    <w:rsid w:val="00FB53D3"/>
    <w:rsid w:val="00FB633A"/>
    <w:rsid w:val="00FC0115"/>
    <w:rsid w:val="00FC0EE6"/>
    <w:rsid w:val="00FC1318"/>
    <w:rsid w:val="00FC2C90"/>
    <w:rsid w:val="00FC4195"/>
    <w:rsid w:val="00FC57BF"/>
    <w:rsid w:val="00FC5972"/>
    <w:rsid w:val="00FC5C56"/>
    <w:rsid w:val="00FC7B53"/>
    <w:rsid w:val="00FD0840"/>
    <w:rsid w:val="00FD0841"/>
    <w:rsid w:val="00FD1328"/>
    <w:rsid w:val="00FD176B"/>
    <w:rsid w:val="00FD1976"/>
    <w:rsid w:val="00FD556B"/>
    <w:rsid w:val="00FD589A"/>
    <w:rsid w:val="00FD5F07"/>
    <w:rsid w:val="00FE30AD"/>
    <w:rsid w:val="00FE5734"/>
    <w:rsid w:val="00FE6CCD"/>
    <w:rsid w:val="00FE70AC"/>
    <w:rsid w:val="00FE74AE"/>
    <w:rsid w:val="00FE766F"/>
    <w:rsid w:val="00FE7A12"/>
    <w:rsid w:val="00FE7A2F"/>
    <w:rsid w:val="00FF04B6"/>
    <w:rsid w:val="00FF0518"/>
    <w:rsid w:val="00FF299F"/>
    <w:rsid w:val="00FF3E46"/>
    <w:rsid w:val="00FF40E3"/>
    <w:rsid w:val="00FF6E8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82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5D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5D8F"/>
    <w:rPr>
      <w:rFonts w:ascii="Tahoma" w:hAnsi="Tahoma" w:cs="Tahoma"/>
      <w:sz w:val="16"/>
      <w:szCs w:val="16"/>
    </w:rPr>
  </w:style>
  <w:style w:type="character" w:styleId="CommentReference">
    <w:name w:val="annotation reference"/>
    <w:basedOn w:val="DefaultParagraphFont"/>
    <w:uiPriority w:val="99"/>
    <w:semiHidden/>
    <w:unhideWhenUsed/>
    <w:rsid w:val="00CC40FA"/>
    <w:rPr>
      <w:sz w:val="16"/>
      <w:szCs w:val="16"/>
    </w:rPr>
  </w:style>
  <w:style w:type="paragraph" w:styleId="CommentText">
    <w:name w:val="annotation text"/>
    <w:basedOn w:val="Normal"/>
    <w:link w:val="CommentTextChar"/>
    <w:uiPriority w:val="99"/>
    <w:semiHidden/>
    <w:unhideWhenUsed/>
    <w:rsid w:val="00CC40FA"/>
    <w:pPr>
      <w:spacing w:line="240" w:lineRule="auto"/>
    </w:pPr>
    <w:rPr>
      <w:sz w:val="20"/>
      <w:szCs w:val="20"/>
    </w:rPr>
  </w:style>
  <w:style w:type="character" w:customStyle="1" w:styleId="CommentTextChar">
    <w:name w:val="Comment Text Char"/>
    <w:basedOn w:val="DefaultParagraphFont"/>
    <w:link w:val="CommentText"/>
    <w:uiPriority w:val="99"/>
    <w:semiHidden/>
    <w:rsid w:val="00CC40FA"/>
    <w:rPr>
      <w:sz w:val="20"/>
      <w:szCs w:val="20"/>
    </w:rPr>
  </w:style>
  <w:style w:type="paragraph" w:styleId="CommentSubject">
    <w:name w:val="annotation subject"/>
    <w:basedOn w:val="CommentText"/>
    <w:next w:val="CommentText"/>
    <w:link w:val="CommentSubjectChar"/>
    <w:uiPriority w:val="99"/>
    <w:semiHidden/>
    <w:unhideWhenUsed/>
    <w:rsid w:val="00CC40FA"/>
    <w:rPr>
      <w:b/>
      <w:bCs/>
    </w:rPr>
  </w:style>
  <w:style w:type="character" w:customStyle="1" w:styleId="CommentSubjectChar">
    <w:name w:val="Comment Subject Char"/>
    <w:basedOn w:val="CommentTextChar"/>
    <w:link w:val="CommentSubject"/>
    <w:uiPriority w:val="99"/>
    <w:semiHidden/>
    <w:rsid w:val="00CC40FA"/>
    <w:rPr>
      <w:b/>
      <w:bCs/>
    </w:rPr>
  </w:style>
  <w:style w:type="paragraph" w:styleId="NoSpacing">
    <w:name w:val="No Spacing"/>
    <w:uiPriority w:val="1"/>
    <w:qFormat/>
    <w:rsid w:val="004362CE"/>
    <w:pPr>
      <w:spacing w:after="0" w:line="240" w:lineRule="auto"/>
    </w:pPr>
  </w:style>
  <w:style w:type="paragraph" w:styleId="Header">
    <w:name w:val="header"/>
    <w:basedOn w:val="Normal"/>
    <w:link w:val="HeaderChar"/>
    <w:uiPriority w:val="99"/>
    <w:semiHidden/>
    <w:unhideWhenUsed/>
    <w:rsid w:val="005948C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948CD"/>
  </w:style>
  <w:style w:type="paragraph" w:styleId="Footer">
    <w:name w:val="footer"/>
    <w:basedOn w:val="Normal"/>
    <w:link w:val="FooterChar"/>
    <w:uiPriority w:val="99"/>
    <w:unhideWhenUsed/>
    <w:rsid w:val="005948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8CD"/>
  </w:style>
  <w:style w:type="table" w:styleId="TableGrid">
    <w:name w:val="Table Grid"/>
    <w:basedOn w:val="TableNormal"/>
    <w:uiPriority w:val="59"/>
    <w:rsid w:val="007547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45E6729-BE51-4055-BF65-3F514CD1C6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5</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3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Rooke</dc:creator>
  <cp:lastModifiedBy>Anna Rooke</cp:lastModifiedBy>
  <cp:revision>27</cp:revision>
  <dcterms:created xsi:type="dcterms:W3CDTF">2018-12-05T18:32:00Z</dcterms:created>
  <dcterms:modified xsi:type="dcterms:W3CDTF">2019-03-17T23:55:00Z</dcterms:modified>
</cp:coreProperties>
</file>